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EA84F" w14:textId="77777777" w:rsidR="00D72A65" w:rsidRPr="005844A7" w:rsidRDefault="00D72A65" w:rsidP="00D72A65">
      <w:pPr>
        <w:kinsoku w:val="0"/>
        <w:overflowPunct w:val="0"/>
        <w:autoSpaceDE w:val="0"/>
        <w:autoSpaceDN w:val="0"/>
        <w:adjustRightInd w:val="0"/>
        <w:snapToGrid w:val="0"/>
        <w:ind w:firstLineChars="200" w:firstLine="560"/>
        <w:jc w:val="center"/>
        <w:rPr>
          <w:rFonts w:ascii="Times New Roman" w:hAnsi="Times New Roman" w:cs="Times New Roman"/>
          <w:b/>
          <w:bCs/>
          <w:snapToGrid w:val="0"/>
          <w:color w:val="000000" w:themeColor="text1"/>
          <w:sz w:val="28"/>
          <w:szCs w:val="28"/>
          <w:lang w:bidi="en-US"/>
        </w:rPr>
      </w:pPr>
      <w:r w:rsidRPr="005844A7">
        <w:rPr>
          <w:rFonts w:ascii="Times New Roman" w:hAnsi="Times New Roman" w:cs="Times New Roman"/>
          <w:b/>
          <w:bCs/>
          <w:snapToGrid w:val="0"/>
          <w:color w:val="000000" w:themeColor="text1"/>
          <w:sz w:val="28"/>
          <w:szCs w:val="28"/>
          <w:lang w:bidi="en-US"/>
        </w:rPr>
        <w:t>Supplemental materials</w:t>
      </w:r>
    </w:p>
    <w:p w14:paraId="14ABBC70" w14:textId="77777777" w:rsidR="00D72A65" w:rsidRPr="00721241" w:rsidRDefault="00D72A65" w:rsidP="00D72A65">
      <w:pPr>
        <w:kinsoku w:val="0"/>
        <w:overflowPunct w:val="0"/>
        <w:autoSpaceDE w:val="0"/>
        <w:autoSpaceDN w:val="0"/>
        <w:adjustRightInd w:val="0"/>
        <w:snapToGrid w:val="0"/>
        <w:ind w:firstLineChars="200" w:firstLine="420"/>
        <w:jc w:val="center"/>
        <w:rPr>
          <w:rFonts w:hint="eastAsia"/>
          <w:b/>
          <w:bCs/>
          <w:snapToGrid w:val="0"/>
          <w:color w:val="000000" w:themeColor="text1"/>
          <w:lang w:bidi="en-US"/>
        </w:rPr>
      </w:pPr>
    </w:p>
    <w:p w14:paraId="1B68D115" w14:textId="318D710D" w:rsidR="00D72A65" w:rsidRDefault="00D033BB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lang w:eastAsia="zh-CN"/>
        </w:rPr>
      </w:pPr>
      <w:r w:rsidRPr="00D033BB">
        <w:rPr>
          <w:rFonts w:hint="eastAsia"/>
          <w:b/>
          <w:bCs/>
          <w:lang w:eastAsia="zh-CN"/>
        </w:rPr>
        <w:t xml:space="preserve">Table S1: Significant genes associated with </w:t>
      </w:r>
      <w:r w:rsidR="004408D4">
        <w:rPr>
          <w:rFonts w:hint="eastAsia"/>
          <w:b/>
          <w:bCs/>
          <w:lang w:eastAsia="zh-CN"/>
        </w:rPr>
        <w:t>MASLD</w:t>
      </w:r>
      <w:r w:rsidRPr="00D033BB">
        <w:rPr>
          <w:rFonts w:hint="eastAsia"/>
          <w:b/>
          <w:bCs/>
          <w:lang w:eastAsia="zh-CN"/>
        </w:rPr>
        <w:t xml:space="preserve"> in the discovery cohort identified through PWAS</w:t>
      </w:r>
      <w:r w:rsidR="00D72A65" w:rsidRPr="005844A7">
        <w:rPr>
          <w:lang w:eastAsia="zh-CN"/>
        </w:rPr>
        <w:t xml:space="preserve"> (</w:t>
      </w:r>
      <w:r w:rsidR="00D72A65" w:rsidRPr="005844A7">
        <w:rPr>
          <w:b/>
          <w:bCs/>
          <w:lang w:eastAsia="zh-CN"/>
        </w:rPr>
        <w:t>Page 2</w:t>
      </w:r>
      <w:r w:rsidR="00D72A65" w:rsidRPr="005844A7">
        <w:rPr>
          <w:lang w:eastAsia="zh-CN"/>
        </w:rPr>
        <w:t>).</w:t>
      </w:r>
    </w:p>
    <w:p w14:paraId="3F3D0D26" w14:textId="77777777" w:rsidR="005844A7" w:rsidRPr="007A1BA6" w:rsidRDefault="005844A7" w:rsidP="00521BE2">
      <w:pPr>
        <w:pStyle w:val="aa"/>
        <w:spacing w:line="276" w:lineRule="auto"/>
        <w:ind w:left="360" w:firstLineChars="0" w:firstLine="0"/>
        <w:jc w:val="both"/>
        <w:rPr>
          <w:lang w:eastAsia="zh-CN"/>
        </w:rPr>
      </w:pPr>
    </w:p>
    <w:p w14:paraId="36B13C8D" w14:textId="5E504019" w:rsidR="00D72A65" w:rsidRDefault="00D033BB" w:rsidP="00521BE2">
      <w:pPr>
        <w:pStyle w:val="aa"/>
        <w:numPr>
          <w:ilvl w:val="0"/>
          <w:numId w:val="1"/>
        </w:numPr>
        <w:tabs>
          <w:tab w:val="left" w:pos="6096"/>
        </w:tabs>
        <w:spacing w:line="276" w:lineRule="auto"/>
        <w:ind w:firstLineChars="0"/>
        <w:jc w:val="both"/>
        <w:rPr>
          <w:lang w:eastAsia="zh-CN"/>
        </w:rPr>
      </w:pPr>
      <w:r w:rsidRPr="00D033BB">
        <w:rPr>
          <w:rFonts w:hint="eastAsia"/>
          <w:b/>
          <w:bCs/>
          <w:lang w:eastAsia="zh-CN"/>
        </w:rPr>
        <w:t xml:space="preserve">Table S2: Significant genes associated with </w:t>
      </w:r>
      <w:r w:rsidR="004408D4">
        <w:rPr>
          <w:rFonts w:hint="eastAsia"/>
          <w:b/>
          <w:bCs/>
          <w:lang w:eastAsia="zh-CN"/>
        </w:rPr>
        <w:t>MASLD</w:t>
      </w:r>
      <w:r w:rsidRPr="00D033BB">
        <w:rPr>
          <w:rFonts w:hint="eastAsia"/>
          <w:b/>
          <w:bCs/>
          <w:lang w:eastAsia="zh-CN"/>
        </w:rPr>
        <w:t xml:space="preserve"> in the validation cohort identified through PWAS</w:t>
      </w:r>
      <w:r w:rsidR="00D72A65" w:rsidRPr="005844A7">
        <w:rPr>
          <w:b/>
          <w:bCs/>
          <w:lang w:eastAsia="zh-CN"/>
        </w:rPr>
        <w:t xml:space="preserve"> (Page </w:t>
      </w:r>
      <w:r w:rsidR="004B7EC8">
        <w:rPr>
          <w:b/>
          <w:bCs/>
          <w:lang w:eastAsia="zh-CN"/>
        </w:rPr>
        <w:t>3</w:t>
      </w:r>
      <w:r w:rsidR="00D72A65" w:rsidRPr="005844A7">
        <w:rPr>
          <w:b/>
          <w:bCs/>
          <w:lang w:eastAsia="zh-CN"/>
        </w:rPr>
        <w:t>)</w:t>
      </w:r>
      <w:r w:rsidR="00D72A65" w:rsidRPr="005844A7">
        <w:rPr>
          <w:lang w:eastAsia="zh-CN"/>
        </w:rPr>
        <w:t>.</w:t>
      </w:r>
    </w:p>
    <w:p w14:paraId="75245696" w14:textId="77777777" w:rsidR="00521BE2" w:rsidRDefault="00521BE2" w:rsidP="00521BE2">
      <w:pPr>
        <w:pStyle w:val="aa"/>
        <w:spacing w:line="276" w:lineRule="auto"/>
        <w:ind w:firstLine="480"/>
        <w:rPr>
          <w:rFonts w:hint="eastAsia"/>
          <w:lang w:eastAsia="zh-CN"/>
        </w:rPr>
      </w:pPr>
    </w:p>
    <w:p w14:paraId="55A34F41" w14:textId="2E2CB867" w:rsidR="00521BE2" w:rsidRPr="005844A7" w:rsidRDefault="00521BE2" w:rsidP="00521BE2">
      <w:pPr>
        <w:pStyle w:val="aa"/>
        <w:numPr>
          <w:ilvl w:val="0"/>
          <w:numId w:val="1"/>
        </w:numPr>
        <w:tabs>
          <w:tab w:val="left" w:pos="6096"/>
        </w:tabs>
        <w:spacing w:line="276" w:lineRule="auto"/>
        <w:ind w:firstLineChars="0"/>
        <w:jc w:val="both"/>
        <w:rPr>
          <w:lang w:eastAsia="zh-CN"/>
        </w:rPr>
      </w:pPr>
      <w:r w:rsidRPr="0073344E">
        <w:rPr>
          <w:b/>
          <w:bCs/>
        </w:rPr>
        <w:t>Table S</w:t>
      </w:r>
      <w:r w:rsidRPr="0073344E">
        <w:rPr>
          <w:rFonts w:hint="eastAsia"/>
          <w:b/>
          <w:bCs/>
        </w:rPr>
        <w:t>3</w:t>
      </w:r>
      <w:r w:rsidRPr="0073344E">
        <w:rPr>
          <w:b/>
          <w:bCs/>
        </w:rPr>
        <w:t xml:space="preserve">: </w:t>
      </w:r>
      <w:r w:rsidRPr="0073344E">
        <w:rPr>
          <w:rFonts w:hint="eastAsia"/>
          <w:b/>
          <w:bCs/>
        </w:rPr>
        <w:t>IVs in the discovery and validation cohorts</w:t>
      </w:r>
      <w:r>
        <w:rPr>
          <w:rFonts w:hint="eastAsia"/>
          <w:b/>
          <w:bCs/>
          <w:lang w:eastAsia="zh-CN"/>
        </w:rPr>
        <w:t xml:space="preserve"> </w:t>
      </w:r>
      <w:r w:rsidRPr="005844A7">
        <w:rPr>
          <w:b/>
          <w:bCs/>
          <w:lang w:eastAsia="zh-CN"/>
        </w:rPr>
        <w:t xml:space="preserve">(Page </w:t>
      </w:r>
      <w:r>
        <w:rPr>
          <w:rFonts w:hint="eastAsia"/>
          <w:b/>
          <w:bCs/>
          <w:lang w:eastAsia="zh-CN"/>
        </w:rPr>
        <w:t>4</w:t>
      </w:r>
      <w:r w:rsidRPr="005844A7">
        <w:rPr>
          <w:b/>
          <w:bCs/>
          <w:lang w:eastAsia="zh-CN"/>
        </w:rPr>
        <w:t>)</w:t>
      </w:r>
      <w:r w:rsidRPr="0073344E">
        <w:rPr>
          <w:rFonts w:hint="eastAsia"/>
          <w:b/>
          <w:bCs/>
        </w:rPr>
        <w:t>.</w:t>
      </w:r>
      <w:r>
        <w:rPr>
          <w:rFonts w:hint="eastAsia"/>
          <w:b/>
          <w:bCs/>
          <w:lang w:eastAsia="zh-CN"/>
        </w:rPr>
        <w:t xml:space="preserve"> </w:t>
      </w:r>
    </w:p>
    <w:p w14:paraId="171272F6" w14:textId="77777777" w:rsidR="005844A7" w:rsidRPr="005844A7" w:rsidRDefault="005844A7" w:rsidP="00521BE2">
      <w:pPr>
        <w:spacing w:line="276" w:lineRule="auto"/>
        <w:rPr>
          <w:rFonts w:hint="eastAsia"/>
        </w:rPr>
      </w:pPr>
    </w:p>
    <w:p w14:paraId="04B13A55" w14:textId="17A1B931" w:rsidR="005844A7" w:rsidRPr="005844A7" w:rsidRDefault="00D033BB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lang w:eastAsia="zh-CN"/>
        </w:rPr>
      </w:pPr>
      <w:r w:rsidRPr="00D033BB">
        <w:rPr>
          <w:rFonts w:hint="eastAsia"/>
          <w:b/>
          <w:bCs/>
          <w:lang w:eastAsia="zh-CN"/>
        </w:rPr>
        <w:t>Table S</w:t>
      </w:r>
      <w:r w:rsidR="00521BE2">
        <w:rPr>
          <w:rFonts w:hint="eastAsia"/>
          <w:b/>
          <w:bCs/>
          <w:lang w:eastAsia="zh-CN"/>
        </w:rPr>
        <w:t>4</w:t>
      </w:r>
      <w:r w:rsidRPr="00D033BB">
        <w:rPr>
          <w:rFonts w:hint="eastAsia"/>
          <w:b/>
          <w:bCs/>
          <w:lang w:eastAsia="zh-CN"/>
        </w:rPr>
        <w:t xml:space="preserve">: MR results of </w:t>
      </w:r>
      <w:r w:rsidR="004408D4">
        <w:rPr>
          <w:rFonts w:hint="eastAsia"/>
          <w:b/>
          <w:bCs/>
          <w:lang w:eastAsia="zh-CN"/>
        </w:rPr>
        <w:t>MASLD</w:t>
      </w:r>
      <w:r w:rsidRPr="00D033BB">
        <w:rPr>
          <w:rFonts w:hint="eastAsia"/>
          <w:b/>
          <w:bCs/>
          <w:lang w:eastAsia="zh-CN"/>
        </w:rPr>
        <w:t xml:space="preserve"> in the discovery cohort using IVW and MR-Egger methods</w:t>
      </w:r>
      <w:r w:rsidR="005844A7" w:rsidRPr="005844A7">
        <w:rPr>
          <w:b/>
          <w:bCs/>
          <w:lang w:eastAsia="zh-CN"/>
        </w:rPr>
        <w:t xml:space="preserve"> (Page </w:t>
      </w:r>
      <w:r w:rsidR="00521BE2">
        <w:rPr>
          <w:rFonts w:hint="eastAsia"/>
          <w:b/>
          <w:bCs/>
          <w:lang w:eastAsia="zh-CN"/>
        </w:rPr>
        <w:t>5</w:t>
      </w:r>
      <w:r w:rsidR="005844A7" w:rsidRPr="005844A7">
        <w:rPr>
          <w:b/>
          <w:bCs/>
          <w:lang w:eastAsia="zh-CN"/>
        </w:rPr>
        <w:t>)</w:t>
      </w:r>
      <w:r w:rsidR="005844A7" w:rsidRPr="005844A7">
        <w:rPr>
          <w:lang w:eastAsia="zh-CN"/>
        </w:rPr>
        <w:t>.</w:t>
      </w:r>
    </w:p>
    <w:p w14:paraId="1E1782CE" w14:textId="77777777" w:rsidR="005844A7" w:rsidRPr="00D67871" w:rsidRDefault="005844A7" w:rsidP="00521BE2">
      <w:pPr>
        <w:pStyle w:val="aa"/>
        <w:spacing w:line="276" w:lineRule="auto"/>
        <w:ind w:left="360" w:firstLineChars="0" w:firstLine="0"/>
        <w:jc w:val="both"/>
        <w:rPr>
          <w:lang w:eastAsia="zh-CN"/>
        </w:rPr>
      </w:pPr>
    </w:p>
    <w:p w14:paraId="0701EDF5" w14:textId="4C71970D" w:rsidR="005844A7" w:rsidRDefault="00D033BB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lang w:eastAsia="zh-CN"/>
        </w:rPr>
      </w:pPr>
      <w:r w:rsidRPr="00D033BB">
        <w:rPr>
          <w:rFonts w:hint="eastAsia"/>
          <w:b/>
          <w:bCs/>
          <w:lang w:eastAsia="zh-CN"/>
        </w:rPr>
        <w:t>Table S</w:t>
      </w:r>
      <w:r w:rsidR="00521BE2">
        <w:rPr>
          <w:rFonts w:hint="eastAsia"/>
          <w:b/>
          <w:bCs/>
          <w:lang w:eastAsia="zh-CN"/>
        </w:rPr>
        <w:t>5</w:t>
      </w:r>
      <w:r w:rsidRPr="00D033BB">
        <w:rPr>
          <w:rFonts w:hint="eastAsia"/>
          <w:b/>
          <w:bCs/>
          <w:lang w:eastAsia="zh-CN"/>
        </w:rPr>
        <w:t xml:space="preserve">: MR results of </w:t>
      </w:r>
      <w:r w:rsidR="004408D4">
        <w:rPr>
          <w:rFonts w:hint="eastAsia"/>
          <w:b/>
          <w:bCs/>
          <w:lang w:eastAsia="zh-CN"/>
        </w:rPr>
        <w:t>MASLD</w:t>
      </w:r>
      <w:r w:rsidRPr="00D033BB">
        <w:rPr>
          <w:rFonts w:hint="eastAsia"/>
          <w:b/>
          <w:bCs/>
          <w:lang w:eastAsia="zh-CN"/>
        </w:rPr>
        <w:t xml:space="preserve"> in the validation cohort using IVW and MR-Egger methods</w:t>
      </w:r>
      <w:r w:rsidR="005844A7" w:rsidRPr="005844A7">
        <w:rPr>
          <w:lang w:eastAsia="zh-CN"/>
        </w:rPr>
        <w:t xml:space="preserve"> (</w:t>
      </w:r>
      <w:r w:rsidR="005844A7" w:rsidRPr="005844A7">
        <w:rPr>
          <w:b/>
          <w:bCs/>
          <w:lang w:eastAsia="zh-CN"/>
        </w:rPr>
        <w:t xml:space="preserve">Page </w:t>
      </w:r>
      <w:r w:rsidR="00521BE2">
        <w:rPr>
          <w:rFonts w:hint="eastAsia"/>
          <w:b/>
          <w:bCs/>
          <w:lang w:eastAsia="zh-CN"/>
        </w:rPr>
        <w:t>6</w:t>
      </w:r>
      <w:r w:rsidR="005844A7" w:rsidRPr="005844A7">
        <w:rPr>
          <w:lang w:eastAsia="zh-CN"/>
        </w:rPr>
        <w:t>).</w:t>
      </w:r>
    </w:p>
    <w:p w14:paraId="62CEF2F6" w14:textId="77777777" w:rsidR="005844A7" w:rsidRPr="005844A7" w:rsidRDefault="005844A7" w:rsidP="00521BE2">
      <w:pPr>
        <w:spacing w:line="276" w:lineRule="auto"/>
        <w:rPr>
          <w:rFonts w:hint="eastAsia"/>
        </w:rPr>
      </w:pPr>
    </w:p>
    <w:p w14:paraId="0A61AEC3" w14:textId="28A6D750" w:rsidR="005844A7" w:rsidRDefault="006E64D4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lang w:eastAsia="zh-CN"/>
        </w:rPr>
      </w:pPr>
      <w:r w:rsidRPr="006E64D4">
        <w:rPr>
          <w:rFonts w:hint="eastAsia"/>
          <w:b/>
          <w:bCs/>
          <w:lang w:eastAsia="zh-CN"/>
        </w:rPr>
        <w:t>Table S</w:t>
      </w:r>
      <w:r w:rsidR="00521BE2">
        <w:rPr>
          <w:rFonts w:hint="eastAsia"/>
          <w:b/>
          <w:bCs/>
          <w:lang w:eastAsia="zh-CN"/>
        </w:rPr>
        <w:t>6</w:t>
      </w:r>
      <w:r w:rsidRPr="006E64D4">
        <w:rPr>
          <w:rFonts w:hint="eastAsia"/>
          <w:b/>
          <w:bCs/>
          <w:lang w:eastAsia="zh-CN"/>
        </w:rPr>
        <w:t xml:space="preserve">: Bayesian colocalization results for proteins associated with </w:t>
      </w:r>
      <w:r w:rsidR="004408D4">
        <w:rPr>
          <w:rFonts w:hint="eastAsia"/>
          <w:b/>
          <w:bCs/>
          <w:lang w:eastAsia="zh-CN"/>
        </w:rPr>
        <w:t>MASLD</w:t>
      </w:r>
      <w:r w:rsidRPr="006E64D4">
        <w:rPr>
          <w:rFonts w:hint="eastAsia"/>
          <w:b/>
          <w:bCs/>
          <w:lang w:eastAsia="zh-CN"/>
        </w:rPr>
        <w:t xml:space="preserve"> in the discovery and validation datasets</w:t>
      </w:r>
      <w:r w:rsidR="005844A7" w:rsidRPr="005844A7">
        <w:rPr>
          <w:b/>
          <w:bCs/>
          <w:lang w:eastAsia="zh-CN"/>
        </w:rPr>
        <w:t xml:space="preserve"> (Page </w:t>
      </w:r>
      <w:r w:rsidR="00521BE2">
        <w:rPr>
          <w:rFonts w:hint="eastAsia"/>
          <w:b/>
          <w:bCs/>
          <w:lang w:eastAsia="zh-CN"/>
        </w:rPr>
        <w:t>7</w:t>
      </w:r>
      <w:r w:rsidR="005844A7" w:rsidRPr="005844A7">
        <w:rPr>
          <w:b/>
          <w:bCs/>
          <w:lang w:eastAsia="zh-CN"/>
        </w:rPr>
        <w:t>)</w:t>
      </w:r>
      <w:r w:rsidR="005844A7" w:rsidRPr="005844A7">
        <w:rPr>
          <w:lang w:eastAsia="zh-CN"/>
        </w:rPr>
        <w:t>.</w:t>
      </w:r>
    </w:p>
    <w:p w14:paraId="5285F420" w14:textId="77777777" w:rsidR="00A97134" w:rsidRDefault="00A97134" w:rsidP="00521BE2">
      <w:pPr>
        <w:pStyle w:val="aa"/>
        <w:spacing w:line="276" w:lineRule="auto"/>
        <w:ind w:firstLine="480"/>
        <w:rPr>
          <w:lang w:eastAsia="zh-CN"/>
        </w:rPr>
      </w:pPr>
    </w:p>
    <w:p w14:paraId="020D47BE" w14:textId="0FBC4FEB" w:rsidR="00A97134" w:rsidRDefault="00A97134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b/>
          <w:bCs/>
          <w:lang w:eastAsia="zh-CN"/>
        </w:rPr>
      </w:pPr>
      <w:r w:rsidRPr="00A97134">
        <w:rPr>
          <w:rFonts w:hint="eastAsia"/>
          <w:b/>
          <w:bCs/>
          <w:lang w:eastAsia="zh-CN"/>
        </w:rPr>
        <w:t>Table S</w:t>
      </w:r>
      <w:r w:rsidR="00521BE2">
        <w:rPr>
          <w:rFonts w:hint="eastAsia"/>
          <w:b/>
          <w:bCs/>
          <w:lang w:eastAsia="zh-CN"/>
        </w:rPr>
        <w:t>7</w:t>
      </w:r>
      <w:r w:rsidRPr="00A97134">
        <w:rPr>
          <w:rFonts w:hint="eastAsia"/>
          <w:b/>
          <w:bCs/>
          <w:lang w:eastAsia="zh-CN"/>
        </w:rPr>
        <w:t xml:space="preserve">: Quantitative analysis of NCAN immunostaining in liver tissues from normal and </w:t>
      </w:r>
      <w:r w:rsidR="004408D4">
        <w:rPr>
          <w:rFonts w:hint="eastAsia"/>
          <w:b/>
          <w:bCs/>
          <w:lang w:eastAsia="zh-CN"/>
        </w:rPr>
        <w:t>MASLD</w:t>
      </w:r>
      <w:r w:rsidRPr="00A97134">
        <w:rPr>
          <w:rFonts w:hint="eastAsia"/>
          <w:b/>
          <w:bCs/>
          <w:lang w:eastAsia="zh-CN"/>
        </w:rPr>
        <w:t xml:space="preserve"> groups</w:t>
      </w:r>
      <w:r w:rsidR="004408D4">
        <w:rPr>
          <w:rFonts w:hint="eastAsia"/>
          <w:b/>
          <w:bCs/>
          <w:lang w:eastAsia="zh-CN"/>
        </w:rPr>
        <w:t xml:space="preserve"> </w:t>
      </w:r>
      <w:r w:rsidR="004408D4" w:rsidRPr="005844A7">
        <w:rPr>
          <w:b/>
          <w:bCs/>
          <w:lang w:eastAsia="zh-CN"/>
        </w:rPr>
        <w:t xml:space="preserve">(Page </w:t>
      </w:r>
      <w:r w:rsidR="00521BE2">
        <w:rPr>
          <w:rFonts w:hint="eastAsia"/>
          <w:b/>
          <w:bCs/>
          <w:lang w:eastAsia="zh-CN"/>
        </w:rPr>
        <w:t>8</w:t>
      </w:r>
      <w:r w:rsidR="004408D4" w:rsidRPr="005844A7">
        <w:rPr>
          <w:b/>
          <w:bCs/>
          <w:lang w:eastAsia="zh-CN"/>
        </w:rPr>
        <w:t>)</w:t>
      </w:r>
      <w:r w:rsidRPr="00A97134">
        <w:rPr>
          <w:rFonts w:hint="eastAsia"/>
          <w:b/>
          <w:bCs/>
          <w:lang w:eastAsia="zh-CN"/>
        </w:rPr>
        <w:t>.</w:t>
      </w:r>
    </w:p>
    <w:p w14:paraId="503B4190" w14:textId="77777777" w:rsidR="00521BE2" w:rsidRPr="00521BE2" w:rsidRDefault="00521BE2" w:rsidP="00521BE2">
      <w:pPr>
        <w:pStyle w:val="aa"/>
        <w:spacing w:line="276" w:lineRule="auto"/>
        <w:ind w:firstLine="482"/>
        <w:rPr>
          <w:rFonts w:hint="eastAsia"/>
          <w:b/>
          <w:bCs/>
          <w:lang w:eastAsia="zh-CN"/>
        </w:rPr>
      </w:pPr>
    </w:p>
    <w:p w14:paraId="69A3E955" w14:textId="3154EC0A" w:rsidR="00521BE2" w:rsidRPr="00A97134" w:rsidRDefault="00521BE2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b/>
          <w:bCs/>
          <w:lang w:eastAsia="zh-CN"/>
        </w:rPr>
      </w:pPr>
      <w:r w:rsidRPr="00A97134">
        <w:rPr>
          <w:rFonts w:hint="eastAsia"/>
          <w:b/>
          <w:bCs/>
          <w:lang w:eastAsia="zh-CN"/>
        </w:rPr>
        <w:t>Table S</w:t>
      </w:r>
      <w:r>
        <w:rPr>
          <w:rFonts w:hint="eastAsia"/>
          <w:b/>
          <w:bCs/>
          <w:lang w:eastAsia="zh-CN"/>
        </w:rPr>
        <w:t>8</w:t>
      </w:r>
      <w:r w:rsidRPr="00A97134">
        <w:rPr>
          <w:rFonts w:hint="eastAsia"/>
          <w:b/>
          <w:bCs/>
          <w:lang w:eastAsia="zh-CN"/>
        </w:rPr>
        <w:t>:</w:t>
      </w:r>
      <w:r w:rsidR="006426B0">
        <w:rPr>
          <w:rFonts w:hint="eastAsia"/>
          <w:b/>
          <w:bCs/>
          <w:lang w:eastAsia="zh-CN"/>
        </w:rPr>
        <w:t xml:space="preserve"> </w:t>
      </w:r>
      <w:r w:rsidR="00F47B21" w:rsidRPr="00F47B21">
        <w:rPr>
          <w:rFonts w:hint="eastAsia"/>
          <w:b/>
          <w:bCs/>
          <w:lang w:eastAsia="zh-CN"/>
        </w:rPr>
        <w:t>Participant characteristics of the liver</w:t>
      </w:r>
      <w:r w:rsidR="004D0524">
        <w:rPr>
          <w:rFonts w:hint="eastAsia"/>
          <w:b/>
          <w:bCs/>
          <w:lang w:eastAsia="zh-CN"/>
        </w:rPr>
        <w:t xml:space="preserve"> </w:t>
      </w:r>
      <w:r w:rsidR="00F47B21" w:rsidRPr="00F47B21">
        <w:rPr>
          <w:rFonts w:hint="eastAsia"/>
          <w:b/>
          <w:bCs/>
          <w:lang w:eastAsia="zh-CN"/>
        </w:rPr>
        <w:t>cohort</w:t>
      </w:r>
      <w:r w:rsidR="0038665A">
        <w:rPr>
          <w:rFonts w:hint="eastAsia"/>
          <w:b/>
          <w:bCs/>
          <w:lang w:eastAsia="zh-CN"/>
        </w:rPr>
        <w:t xml:space="preserve"> </w:t>
      </w:r>
      <w:r w:rsidR="0038665A" w:rsidRPr="005844A7">
        <w:rPr>
          <w:b/>
          <w:bCs/>
          <w:lang w:eastAsia="zh-CN"/>
        </w:rPr>
        <w:t xml:space="preserve">(Page </w:t>
      </w:r>
      <w:r w:rsidR="0038665A">
        <w:rPr>
          <w:rFonts w:hint="eastAsia"/>
          <w:b/>
          <w:bCs/>
          <w:lang w:eastAsia="zh-CN"/>
        </w:rPr>
        <w:t>9</w:t>
      </w:r>
      <w:r w:rsidR="0038665A" w:rsidRPr="005844A7">
        <w:rPr>
          <w:b/>
          <w:bCs/>
          <w:lang w:eastAsia="zh-CN"/>
        </w:rPr>
        <w:t>)</w:t>
      </w:r>
      <w:r w:rsidR="00A92304">
        <w:rPr>
          <w:rFonts w:hint="eastAsia"/>
          <w:b/>
          <w:bCs/>
          <w:lang w:eastAsia="zh-CN"/>
        </w:rPr>
        <w:t>.</w:t>
      </w:r>
    </w:p>
    <w:p w14:paraId="1344C099" w14:textId="77777777" w:rsidR="005844A7" w:rsidRPr="0038665A" w:rsidRDefault="005844A7" w:rsidP="00521BE2">
      <w:pPr>
        <w:pStyle w:val="aa"/>
        <w:spacing w:line="276" w:lineRule="auto"/>
        <w:ind w:left="360" w:firstLineChars="0" w:firstLine="0"/>
        <w:jc w:val="both"/>
        <w:rPr>
          <w:lang w:eastAsia="zh-CN"/>
        </w:rPr>
      </w:pPr>
    </w:p>
    <w:p w14:paraId="4F9D645B" w14:textId="3E01D186" w:rsidR="005844A7" w:rsidRPr="004F4E76" w:rsidRDefault="005844A7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lang w:eastAsia="zh-CN"/>
        </w:rPr>
      </w:pPr>
      <w:r w:rsidRPr="004F4E76">
        <w:rPr>
          <w:b/>
          <w:bCs/>
          <w:lang w:eastAsia="zh-CN"/>
        </w:rPr>
        <w:t>Figure S1</w:t>
      </w:r>
      <w:r w:rsidR="00E95E63">
        <w:rPr>
          <w:rFonts w:hint="eastAsia"/>
          <w:b/>
          <w:bCs/>
          <w:lang w:eastAsia="zh-CN"/>
        </w:rPr>
        <w:t xml:space="preserve">: </w:t>
      </w:r>
      <w:r w:rsidRPr="004F4E76">
        <w:rPr>
          <w:b/>
          <w:bCs/>
          <w:lang w:eastAsia="zh-CN"/>
        </w:rPr>
        <w:t>Results of GO and KEGG analyses</w:t>
      </w:r>
      <w:r w:rsidRPr="004F4E76">
        <w:rPr>
          <w:lang w:eastAsia="zh-CN"/>
        </w:rPr>
        <w:t xml:space="preserve"> (</w:t>
      </w:r>
      <w:r w:rsidRPr="004F4E76">
        <w:rPr>
          <w:b/>
          <w:bCs/>
          <w:lang w:eastAsia="zh-CN"/>
        </w:rPr>
        <w:t xml:space="preserve">Page </w:t>
      </w:r>
      <w:r w:rsidR="006426B0">
        <w:rPr>
          <w:rFonts w:hint="eastAsia"/>
          <w:b/>
          <w:bCs/>
          <w:lang w:eastAsia="zh-CN"/>
        </w:rPr>
        <w:t>10</w:t>
      </w:r>
      <w:r w:rsidRPr="004F4E76">
        <w:rPr>
          <w:lang w:eastAsia="zh-CN"/>
        </w:rPr>
        <w:t>).</w:t>
      </w:r>
    </w:p>
    <w:p w14:paraId="139CE8C8" w14:textId="77777777" w:rsidR="00D72A65" w:rsidRPr="006426B0" w:rsidRDefault="00D72A65" w:rsidP="00521BE2">
      <w:pPr>
        <w:pStyle w:val="aa"/>
        <w:spacing w:line="276" w:lineRule="auto"/>
        <w:ind w:left="360" w:firstLineChars="0" w:firstLine="0"/>
        <w:jc w:val="both"/>
        <w:rPr>
          <w:highlight w:val="yellow"/>
          <w:lang w:eastAsia="zh-CN"/>
        </w:rPr>
      </w:pPr>
    </w:p>
    <w:p w14:paraId="059B0DC3" w14:textId="7F25B417" w:rsidR="00D72A65" w:rsidRPr="00E95E63" w:rsidRDefault="00D72A65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lang w:eastAsia="zh-CN"/>
        </w:rPr>
      </w:pPr>
      <w:r w:rsidRPr="00E95E63">
        <w:rPr>
          <w:b/>
          <w:bCs/>
          <w:lang w:eastAsia="zh-CN"/>
        </w:rPr>
        <w:t>Figure S</w:t>
      </w:r>
      <w:r w:rsidR="005844A7" w:rsidRPr="00E95E63">
        <w:rPr>
          <w:b/>
          <w:bCs/>
          <w:lang w:eastAsia="zh-CN"/>
        </w:rPr>
        <w:t>2</w:t>
      </w:r>
      <w:r w:rsidR="00E95E63">
        <w:rPr>
          <w:rFonts w:hint="eastAsia"/>
          <w:b/>
          <w:bCs/>
          <w:lang w:eastAsia="zh-CN"/>
        </w:rPr>
        <w:t xml:space="preserve">: </w:t>
      </w:r>
      <w:r w:rsidR="005844A7" w:rsidRPr="00E95E63">
        <w:rPr>
          <w:b/>
          <w:bCs/>
          <w:lang w:eastAsia="zh-CN"/>
        </w:rPr>
        <w:t>Protein interaction network and key modules</w:t>
      </w:r>
      <w:r w:rsidRPr="00E95E63">
        <w:rPr>
          <w:lang w:eastAsia="zh-CN"/>
        </w:rPr>
        <w:t xml:space="preserve"> (</w:t>
      </w:r>
      <w:r w:rsidRPr="00E95E63">
        <w:rPr>
          <w:b/>
          <w:bCs/>
          <w:lang w:eastAsia="zh-CN"/>
        </w:rPr>
        <w:t xml:space="preserve">Page </w:t>
      </w:r>
      <w:r w:rsidR="006426B0">
        <w:rPr>
          <w:rFonts w:hint="eastAsia"/>
          <w:b/>
          <w:bCs/>
          <w:lang w:eastAsia="zh-CN"/>
        </w:rPr>
        <w:t>11</w:t>
      </w:r>
      <w:r w:rsidRPr="00E95E63">
        <w:rPr>
          <w:lang w:eastAsia="zh-CN"/>
        </w:rPr>
        <w:t>).</w:t>
      </w:r>
    </w:p>
    <w:p w14:paraId="38E7B59C" w14:textId="77777777" w:rsidR="00D72A65" w:rsidRPr="00E95E63" w:rsidRDefault="00D72A65" w:rsidP="00521BE2">
      <w:pPr>
        <w:pStyle w:val="aa"/>
        <w:spacing w:line="276" w:lineRule="auto"/>
        <w:ind w:left="360" w:firstLineChars="0" w:firstLine="0"/>
        <w:jc w:val="both"/>
        <w:rPr>
          <w:lang w:eastAsia="zh-CN"/>
        </w:rPr>
      </w:pPr>
    </w:p>
    <w:p w14:paraId="2C2F04A7" w14:textId="54F69B2E" w:rsidR="00D72A65" w:rsidRPr="00E95E63" w:rsidRDefault="00D72A65" w:rsidP="00521BE2">
      <w:pPr>
        <w:pStyle w:val="aa"/>
        <w:numPr>
          <w:ilvl w:val="0"/>
          <w:numId w:val="1"/>
        </w:numPr>
        <w:spacing w:line="276" w:lineRule="auto"/>
        <w:ind w:firstLineChars="0"/>
        <w:jc w:val="both"/>
        <w:rPr>
          <w:lang w:eastAsia="zh-CN"/>
        </w:rPr>
      </w:pPr>
      <w:r w:rsidRPr="00E95E63">
        <w:rPr>
          <w:b/>
          <w:bCs/>
          <w:lang w:eastAsia="zh-CN"/>
        </w:rPr>
        <w:t>Figure S</w:t>
      </w:r>
      <w:r w:rsidR="005844A7" w:rsidRPr="00E95E63">
        <w:rPr>
          <w:b/>
          <w:bCs/>
          <w:lang w:eastAsia="zh-CN"/>
        </w:rPr>
        <w:t>3</w:t>
      </w:r>
      <w:r w:rsidR="00E95E63">
        <w:rPr>
          <w:rFonts w:hint="eastAsia"/>
          <w:b/>
          <w:bCs/>
          <w:lang w:eastAsia="zh-CN"/>
        </w:rPr>
        <w:t xml:space="preserve">: </w:t>
      </w:r>
      <w:r w:rsidR="00E95E63" w:rsidRPr="00E95E63">
        <w:rPr>
          <w:rFonts w:hint="eastAsia"/>
          <w:b/>
          <w:bCs/>
          <w:lang w:eastAsia="zh-CN"/>
        </w:rPr>
        <w:t>Illustration of the colocalization results in the validation cohorts</w:t>
      </w:r>
      <w:r w:rsidRPr="00E95E63">
        <w:rPr>
          <w:lang w:eastAsia="zh-CN"/>
        </w:rPr>
        <w:t xml:space="preserve"> (</w:t>
      </w:r>
      <w:r w:rsidRPr="00E95E63">
        <w:rPr>
          <w:b/>
          <w:bCs/>
          <w:lang w:eastAsia="zh-CN"/>
        </w:rPr>
        <w:t xml:space="preserve">Page </w:t>
      </w:r>
      <w:r w:rsidR="004408D4">
        <w:rPr>
          <w:rFonts w:hint="eastAsia"/>
          <w:b/>
          <w:bCs/>
          <w:lang w:eastAsia="zh-CN"/>
        </w:rPr>
        <w:t>1</w:t>
      </w:r>
      <w:r w:rsidR="006426B0">
        <w:rPr>
          <w:rFonts w:hint="eastAsia"/>
          <w:b/>
          <w:bCs/>
          <w:lang w:eastAsia="zh-CN"/>
        </w:rPr>
        <w:t>2</w:t>
      </w:r>
      <w:r w:rsidRPr="00E95E63">
        <w:rPr>
          <w:lang w:eastAsia="zh-CN"/>
        </w:rPr>
        <w:t>).</w:t>
      </w:r>
    </w:p>
    <w:p w14:paraId="66AE30AF" w14:textId="77777777" w:rsidR="005844A7" w:rsidRPr="00E95E63" w:rsidRDefault="005844A7" w:rsidP="00521BE2">
      <w:pPr>
        <w:spacing w:line="276" w:lineRule="auto"/>
        <w:ind w:firstLineChars="175" w:firstLine="368"/>
        <w:rPr>
          <w:rFonts w:hint="eastAsia"/>
        </w:rPr>
      </w:pPr>
    </w:p>
    <w:p w14:paraId="44801A2B" w14:textId="77777777" w:rsidR="005844A7" w:rsidRPr="00E95E63" w:rsidRDefault="005844A7" w:rsidP="00D033BB">
      <w:pPr>
        <w:pStyle w:val="aa"/>
        <w:spacing w:line="240" w:lineRule="auto"/>
        <w:ind w:left="360" w:firstLineChars="0" w:firstLine="0"/>
        <w:jc w:val="both"/>
        <w:rPr>
          <w:lang w:eastAsia="zh-CN"/>
        </w:rPr>
      </w:pPr>
    </w:p>
    <w:p w14:paraId="0E3AD0EC" w14:textId="77777777" w:rsidR="00D72A65" w:rsidRDefault="00D72A65">
      <w:pPr>
        <w:widowControl/>
        <w:jc w:val="left"/>
        <w:rPr>
          <w:rFonts w:hint="eastAsia"/>
        </w:rPr>
        <w:sectPr w:rsidR="00D72A65" w:rsidSect="00D72A65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tbl>
      <w:tblPr>
        <w:tblW w:w="11337" w:type="dxa"/>
        <w:jc w:val="center"/>
        <w:tblLook w:val="04A0" w:firstRow="1" w:lastRow="0" w:firstColumn="1" w:lastColumn="0" w:noHBand="0" w:noVBand="1"/>
      </w:tblPr>
      <w:tblGrid>
        <w:gridCol w:w="1390"/>
        <w:gridCol w:w="1018"/>
        <w:gridCol w:w="1017"/>
        <w:gridCol w:w="1017"/>
        <w:gridCol w:w="1848"/>
        <w:gridCol w:w="1848"/>
        <w:gridCol w:w="1843"/>
        <w:gridCol w:w="1356"/>
      </w:tblGrid>
      <w:tr w:rsidR="0045089C" w:rsidRPr="00717B74" w14:paraId="46683102" w14:textId="77777777" w:rsidTr="007D2934">
        <w:trPr>
          <w:trHeight w:val="280"/>
          <w:jc w:val="center"/>
        </w:trPr>
        <w:tc>
          <w:tcPr>
            <w:tcW w:w="11337" w:type="dxa"/>
            <w:gridSpan w:val="8"/>
            <w:tcBorders>
              <w:left w:val="nil"/>
              <w:bottom w:val="single" w:sz="18" w:space="0" w:color="auto"/>
              <w:right w:val="nil"/>
            </w:tcBorders>
          </w:tcPr>
          <w:p w14:paraId="324CC682" w14:textId="26DF7838" w:rsidR="0045089C" w:rsidRPr="00717B74" w:rsidRDefault="0045089C" w:rsidP="00960D70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 w:rsidRPr="006C24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ignificant genes associated with </w:t>
            </w:r>
            <w:r w:rsidRPr="0038212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ASLD</w:t>
            </w:r>
            <w:r w:rsidRPr="006C24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in the </w:t>
            </w:r>
            <w:r w:rsidRPr="00416E7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iscovery</w:t>
            </w:r>
            <w:r w:rsidRPr="006C24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cohort identified through PWAS.</w:t>
            </w:r>
          </w:p>
        </w:tc>
      </w:tr>
      <w:tr w:rsidR="0045089C" w:rsidRPr="00717B74" w14:paraId="1EA7F4D7" w14:textId="77777777" w:rsidTr="0045089C">
        <w:trPr>
          <w:trHeight w:val="280"/>
          <w:jc w:val="center"/>
        </w:trPr>
        <w:tc>
          <w:tcPr>
            <w:tcW w:w="1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62CF404" w14:textId="77777777" w:rsidR="0045089C" w:rsidRPr="00717B74" w:rsidRDefault="0045089C" w:rsidP="00960D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59A1293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2C75211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SNP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A426A6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701AD2F" w14:textId="16B6FB8F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89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ODELCV.R2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B6B8B4A" w14:textId="1E4F65D0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WAS Z-scor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7CB7FAE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WAS P value</w:t>
            </w:r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4EE2255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45089C" w:rsidRPr="00717B74" w14:paraId="1CB1C707" w14:textId="77777777" w:rsidTr="0045089C">
        <w:trPr>
          <w:trHeight w:val="280"/>
          <w:jc w:val="center"/>
        </w:trPr>
        <w:tc>
          <w:tcPr>
            <w:tcW w:w="13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68AD67" w14:textId="77777777" w:rsidR="0045089C" w:rsidRPr="00717B74" w:rsidRDefault="0045089C" w:rsidP="00960D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CAN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D12554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091EA58" w14:textId="77777777" w:rsidR="0045089C" w:rsidRPr="00D66C75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C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8D82236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p1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7DAEE32" w14:textId="26179543" w:rsidR="0045089C" w:rsidRPr="005E2A3A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5089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A54F33" w14:textId="465DCEFF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8.424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DC52B6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4E-17</w:t>
            </w:r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5DDB46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82E-14</w:t>
            </w:r>
          </w:p>
        </w:tc>
      </w:tr>
      <w:tr w:rsidR="0045089C" w:rsidRPr="00717B74" w14:paraId="4DE17C20" w14:textId="77777777" w:rsidTr="0045089C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D0CAA" w14:textId="77777777" w:rsidR="0045089C" w:rsidRPr="005E2A3A" w:rsidRDefault="0045089C" w:rsidP="00960D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BCDA5" w14:textId="77777777" w:rsidR="0045089C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FE66" w14:textId="77777777" w:rsidR="0045089C" w:rsidRPr="00D66C75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C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3F29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7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2362F66" w14:textId="573B5E9D" w:rsidR="0045089C" w:rsidRPr="005E2A3A" w:rsidRDefault="006A1100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6A110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D2E6" w14:textId="44F0BAAC" w:rsidR="0045089C" w:rsidRPr="005E2A3A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4.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9494" w14:textId="77777777" w:rsidR="0045089C" w:rsidRPr="005E2A3A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.04E-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AF23" w14:textId="77777777" w:rsidR="0045089C" w:rsidRPr="005E2A3A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00E-3</w:t>
            </w:r>
          </w:p>
        </w:tc>
      </w:tr>
      <w:tr w:rsidR="0045089C" w:rsidRPr="00717B74" w14:paraId="6A6142B3" w14:textId="77777777" w:rsidTr="0045089C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63AA1F" w14:textId="77777777" w:rsidR="0045089C" w:rsidRPr="00717B74" w:rsidRDefault="0045089C" w:rsidP="00960D7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824094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F43507" w14:textId="77777777" w:rsidR="0045089C" w:rsidRPr="00D66C75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C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A2F70E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7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</w:tcPr>
          <w:p w14:paraId="53BC354E" w14:textId="077D10B6" w:rsidR="0045089C" w:rsidRPr="005E2A3A" w:rsidRDefault="006A1100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6A110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EC9FB0" w14:textId="53C550DE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3.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B70758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41E-0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A17DBB" w14:textId="77777777" w:rsidR="0045089C" w:rsidRPr="00717B74" w:rsidRDefault="0045089C" w:rsidP="00960D7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5E2A3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-2</w:t>
            </w:r>
          </w:p>
        </w:tc>
      </w:tr>
    </w:tbl>
    <w:p w14:paraId="3048D014" w14:textId="31F949E4" w:rsidR="00633054" w:rsidRDefault="00633054" w:rsidP="00633054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1788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</w:t>
      </w:r>
      <w:r w:rsidRPr="00E1788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WAS: proteome-wide association study; </w:t>
      </w:r>
      <w:r w:rsidR="0038212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ASLD</w:t>
      </w:r>
      <w:r w:rsidR="009D41E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63305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 w:rsidR="0038212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etabolic dysfunction-associated </w:t>
      </w:r>
      <w:proofErr w:type="spellStart"/>
      <w:r w:rsidR="0038212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eatotic</w:t>
      </w:r>
      <w:proofErr w:type="spellEnd"/>
      <w:r w:rsidR="0038212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ver disease</w:t>
      </w:r>
      <w:r w:rsidRPr="00E1788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FDR: false discovery rate; NSNP: number of single nucleotide polymorphism; Chr: chromosome. </w:t>
      </w:r>
    </w:p>
    <w:p w14:paraId="21B7E9B6" w14:textId="77777777" w:rsidR="00633054" w:rsidRDefault="0063305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tbl>
      <w:tblPr>
        <w:tblW w:w="11337" w:type="dxa"/>
        <w:jc w:val="center"/>
        <w:tblLook w:val="04A0" w:firstRow="1" w:lastRow="0" w:firstColumn="1" w:lastColumn="0" w:noHBand="0" w:noVBand="1"/>
      </w:tblPr>
      <w:tblGrid>
        <w:gridCol w:w="1390"/>
        <w:gridCol w:w="1018"/>
        <w:gridCol w:w="1017"/>
        <w:gridCol w:w="1017"/>
        <w:gridCol w:w="1848"/>
        <w:gridCol w:w="1848"/>
        <w:gridCol w:w="1843"/>
        <w:gridCol w:w="1356"/>
      </w:tblGrid>
      <w:tr w:rsidR="00EB5E33" w:rsidRPr="00717B74" w14:paraId="06D1B63B" w14:textId="77777777" w:rsidTr="00B0741C">
        <w:trPr>
          <w:trHeight w:val="280"/>
          <w:jc w:val="center"/>
        </w:trPr>
        <w:tc>
          <w:tcPr>
            <w:tcW w:w="11337" w:type="dxa"/>
            <w:gridSpan w:val="8"/>
            <w:tcBorders>
              <w:left w:val="nil"/>
              <w:bottom w:val="single" w:sz="18" w:space="0" w:color="auto"/>
              <w:right w:val="nil"/>
            </w:tcBorders>
          </w:tcPr>
          <w:p w14:paraId="4C9B8F35" w14:textId="597A71A4" w:rsidR="00EB5E33" w:rsidRPr="00717B74" w:rsidRDefault="00EB5E33" w:rsidP="006C249A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</w:t>
            </w:r>
            <w:r w:rsidRPr="006C24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ignificant genes associated with </w:t>
            </w:r>
            <w:r w:rsidRPr="009D41E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ASLD</w:t>
            </w:r>
            <w:r w:rsidRPr="006C249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in the validation cohort identified through PWAS.</w:t>
            </w:r>
          </w:p>
        </w:tc>
      </w:tr>
      <w:tr w:rsidR="00EB5E33" w:rsidRPr="00717B74" w14:paraId="4EA04DC6" w14:textId="77777777" w:rsidTr="00EB5E33">
        <w:trPr>
          <w:trHeight w:val="280"/>
          <w:jc w:val="center"/>
        </w:trPr>
        <w:tc>
          <w:tcPr>
            <w:tcW w:w="13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55F00BB" w14:textId="77777777" w:rsidR="00EB5E33" w:rsidRPr="00717B74" w:rsidRDefault="00EB5E33" w:rsidP="00EB5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8AC02D6" w14:textId="77777777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9F5C427" w14:textId="77777777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SNP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472E209" w14:textId="77777777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5B96E8E" w14:textId="59074172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089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ODELCV.R2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6565342" w14:textId="7AC3D46E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WAS Z-score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8C4B23D" w14:textId="77777777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WAS P value</w:t>
            </w:r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CF6AEE4" w14:textId="77777777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EB5E33" w:rsidRPr="00717B74" w14:paraId="1837B826" w14:textId="77777777" w:rsidTr="00EB5E33">
        <w:trPr>
          <w:trHeight w:val="280"/>
          <w:jc w:val="center"/>
        </w:trPr>
        <w:tc>
          <w:tcPr>
            <w:tcW w:w="13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D482F6" w14:textId="41CB6E44" w:rsidR="00EB5E33" w:rsidRPr="00717B74" w:rsidRDefault="00EB5E33" w:rsidP="00EB5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487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CAN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B115FF" w14:textId="48B7E87F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A5B094" w14:textId="276732AB" w:rsidR="00EB5E33" w:rsidRPr="00D66C75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C73E88C" w14:textId="17F5D560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op1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ECBFB8C" w14:textId="54EA4EB1" w:rsidR="00EB5E33" w:rsidRPr="00A3370E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B5E3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8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AD00FA" w14:textId="75D31B51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0B408C" w14:textId="463FBFFD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A33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A33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B830DF" w14:textId="406850BB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3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0</w:t>
            </w:r>
            <w:r w:rsidRPr="00A337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-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EB5E33" w:rsidRPr="00717B74" w14:paraId="7BF9C469" w14:textId="77777777" w:rsidTr="00EB5E33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5B2E" w14:textId="243CE891" w:rsidR="00EB5E33" w:rsidRPr="00717B74" w:rsidRDefault="00EB5E33" w:rsidP="00EB5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B13B" w14:textId="4FB2CFB4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DCC8" w14:textId="1C3613F1" w:rsidR="00EB5E33" w:rsidRPr="00D66C75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AEE8" w14:textId="21536DF5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43C0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ne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3F6E304" w14:textId="69EF01F4" w:rsidR="00EB5E33" w:rsidRPr="00743C07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B5E3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FAB5" w14:textId="327DECEC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0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7D87C" w14:textId="0FBE01E1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0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52E-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8C1A6" w14:textId="7641BFFB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0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51E-01</w:t>
            </w:r>
          </w:p>
        </w:tc>
      </w:tr>
      <w:tr w:rsidR="00EB5E33" w:rsidRPr="00717B74" w14:paraId="473330A9" w14:textId="77777777" w:rsidTr="00EB5E33">
        <w:trPr>
          <w:trHeight w:val="280"/>
          <w:jc w:val="center"/>
        </w:trPr>
        <w:tc>
          <w:tcPr>
            <w:tcW w:w="13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6CB460" w14:textId="72BB57C4" w:rsidR="00EB5E33" w:rsidRPr="00717B74" w:rsidRDefault="00EB5E33" w:rsidP="00EB5E3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2A3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85084D7" w14:textId="0F9FC888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7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4050E43" w14:textId="577A7A56" w:rsidR="00EB5E33" w:rsidRPr="00D66C75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6C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00F83A" w14:textId="2FBAB792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17B7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t</w:t>
            </w:r>
            <w:proofErr w:type="spellEnd"/>
          </w:p>
        </w:tc>
        <w:tc>
          <w:tcPr>
            <w:tcW w:w="18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</w:tcPr>
          <w:p w14:paraId="4B70E874" w14:textId="29FD0E2C" w:rsidR="00EB5E33" w:rsidRPr="00743C07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EB5E3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3FCBBF" w14:textId="516FDCA8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0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3.1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782FD6" w14:textId="63F7D756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0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74E-0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CFE93A" w14:textId="797FCB72" w:rsidR="00EB5E33" w:rsidRPr="00717B74" w:rsidRDefault="00EB5E33" w:rsidP="00EB5E3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C0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95E-01</w:t>
            </w:r>
          </w:p>
        </w:tc>
      </w:tr>
    </w:tbl>
    <w:p w14:paraId="5EEEFD21" w14:textId="73854A01" w:rsidR="00E17885" w:rsidRPr="00E17885" w:rsidRDefault="00E17885" w:rsidP="00E17885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1788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</w:t>
      </w:r>
      <w:r w:rsidRPr="00E1788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WAS: proteome-wide association study; </w:t>
      </w:r>
      <w:r w:rsidR="009D41E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ASLD</w:t>
      </w:r>
      <w:r w:rsidR="009D41E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="009D41E4" w:rsidRPr="0063305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9D41E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 w:rsidR="009D41E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etabolic dysfunction-associated </w:t>
      </w:r>
      <w:proofErr w:type="spellStart"/>
      <w:r w:rsidR="009D41E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eatotic</w:t>
      </w:r>
      <w:proofErr w:type="spellEnd"/>
      <w:r w:rsidR="009D41E4"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ver disease</w:t>
      </w:r>
      <w:r w:rsidRPr="00E1788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FDR: false discovery rate; NSNP: number of single nucleotide polymorphism; Chr: chromosome. </w:t>
      </w:r>
    </w:p>
    <w:p w14:paraId="5D48017A" w14:textId="77777777" w:rsidR="00C2585A" w:rsidRDefault="003B13FA">
      <w:pPr>
        <w:widowControl/>
        <w:jc w:val="left"/>
        <w:rPr>
          <w:rFonts w:hint="eastAsia"/>
        </w:rPr>
        <w:sectPr w:rsidR="00C2585A" w:rsidSect="00C2585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br w:type="page"/>
      </w:r>
    </w:p>
    <w:tbl>
      <w:tblPr>
        <w:tblW w:w="140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559"/>
        <w:gridCol w:w="764"/>
        <w:gridCol w:w="1251"/>
        <w:gridCol w:w="553"/>
        <w:gridCol w:w="553"/>
        <w:gridCol w:w="1636"/>
        <w:gridCol w:w="1426"/>
        <w:gridCol w:w="1593"/>
        <w:gridCol w:w="1384"/>
        <w:gridCol w:w="1576"/>
      </w:tblGrid>
      <w:tr w:rsidR="0078733B" w:rsidRPr="0073344E" w14:paraId="7620928C" w14:textId="77777777" w:rsidTr="00FD2C42">
        <w:trPr>
          <w:trHeight w:val="292"/>
        </w:trPr>
        <w:tc>
          <w:tcPr>
            <w:tcW w:w="14001" w:type="dxa"/>
            <w:gridSpan w:val="11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06228A4E" w14:textId="10723B0D" w:rsidR="0078733B" w:rsidRPr="0073344E" w:rsidRDefault="0078733B" w:rsidP="007873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33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r w:rsidRPr="007334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="0073344E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s in 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the discovery 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and 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idation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hort</w:t>
            </w:r>
            <w:r w:rsidR="00FD2C42"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73344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</w:p>
        </w:tc>
      </w:tr>
      <w:tr w:rsidR="0078733B" w:rsidRPr="0073344E" w14:paraId="725CD1E2" w14:textId="77777777" w:rsidTr="00FD2C42">
        <w:trPr>
          <w:trHeight w:val="292"/>
        </w:trPr>
        <w:tc>
          <w:tcPr>
            <w:tcW w:w="170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93D9F36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tein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C11C1A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76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03EA76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25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EA96A7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</w:p>
        </w:tc>
        <w:tc>
          <w:tcPr>
            <w:tcW w:w="55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4674D9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55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A17C62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63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D19F0E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.exposure</w:t>
            </w:r>
            <w:proofErr w:type="spellEnd"/>
            <w:proofErr w:type="gramEnd"/>
          </w:p>
        </w:tc>
        <w:tc>
          <w:tcPr>
            <w:tcW w:w="142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73CB2B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.exposure</w:t>
            </w:r>
            <w:proofErr w:type="spellEnd"/>
            <w:proofErr w:type="gramEnd"/>
          </w:p>
        </w:tc>
        <w:tc>
          <w:tcPr>
            <w:tcW w:w="159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EA1625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ta.outcome</w:t>
            </w:r>
            <w:proofErr w:type="spellEnd"/>
            <w:proofErr w:type="gramEnd"/>
          </w:p>
        </w:tc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04746A0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.outcome</w:t>
            </w:r>
            <w:proofErr w:type="spellEnd"/>
            <w:proofErr w:type="gramEnd"/>
          </w:p>
        </w:tc>
        <w:tc>
          <w:tcPr>
            <w:tcW w:w="157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96D54D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 statistics</w:t>
            </w:r>
          </w:p>
        </w:tc>
      </w:tr>
      <w:tr w:rsidR="00FD2C42" w:rsidRPr="0073344E" w14:paraId="3504A746" w14:textId="77777777" w:rsidTr="00FD2C42">
        <w:trPr>
          <w:trHeight w:val="292"/>
        </w:trPr>
        <w:tc>
          <w:tcPr>
            <w:tcW w:w="14001" w:type="dxa"/>
            <w:gridSpan w:val="11"/>
            <w:tcBorders>
              <w:top w:val="single" w:sz="18" w:space="0" w:color="auto"/>
              <w:bottom w:val="nil"/>
            </w:tcBorders>
            <w:shd w:val="clear" w:color="auto" w:fill="D9E2F3" w:themeFill="accent1" w:themeFillTint="33"/>
            <w:noWrap/>
            <w:vAlign w:val="center"/>
          </w:tcPr>
          <w:p w14:paraId="24DC5DBB" w14:textId="61BFC663" w:rsidR="00FD2C42" w:rsidRPr="0073344E" w:rsidRDefault="00FD2C42" w:rsidP="00FD2C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73344E" w:rsidRPr="007334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 in R11_MASLD</w:t>
            </w:r>
          </w:p>
        </w:tc>
      </w:tr>
      <w:tr w:rsidR="0078733B" w:rsidRPr="0073344E" w14:paraId="4162C99B" w14:textId="77777777" w:rsidTr="00FD2C42">
        <w:trPr>
          <w:trHeight w:val="292"/>
        </w:trPr>
        <w:tc>
          <w:tcPr>
            <w:tcW w:w="1707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DECCF33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0D5BA5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5136575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25B256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DB5B86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39163</w:t>
            </w:r>
          </w:p>
        </w:tc>
        <w:tc>
          <w:tcPr>
            <w:tcW w:w="55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F7124A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5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29832E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3E6652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4428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8C40FD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5404</w:t>
            </w:r>
          </w:p>
        </w:tc>
        <w:tc>
          <w:tcPr>
            <w:tcW w:w="15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4A18B0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33655</w:t>
            </w:r>
          </w:p>
        </w:tc>
        <w:tc>
          <w:tcPr>
            <w:tcW w:w="1384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4600534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97869</w:t>
            </w:r>
          </w:p>
        </w:tc>
        <w:tc>
          <w:tcPr>
            <w:tcW w:w="157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2B47E6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32739224</w:t>
            </w:r>
          </w:p>
        </w:tc>
      </w:tr>
      <w:tr w:rsidR="0078733B" w:rsidRPr="0073344E" w14:paraId="6373BA47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05DD0705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B62F7C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5627662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6EC8402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1352984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13576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62A8899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76B2A590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3E868B5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927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4A9D209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9687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08F8F8D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4171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526FD0E2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23497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26AD5A7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4922479</w:t>
            </w:r>
          </w:p>
        </w:tc>
      </w:tr>
      <w:tr w:rsidR="0078733B" w:rsidRPr="0073344E" w14:paraId="7FB0ED6C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69BE2117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E084D6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8603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5F8DCD9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5E15190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29924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6A6D44E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7CFA4B2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2923130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51966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419ED6E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094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05A82FF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382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20441555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565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6EF31D1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.5546047</w:t>
            </w:r>
          </w:p>
        </w:tc>
      </w:tr>
      <w:tr w:rsidR="0078733B" w:rsidRPr="0073344E" w14:paraId="3A87F451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41914D3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7E4CBA2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5072017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608E75A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54459CC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44059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0D9D69B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6AECA9D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143D086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6369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0477589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292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718D78A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139798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5B5AB7E5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4419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424DB790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09021587</w:t>
            </w:r>
          </w:p>
        </w:tc>
      </w:tr>
      <w:tr w:rsidR="0078733B" w:rsidRPr="0073344E" w14:paraId="1AFACA12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0CB49B93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HA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7C10935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138AEF9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5415B28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5F6E632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28DF541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1AA8FC26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5FDE0DD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64C5578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01BCBEC0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40EE8F43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8733B" w:rsidRPr="0073344E" w14:paraId="34514F3D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2226DF05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8468B6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0927888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555F887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4D0271E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53511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71D97C3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3F804CF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3816402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22864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48A710F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46075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4C43ECC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2898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64DEE4C8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4179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55FBB4B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27172894</w:t>
            </w:r>
          </w:p>
        </w:tc>
      </w:tr>
      <w:tr w:rsidR="0078733B" w:rsidRPr="0073344E" w14:paraId="71A68BF9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2E59A0D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F7B3A9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15041526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75842D7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6AD204C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17553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160F17F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5C185E4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2DE60FC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30661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6DF734E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66872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3FB5814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88987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312E125B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44079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4F830D6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39157</w:t>
            </w:r>
          </w:p>
        </w:tc>
      </w:tr>
      <w:tr w:rsidR="0078733B" w:rsidRPr="0073344E" w14:paraId="124AF0B8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1D54C1F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57A14FB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12401740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627CAB9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63CEFCC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56622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16C4E226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1A247C96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04CC437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2854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2B45C05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52646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2DF0B0B5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4821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05B7E733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9718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7B2D420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13478328</w:t>
            </w:r>
          </w:p>
        </w:tc>
      </w:tr>
      <w:tr w:rsidR="0078733B" w:rsidRPr="0073344E" w14:paraId="3E95B041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6001852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355E1FD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73312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76F8E39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4540A35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42937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5BC778D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0E74362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1B4DA89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7906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0D4A8F5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0468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0068C8B5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624874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4EE876A9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15993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471CFFF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31182364</w:t>
            </w:r>
          </w:p>
        </w:tc>
      </w:tr>
      <w:tr w:rsidR="0078733B" w:rsidRPr="0073344E" w14:paraId="0E51B378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0F97868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4311C05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4192549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1B0D944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72FDBE6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64489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0B7F77F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342A689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59FB609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7309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1BB564B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90648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18E65F0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97345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58D799FB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844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623B0C3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.9679189</w:t>
            </w:r>
          </w:p>
        </w:tc>
      </w:tr>
      <w:tr w:rsidR="0078733B" w:rsidRPr="0073344E" w14:paraId="1B4DEC8C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6F5EA94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D90185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532881410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3C020FC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36242726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30127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23FEBF30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7EF95AD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3F1FECF6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9788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46D26C0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91222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1186965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8545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73426CFB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306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565BD02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39652518</w:t>
            </w:r>
          </w:p>
        </w:tc>
      </w:tr>
      <w:tr w:rsidR="0078733B" w:rsidRPr="0073344E" w14:paraId="7A554D2D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1778720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2BC499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924204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0C60232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5F30C42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13926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6CE276E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46F89645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49A9B5C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1275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0EB0400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2093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1A9636F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0308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0FC7B8CA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3366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7C08D80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4.6418045</w:t>
            </w:r>
          </w:p>
        </w:tc>
      </w:tr>
      <w:tr w:rsidR="00FD2C42" w:rsidRPr="0073344E" w14:paraId="7FE69007" w14:textId="77777777" w:rsidTr="00FD2C42">
        <w:trPr>
          <w:trHeight w:val="292"/>
        </w:trPr>
        <w:tc>
          <w:tcPr>
            <w:tcW w:w="14001" w:type="dxa"/>
            <w:gridSpan w:val="11"/>
            <w:shd w:val="clear" w:color="auto" w:fill="D9E2F3" w:themeFill="accent1" w:themeFillTint="33"/>
            <w:noWrap/>
            <w:vAlign w:val="center"/>
            <w:hideMark/>
          </w:tcPr>
          <w:p w14:paraId="3B27C613" w14:textId="1F1737F5" w:rsidR="00FD2C42" w:rsidRPr="0078733B" w:rsidRDefault="00FD2C42" w:rsidP="00FD2C42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73344E" w:rsidRPr="007334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 in MASLD</w:t>
            </w:r>
          </w:p>
        </w:tc>
      </w:tr>
      <w:tr w:rsidR="0078733B" w:rsidRPr="0073344E" w14:paraId="69318ECC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4B306789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OE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1B00CA8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35136575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0865D1F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4534CA6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39163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154654F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46368FBA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3634A00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34428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1BECBF2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5404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646E305B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79053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7241F031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95076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66A87F8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32739224</w:t>
            </w:r>
          </w:p>
        </w:tc>
      </w:tr>
      <w:tr w:rsidR="0078733B" w:rsidRPr="0073344E" w14:paraId="4A1BBC0E" w14:textId="77777777" w:rsidTr="00FD2C42">
        <w:trPr>
          <w:trHeight w:val="292"/>
        </w:trPr>
        <w:tc>
          <w:tcPr>
            <w:tcW w:w="1707" w:type="dxa"/>
            <w:shd w:val="clear" w:color="auto" w:fill="FFFFFF" w:themeFill="background1"/>
            <w:noWrap/>
            <w:vAlign w:val="center"/>
            <w:hideMark/>
          </w:tcPr>
          <w:p w14:paraId="2D4014C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  <w:hideMark/>
          </w:tcPr>
          <w:p w14:paraId="0E69187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75627662</w:t>
            </w:r>
          </w:p>
        </w:tc>
        <w:tc>
          <w:tcPr>
            <w:tcW w:w="764" w:type="dxa"/>
            <w:shd w:val="clear" w:color="auto" w:fill="FFFFFF" w:themeFill="background1"/>
            <w:noWrap/>
            <w:vAlign w:val="center"/>
            <w:hideMark/>
          </w:tcPr>
          <w:p w14:paraId="70DD4E38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51" w:type="dxa"/>
            <w:shd w:val="clear" w:color="auto" w:fill="FFFFFF" w:themeFill="background1"/>
            <w:noWrap/>
            <w:vAlign w:val="center"/>
            <w:hideMark/>
          </w:tcPr>
          <w:p w14:paraId="750EC03D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413576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51F1D4C7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shd w:val="clear" w:color="auto" w:fill="FFFFFF" w:themeFill="background1"/>
            <w:noWrap/>
            <w:vAlign w:val="center"/>
            <w:hideMark/>
          </w:tcPr>
          <w:p w14:paraId="457CB06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shd w:val="clear" w:color="auto" w:fill="FFFFFF" w:themeFill="background1"/>
            <w:noWrap/>
            <w:vAlign w:val="center"/>
            <w:hideMark/>
          </w:tcPr>
          <w:p w14:paraId="5B89598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927</w:t>
            </w:r>
          </w:p>
        </w:tc>
        <w:tc>
          <w:tcPr>
            <w:tcW w:w="1426" w:type="dxa"/>
            <w:shd w:val="clear" w:color="auto" w:fill="FFFFFF" w:themeFill="background1"/>
            <w:noWrap/>
            <w:vAlign w:val="center"/>
            <w:hideMark/>
          </w:tcPr>
          <w:p w14:paraId="3F3B9922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9687</w:t>
            </w:r>
          </w:p>
        </w:tc>
        <w:tc>
          <w:tcPr>
            <w:tcW w:w="1593" w:type="dxa"/>
            <w:shd w:val="clear" w:color="auto" w:fill="FFFFFF" w:themeFill="background1"/>
            <w:noWrap/>
            <w:vAlign w:val="center"/>
            <w:hideMark/>
          </w:tcPr>
          <w:p w14:paraId="6C6E7D13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37329</w:t>
            </w:r>
          </w:p>
        </w:tc>
        <w:tc>
          <w:tcPr>
            <w:tcW w:w="1384" w:type="dxa"/>
            <w:shd w:val="clear" w:color="auto" w:fill="FFFFFF" w:themeFill="background1"/>
            <w:noWrap/>
            <w:vAlign w:val="center"/>
            <w:hideMark/>
          </w:tcPr>
          <w:p w14:paraId="65C125EE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3042</w:t>
            </w:r>
          </w:p>
        </w:tc>
        <w:tc>
          <w:tcPr>
            <w:tcW w:w="1576" w:type="dxa"/>
            <w:shd w:val="clear" w:color="auto" w:fill="FFFFFF" w:themeFill="background1"/>
            <w:noWrap/>
            <w:vAlign w:val="center"/>
            <w:hideMark/>
          </w:tcPr>
          <w:p w14:paraId="3DD9082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4922479</w:t>
            </w:r>
          </w:p>
        </w:tc>
      </w:tr>
      <w:tr w:rsidR="0078733B" w:rsidRPr="0073344E" w14:paraId="44BD3830" w14:textId="77777777" w:rsidTr="00FD2C42">
        <w:trPr>
          <w:trHeight w:val="292"/>
        </w:trPr>
        <w:tc>
          <w:tcPr>
            <w:tcW w:w="1707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A3BC8" w14:textId="77777777" w:rsidR="0078733B" w:rsidRPr="0078733B" w:rsidRDefault="0078733B" w:rsidP="00E722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N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42134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s2228603</w:t>
            </w:r>
          </w:p>
        </w:tc>
        <w:tc>
          <w:tcPr>
            <w:tcW w:w="764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9A8E8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51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5B75B6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29924</w:t>
            </w:r>
          </w:p>
        </w:tc>
        <w:tc>
          <w:tcPr>
            <w:tcW w:w="553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FB3D6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553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630829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63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CEAA1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451966</w:t>
            </w:r>
          </w:p>
        </w:tc>
        <w:tc>
          <w:tcPr>
            <w:tcW w:w="142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02053F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094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9004CC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4325</w:t>
            </w:r>
          </w:p>
        </w:tc>
        <w:tc>
          <w:tcPr>
            <w:tcW w:w="1384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14E7D1" w14:textId="77777777" w:rsidR="0078733B" w:rsidRPr="0078733B" w:rsidRDefault="0078733B" w:rsidP="00E722C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915</w:t>
            </w:r>
          </w:p>
        </w:tc>
        <w:tc>
          <w:tcPr>
            <w:tcW w:w="1576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0E115E" w14:textId="77777777" w:rsidR="0078733B" w:rsidRPr="0078733B" w:rsidRDefault="0078733B" w:rsidP="00E7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3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.5546047</w:t>
            </w:r>
          </w:p>
        </w:tc>
      </w:tr>
    </w:tbl>
    <w:p w14:paraId="49C22A9C" w14:textId="332AC3CA" w:rsidR="0078733B" w:rsidRPr="0073344E" w:rsidRDefault="0073344E">
      <w:pPr>
        <w:rPr>
          <w:rFonts w:ascii="Times New Roman" w:hAnsi="Times New Roman" w:cs="Times New Roman"/>
        </w:rPr>
      </w:pPr>
      <w:r w:rsidRPr="005E60CE">
        <w:rPr>
          <w:rFonts w:ascii="Times New Roman" w:hAnsi="Times New Roman" w:cs="Times New Roman"/>
          <w:sz w:val="24"/>
          <w:szCs w:val="28"/>
        </w:rPr>
        <w:t>IVs, instrumental variables; SNP, single-nucleotide polymorphism; CHR, chromosome; BP, base-pair position (genome build per Methods); A1, effect allele aligned to the exposure (protein); A2, non-effect/other allele; β_exposure (</w:t>
      </w:r>
      <w:proofErr w:type="spellStart"/>
      <w:r w:rsidRPr="005E60CE">
        <w:rPr>
          <w:rFonts w:ascii="Times New Roman" w:hAnsi="Times New Roman" w:cs="Times New Roman"/>
          <w:sz w:val="24"/>
          <w:szCs w:val="28"/>
        </w:rPr>
        <w:t>beta_exposure</w:t>
      </w:r>
      <w:proofErr w:type="spellEnd"/>
      <w:r w:rsidRPr="005E60CE">
        <w:rPr>
          <w:rFonts w:ascii="Times New Roman" w:hAnsi="Times New Roman" w:cs="Times New Roman"/>
          <w:sz w:val="24"/>
          <w:szCs w:val="28"/>
        </w:rPr>
        <w:t xml:space="preserve">), per-allele effect of the SNP on plasma protein levels (units as defined in Methods); </w:t>
      </w:r>
      <w:proofErr w:type="spellStart"/>
      <w:r w:rsidRPr="005E60CE">
        <w:rPr>
          <w:rFonts w:ascii="Times New Roman" w:hAnsi="Times New Roman" w:cs="Times New Roman"/>
          <w:sz w:val="24"/>
          <w:szCs w:val="28"/>
        </w:rPr>
        <w:t>SE_exposure</w:t>
      </w:r>
      <w:proofErr w:type="spellEnd"/>
      <w:r w:rsidRPr="005E60CE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Pr="005E60CE">
        <w:rPr>
          <w:rFonts w:ascii="Times New Roman" w:hAnsi="Times New Roman" w:cs="Times New Roman"/>
          <w:sz w:val="24"/>
          <w:szCs w:val="28"/>
        </w:rPr>
        <w:t>se_exposure</w:t>
      </w:r>
      <w:proofErr w:type="spellEnd"/>
      <w:r w:rsidRPr="005E60CE">
        <w:rPr>
          <w:rFonts w:ascii="Times New Roman" w:hAnsi="Times New Roman" w:cs="Times New Roman"/>
          <w:sz w:val="24"/>
          <w:szCs w:val="28"/>
        </w:rPr>
        <w:t>), standard error of β_exposure; β_outcome (</w:t>
      </w:r>
      <w:proofErr w:type="spellStart"/>
      <w:r w:rsidRPr="005E60CE">
        <w:rPr>
          <w:rFonts w:ascii="Times New Roman" w:hAnsi="Times New Roman" w:cs="Times New Roman"/>
          <w:sz w:val="24"/>
          <w:szCs w:val="28"/>
        </w:rPr>
        <w:t>beta_outcome</w:t>
      </w:r>
      <w:proofErr w:type="spellEnd"/>
      <w:r w:rsidRPr="005E60CE">
        <w:rPr>
          <w:rFonts w:ascii="Times New Roman" w:hAnsi="Times New Roman" w:cs="Times New Roman"/>
          <w:sz w:val="24"/>
          <w:szCs w:val="28"/>
        </w:rPr>
        <w:t xml:space="preserve">), per-allele log-odds (or effect) on MASLD risk; </w:t>
      </w:r>
      <w:proofErr w:type="spellStart"/>
      <w:r w:rsidRPr="005E60CE">
        <w:rPr>
          <w:rFonts w:ascii="Times New Roman" w:hAnsi="Times New Roman" w:cs="Times New Roman"/>
          <w:sz w:val="24"/>
          <w:szCs w:val="28"/>
        </w:rPr>
        <w:t>SE_outcome</w:t>
      </w:r>
      <w:proofErr w:type="spellEnd"/>
      <w:r w:rsidRPr="005E60CE">
        <w:rPr>
          <w:rFonts w:ascii="Times New Roman" w:hAnsi="Times New Roman" w:cs="Times New Roman"/>
          <w:sz w:val="24"/>
          <w:szCs w:val="28"/>
        </w:rPr>
        <w:t xml:space="preserve"> (</w:t>
      </w:r>
      <w:proofErr w:type="spellStart"/>
      <w:r w:rsidRPr="005E60CE">
        <w:rPr>
          <w:rFonts w:ascii="Times New Roman" w:hAnsi="Times New Roman" w:cs="Times New Roman"/>
          <w:sz w:val="24"/>
          <w:szCs w:val="28"/>
        </w:rPr>
        <w:t>se_outcome</w:t>
      </w:r>
      <w:proofErr w:type="spellEnd"/>
      <w:r w:rsidRPr="005E60CE">
        <w:rPr>
          <w:rFonts w:ascii="Times New Roman" w:hAnsi="Times New Roman" w:cs="Times New Roman"/>
          <w:sz w:val="24"/>
          <w:szCs w:val="28"/>
        </w:rPr>
        <w:t xml:space="preserve">), standard error of β_outcome; F-statistics, first-stage instrument strength (per-SNP F); MASLD, metabolic dysfunction-associated </w:t>
      </w:r>
      <w:proofErr w:type="spellStart"/>
      <w:r w:rsidRPr="005E60CE">
        <w:rPr>
          <w:rFonts w:ascii="Times New Roman" w:hAnsi="Times New Roman" w:cs="Times New Roman"/>
          <w:sz w:val="24"/>
          <w:szCs w:val="28"/>
        </w:rPr>
        <w:t>steatotic</w:t>
      </w:r>
      <w:proofErr w:type="spellEnd"/>
      <w:r w:rsidRPr="005E60CE">
        <w:rPr>
          <w:rFonts w:ascii="Times New Roman" w:hAnsi="Times New Roman" w:cs="Times New Roman"/>
          <w:sz w:val="24"/>
          <w:szCs w:val="28"/>
        </w:rPr>
        <w:t xml:space="preserve"> liver disease; R11, </w:t>
      </w:r>
      <w:proofErr w:type="spellStart"/>
      <w:r w:rsidRPr="0073344E">
        <w:rPr>
          <w:rFonts w:ascii="Times New Roman" w:hAnsi="Times New Roman" w:cs="Times New Roman"/>
          <w:sz w:val="24"/>
          <w:szCs w:val="28"/>
        </w:rPr>
        <w:t>FinnGen</w:t>
      </w:r>
      <w:proofErr w:type="spellEnd"/>
      <w:r w:rsidRPr="0073344E">
        <w:rPr>
          <w:rFonts w:ascii="Times New Roman" w:hAnsi="Times New Roman" w:cs="Times New Roman"/>
          <w:sz w:val="24"/>
          <w:szCs w:val="28"/>
        </w:rPr>
        <w:t xml:space="preserve"> Release 11 (discovery cohort).</w:t>
      </w:r>
      <w:r w:rsidRPr="0073344E">
        <w:rPr>
          <w:rFonts w:ascii="Times New Roman" w:hAnsi="Times New Roman" w:cs="Times New Roman"/>
          <w:sz w:val="24"/>
          <w:szCs w:val="28"/>
        </w:rPr>
        <w:t xml:space="preserve"> </w:t>
      </w:r>
      <w:r w:rsidR="0078733B" w:rsidRPr="0073344E">
        <w:rPr>
          <w:rFonts w:ascii="Times New Roman" w:hAnsi="Times New Roman" w:cs="Times New Roman"/>
        </w:rPr>
        <w:br w:type="page"/>
      </w:r>
    </w:p>
    <w:tbl>
      <w:tblPr>
        <w:tblStyle w:val="a3"/>
        <w:tblW w:w="166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640"/>
        <w:gridCol w:w="924"/>
        <w:gridCol w:w="805"/>
        <w:gridCol w:w="617"/>
        <w:gridCol w:w="2266"/>
        <w:gridCol w:w="1134"/>
        <w:gridCol w:w="1134"/>
        <w:gridCol w:w="2268"/>
        <w:gridCol w:w="1134"/>
        <w:gridCol w:w="1158"/>
        <w:gridCol w:w="1701"/>
        <w:gridCol w:w="1598"/>
      </w:tblGrid>
      <w:tr w:rsidR="00DD2F59" w:rsidRPr="002B7608" w14:paraId="45731A08" w14:textId="77777777" w:rsidTr="00960D70">
        <w:trPr>
          <w:trHeight w:val="280"/>
          <w:jc w:val="center"/>
        </w:trPr>
        <w:tc>
          <w:tcPr>
            <w:tcW w:w="16662" w:type="dxa"/>
            <w:gridSpan w:val="13"/>
            <w:noWrap/>
            <w:vAlign w:val="center"/>
          </w:tcPr>
          <w:p w14:paraId="51DEC86E" w14:textId="6ABC02BE" w:rsidR="0078733B" w:rsidRDefault="0078733B" w:rsidP="00960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6E16F2" w14:textId="20E1AFF2" w:rsidR="00DD2F59" w:rsidRPr="00422C62" w:rsidRDefault="00DD2F59" w:rsidP="00960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50663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422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R results of </w:t>
            </w:r>
            <w:r w:rsidR="001D798B" w:rsidRPr="001D798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SL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91EA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 the discovery cohort using IVW and MR-Egger methods.</w:t>
            </w:r>
          </w:p>
        </w:tc>
      </w:tr>
      <w:tr w:rsidR="00DD2F59" w:rsidRPr="002B7608" w14:paraId="1A1971B5" w14:textId="77777777" w:rsidTr="00960D70">
        <w:trPr>
          <w:trHeight w:val="280"/>
          <w:jc w:val="center"/>
        </w:trPr>
        <w:tc>
          <w:tcPr>
            <w:tcW w:w="1283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BBA6FC2" w14:textId="77777777" w:rsidR="00DD2F59" w:rsidRPr="0040619D" w:rsidRDefault="00DD2F59" w:rsidP="00960D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40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6A5E50EC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924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3F5359DB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NP</w:t>
            </w:r>
          </w:p>
        </w:tc>
        <w:tc>
          <w:tcPr>
            <w:tcW w:w="805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7BAB0484" w14:textId="77777777" w:rsidR="00DD2F59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E</w:t>
            </w:r>
          </w:p>
          <w:p w14:paraId="6AD9339C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617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299DEB06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o </w:t>
            </w:r>
          </w:p>
          <w:p w14:paraId="2A4E08B1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4534" w:type="dxa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EB03B08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VW estimator</w:t>
            </w:r>
          </w:p>
        </w:tc>
        <w:tc>
          <w:tcPr>
            <w:tcW w:w="4560" w:type="dxa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19D55562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Egger estimator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28396246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for </w:t>
            </w:r>
          </w:p>
          <w:p w14:paraId="3C7BF0D2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er intercept</w:t>
            </w:r>
          </w:p>
        </w:tc>
        <w:tc>
          <w:tcPr>
            <w:tcW w:w="1598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79D27683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heterogeneity</w:t>
            </w: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IVW)</w:t>
            </w:r>
          </w:p>
        </w:tc>
      </w:tr>
      <w:tr w:rsidR="00DD2F59" w:rsidRPr="002B7608" w14:paraId="15E082B8" w14:textId="77777777" w:rsidTr="00960D70">
        <w:trPr>
          <w:trHeight w:val="280"/>
          <w:jc w:val="center"/>
        </w:trPr>
        <w:tc>
          <w:tcPr>
            <w:tcW w:w="128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D2BF8CE" w14:textId="77777777" w:rsidR="00DD2F59" w:rsidRPr="002B7608" w:rsidRDefault="00DD2F59" w:rsidP="00960D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AF4DEAF" w14:textId="77777777" w:rsidR="00DD2F59" w:rsidRPr="002B7608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F0FD657" w14:textId="77777777" w:rsidR="00DD2F59" w:rsidRPr="002B7608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D9E7756" w14:textId="77777777" w:rsidR="00DD2F59" w:rsidRPr="002B7608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0354ECC5" w14:textId="77777777" w:rsidR="00DD2F59" w:rsidRPr="002B7608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6C0C02D4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23D560E0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4BF24478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28399A4B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44E0FBE6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062C796E" w14:textId="77777777" w:rsidR="00DD2F59" w:rsidRPr="0040619D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33B2063" w14:textId="77777777" w:rsidR="00DD2F59" w:rsidRPr="002B7608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E567558" w14:textId="77777777" w:rsidR="00DD2F59" w:rsidRPr="002B7608" w:rsidRDefault="00DD2F59" w:rsidP="00960D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E1E" w:rsidRPr="002B7608" w14:paraId="5CD2E733" w14:textId="77777777" w:rsidTr="00960D70">
        <w:trPr>
          <w:trHeight w:val="280"/>
          <w:jc w:val="center"/>
        </w:trPr>
        <w:tc>
          <w:tcPr>
            <w:tcW w:w="1283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10386D6" w14:textId="281D56A8" w:rsidR="00546E1E" w:rsidRPr="002B7608" w:rsidRDefault="00546E1E" w:rsidP="00546E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E0A">
              <w:rPr>
                <w:rFonts w:ascii="Times New Roman" w:hAnsi="Times New Roman" w:cs="Times New Roman" w:hint="eastAsia"/>
                <w:sz w:val="24"/>
                <w:szCs w:val="24"/>
              </w:rPr>
              <w:t>NCAN</w:t>
            </w:r>
          </w:p>
        </w:tc>
        <w:tc>
          <w:tcPr>
            <w:tcW w:w="640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F58B035" w14:textId="6BEACD64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2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86CD3BE" w14:textId="5EA0082A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2040ED8" w14:textId="678234D6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  <w:tc>
          <w:tcPr>
            <w:tcW w:w="617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0BA40BE" w14:textId="46B98724" w:rsidR="00546E1E" w:rsidRPr="00481EFF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E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6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452B5C7" w14:textId="1F04998F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0.441(0.328-0.593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4147DB1" w14:textId="0724584D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5.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8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126C672" w14:textId="3BC3FCF3" w:rsidR="00546E1E" w:rsidRPr="00490E0A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5.3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6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797C068" w14:textId="25EA125D" w:rsidR="00546E1E" w:rsidRPr="003F7B32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3BD2A13" w14:textId="6EAB5F99" w:rsidR="00546E1E" w:rsidRPr="003F7B32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8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B040202" w14:textId="26D4EB5D" w:rsidR="00546E1E" w:rsidRPr="003F7B32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3CDB7CF" w14:textId="14EBD9CE" w:rsidR="00546E1E" w:rsidRPr="003F7B32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98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61132B4" w14:textId="639B16F0" w:rsidR="00546E1E" w:rsidRPr="003F7B32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546E1E" w:rsidRPr="002B7608" w14:paraId="387A2654" w14:textId="77777777" w:rsidTr="00960D70">
        <w:trPr>
          <w:trHeight w:val="280"/>
          <w:jc w:val="center"/>
        </w:trPr>
        <w:tc>
          <w:tcPr>
            <w:tcW w:w="1283" w:type="dxa"/>
            <w:noWrap/>
            <w:vAlign w:val="center"/>
          </w:tcPr>
          <w:p w14:paraId="3C9F3A3B" w14:textId="6FC68A78" w:rsidR="00546E1E" w:rsidRPr="00490E0A" w:rsidRDefault="00546E1E" w:rsidP="00546E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B3263">
              <w:rPr>
                <w:rFonts w:ascii="Times New Roman" w:hAnsi="Times New Roman" w:cs="Times New Roman" w:hint="eastAsia"/>
                <w:sz w:val="24"/>
                <w:szCs w:val="24"/>
              </w:rPr>
              <w:t>EPHA2</w:t>
            </w:r>
          </w:p>
        </w:tc>
        <w:tc>
          <w:tcPr>
            <w:tcW w:w="640" w:type="dxa"/>
            <w:noWrap/>
            <w:vAlign w:val="center"/>
          </w:tcPr>
          <w:p w14:paraId="4389BA6E" w14:textId="2EBB1B66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4" w:type="dxa"/>
            <w:noWrap/>
            <w:vAlign w:val="center"/>
          </w:tcPr>
          <w:p w14:paraId="15C1F55D" w14:textId="584A3D3D" w:rsidR="00546E1E" w:rsidRPr="00D66C75" w:rsidRDefault="00546E1E" w:rsidP="00546E1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E1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5" w:type="dxa"/>
            <w:noWrap/>
            <w:vAlign w:val="center"/>
          </w:tcPr>
          <w:p w14:paraId="4CEEBDBC" w14:textId="2A1D33AC" w:rsidR="00546E1E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0.118</w:t>
            </w:r>
          </w:p>
        </w:tc>
        <w:tc>
          <w:tcPr>
            <w:tcW w:w="617" w:type="dxa"/>
            <w:noWrap/>
            <w:vAlign w:val="center"/>
          </w:tcPr>
          <w:p w14:paraId="7DF1C40A" w14:textId="12FC93FD" w:rsidR="00546E1E" w:rsidRPr="00481EFF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E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6" w:type="dxa"/>
            <w:noWrap/>
            <w:vAlign w:val="center"/>
          </w:tcPr>
          <w:p w14:paraId="3EFA9F4E" w14:textId="7AC5DD5B" w:rsidR="00546E1E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0.769(0.649-0.910)</w:t>
            </w:r>
          </w:p>
        </w:tc>
        <w:tc>
          <w:tcPr>
            <w:tcW w:w="1134" w:type="dxa"/>
            <w:noWrap/>
            <w:vAlign w:val="center"/>
          </w:tcPr>
          <w:p w14:paraId="2FBE4DED" w14:textId="18D05D68" w:rsidR="00546E1E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2.2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3</w:t>
            </w:r>
          </w:p>
        </w:tc>
        <w:tc>
          <w:tcPr>
            <w:tcW w:w="1134" w:type="dxa"/>
            <w:noWrap/>
            <w:vAlign w:val="center"/>
          </w:tcPr>
          <w:p w14:paraId="32C047BA" w14:textId="601E1346" w:rsidR="00546E1E" w:rsidRPr="00490E0A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2.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2</w:t>
            </w:r>
          </w:p>
        </w:tc>
        <w:tc>
          <w:tcPr>
            <w:tcW w:w="2268" w:type="dxa"/>
            <w:noWrap/>
            <w:vAlign w:val="center"/>
          </w:tcPr>
          <w:p w14:paraId="158C811E" w14:textId="452E170D" w:rsidR="00546E1E" w:rsidRPr="00546E1E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0.858</w:t>
            </w:r>
            <w:r w:rsidR="00546E1E"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0.608</w:t>
            </w:r>
            <w:r w:rsidR="00546E1E"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1.211</w:t>
            </w:r>
            <w:r w:rsidR="00546E1E"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noWrap/>
            <w:vAlign w:val="center"/>
          </w:tcPr>
          <w:p w14:paraId="4A420782" w14:textId="59C7E29E" w:rsidR="00546E1E" w:rsidRPr="00546E1E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3.83E-01</w:t>
            </w:r>
          </w:p>
        </w:tc>
        <w:tc>
          <w:tcPr>
            <w:tcW w:w="1158" w:type="dxa"/>
            <w:noWrap/>
            <w:vAlign w:val="center"/>
          </w:tcPr>
          <w:p w14:paraId="6226D520" w14:textId="5F489E27" w:rsidR="00546E1E" w:rsidRPr="003F7B32" w:rsidRDefault="006F6FFA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6F6FFA">
              <w:rPr>
                <w:rFonts w:ascii="Times New Roman" w:hAnsi="Times New Roman" w:cs="Times New Roman" w:hint="eastAsia"/>
                <w:sz w:val="24"/>
                <w:szCs w:val="24"/>
              </w:rPr>
              <w:t>7.44E-01</w:t>
            </w:r>
          </w:p>
        </w:tc>
        <w:tc>
          <w:tcPr>
            <w:tcW w:w="1701" w:type="dxa"/>
            <w:noWrap/>
            <w:vAlign w:val="center"/>
          </w:tcPr>
          <w:p w14:paraId="06CB10BC" w14:textId="3CB92013" w:rsidR="00546E1E" w:rsidRPr="00546E1E" w:rsidRDefault="00551C40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21EF0">
              <w:rPr>
                <w:rFonts w:ascii="Times New Roman" w:hAnsi="Times New Roman" w:cs="Times New Roman" w:hint="eastAsia"/>
                <w:sz w:val="24"/>
                <w:szCs w:val="24"/>
              </w:rPr>
              <w:t>4.68E-01</w:t>
            </w:r>
          </w:p>
        </w:tc>
        <w:tc>
          <w:tcPr>
            <w:tcW w:w="1598" w:type="dxa"/>
            <w:noWrap/>
            <w:vAlign w:val="center"/>
          </w:tcPr>
          <w:p w14:paraId="374DA32F" w14:textId="77777777" w:rsidR="00546E1E" w:rsidRPr="00546E1E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546E1E" w:rsidRPr="002B7608" w14:paraId="25FB217E" w14:textId="77777777" w:rsidTr="00960D70">
        <w:trPr>
          <w:trHeight w:val="280"/>
          <w:jc w:val="center"/>
        </w:trPr>
        <w:tc>
          <w:tcPr>
            <w:tcW w:w="1283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E9BD56A" w14:textId="77777777" w:rsidR="00546E1E" w:rsidRPr="002B7608" w:rsidRDefault="00546E1E" w:rsidP="00546E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E0A">
              <w:rPr>
                <w:rFonts w:ascii="Times New Roman" w:hAnsi="Times New Roman" w:cs="Times New Roman" w:hint="eastAsia"/>
                <w:sz w:val="24"/>
                <w:szCs w:val="24"/>
              </w:rPr>
              <w:t>APOE</w:t>
            </w:r>
          </w:p>
        </w:tc>
        <w:tc>
          <w:tcPr>
            <w:tcW w:w="640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B570646" w14:textId="77777777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24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49858D7" w14:textId="517D6B3A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394E66F" w14:textId="6C34D6F7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617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258D7E4" w14:textId="77777777" w:rsidR="00546E1E" w:rsidRPr="00481EFF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E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6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5EF5B6" w14:textId="676C63C6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0.730(0.253-2.10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04FD38" w14:textId="6068A90F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5.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731D5E" w14:textId="1DF22C00" w:rsidR="00546E1E" w:rsidRPr="00490E0A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5.9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C3A78B0" w14:textId="46697304" w:rsidR="00546E1E" w:rsidRPr="003F7B32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A34D419" w14:textId="024CAD41" w:rsidR="00546E1E" w:rsidRPr="003F7B32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58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7B9ACF4" w14:textId="414F4409" w:rsidR="00546E1E" w:rsidRPr="003F7B32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92CFFCF" w14:textId="5E3CDB4D" w:rsidR="00546E1E" w:rsidRPr="003F7B32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98" w:type="dxa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E5E62A5" w14:textId="5B6CF336" w:rsidR="00546E1E" w:rsidRPr="003F7B32" w:rsidRDefault="003F7B32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7B3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</w:tbl>
    <w:p w14:paraId="0A2C8A48" w14:textId="0E11A8FE" w:rsidR="00546E1E" w:rsidRDefault="009D41E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ASL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63305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etabolic dysfunction-associated </w:t>
      </w:r>
      <w:proofErr w:type="spellStart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eatotic</w:t>
      </w:r>
      <w:proofErr w:type="spellEnd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ver disease</w:t>
      </w:r>
      <w:r w:rsidR="00546E1E" w:rsidRPr="005844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MR: Mendelian Randomization; IVW: inverse variance weighting; FDR: false discovery rate; NSNP: number of single nucleotide polymorphism; Chr: chromosome; OR: odds ratio; CI: confidence interval; PVE: proportion of variance explained;</w:t>
      </w:r>
      <w:r w:rsidR="00546E1E" w:rsidRPr="005844A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46E1E" w:rsidRPr="005844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OO: leave one out; NA: not available.</w:t>
      </w:r>
    </w:p>
    <w:p w14:paraId="4617BB16" w14:textId="77777777" w:rsidR="00546E1E" w:rsidRDefault="00546E1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tbl>
      <w:tblPr>
        <w:tblStyle w:val="a3"/>
        <w:tblW w:w="166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640"/>
        <w:gridCol w:w="924"/>
        <w:gridCol w:w="805"/>
        <w:gridCol w:w="617"/>
        <w:gridCol w:w="2266"/>
        <w:gridCol w:w="1134"/>
        <w:gridCol w:w="1134"/>
        <w:gridCol w:w="2268"/>
        <w:gridCol w:w="1134"/>
        <w:gridCol w:w="1158"/>
        <w:gridCol w:w="1701"/>
        <w:gridCol w:w="1598"/>
      </w:tblGrid>
      <w:tr w:rsidR="003B13FA" w:rsidRPr="002B7608" w14:paraId="13C179CC" w14:textId="77777777" w:rsidTr="00785169">
        <w:trPr>
          <w:trHeight w:val="280"/>
          <w:jc w:val="center"/>
        </w:trPr>
        <w:tc>
          <w:tcPr>
            <w:tcW w:w="16662" w:type="dxa"/>
            <w:gridSpan w:val="13"/>
            <w:noWrap/>
            <w:vAlign w:val="center"/>
          </w:tcPr>
          <w:p w14:paraId="6D593E8C" w14:textId="45C338A6" w:rsidR="003B13FA" w:rsidRPr="00422C62" w:rsidRDefault="003B13FA" w:rsidP="0078516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="0050663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  <w:r w:rsidRPr="00422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="00DD2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R results of </w:t>
            </w:r>
            <w:r w:rsidR="001D798B" w:rsidRPr="001D798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SLD</w:t>
            </w:r>
            <w:r w:rsidR="00DD2F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D2F59" w:rsidRPr="00091EA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in the </w:t>
            </w:r>
            <w:r w:rsidR="00DD2F59" w:rsidRPr="00DD2F5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lidation</w:t>
            </w:r>
            <w:r w:rsidR="00DD2F59" w:rsidRPr="00091EA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cohort using IVW and MR-Egger methods.</w:t>
            </w:r>
          </w:p>
        </w:tc>
      </w:tr>
      <w:tr w:rsidR="003B13FA" w:rsidRPr="002B7608" w14:paraId="167F8D40" w14:textId="77777777" w:rsidTr="00785169">
        <w:trPr>
          <w:trHeight w:val="280"/>
          <w:jc w:val="center"/>
        </w:trPr>
        <w:tc>
          <w:tcPr>
            <w:tcW w:w="1283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006A412F" w14:textId="77777777" w:rsidR="003B13FA" w:rsidRPr="0040619D" w:rsidRDefault="003B13FA" w:rsidP="007851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40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075352CA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924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229BB107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NP</w:t>
            </w:r>
          </w:p>
        </w:tc>
        <w:tc>
          <w:tcPr>
            <w:tcW w:w="805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49E32DE0" w14:textId="77777777" w:rsidR="003B13FA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E</w:t>
            </w:r>
          </w:p>
          <w:p w14:paraId="2B63C1C8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617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2D0DD7E5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o </w:t>
            </w:r>
          </w:p>
          <w:p w14:paraId="0720358D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4534" w:type="dxa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79B30F07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VW </w:t>
            </w:r>
            <w:bookmarkStart w:id="0" w:name="_Hlk195206096"/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or</w:t>
            </w:r>
            <w:bookmarkEnd w:id="0"/>
          </w:p>
        </w:tc>
        <w:tc>
          <w:tcPr>
            <w:tcW w:w="4560" w:type="dxa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65547135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Egger estimator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noWrap/>
            <w:vAlign w:val="center"/>
            <w:hideMark/>
          </w:tcPr>
          <w:p w14:paraId="7387ED38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 for </w:t>
            </w:r>
          </w:p>
          <w:p w14:paraId="40A47DEC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er intercept</w:t>
            </w:r>
          </w:p>
        </w:tc>
        <w:tc>
          <w:tcPr>
            <w:tcW w:w="1598" w:type="dxa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017F94E4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heterogeneity</w:t>
            </w: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IVW)</w:t>
            </w:r>
          </w:p>
        </w:tc>
      </w:tr>
      <w:tr w:rsidR="003B13FA" w:rsidRPr="002B7608" w14:paraId="33BF3BF4" w14:textId="77777777" w:rsidTr="00785169">
        <w:trPr>
          <w:trHeight w:val="280"/>
          <w:jc w:val="center"/>
        </w:trPr>
        <w:tc>
          <w:tcPr>
            <w:tcW w:w="1283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365AA05A" w14:textId="77777777" w:rsidR="003B13FA" w:rsidRPr="002B7608" w:rsidRDefault="003B13FA" w:rsidP="0078516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DC66257" w14:textId="77777777" w:rsidR="003B13FA" w:rsidRPr="002B7608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EB78A42" w14:textId="77777777" w:rsidR="003B13FA" w:rsidRPr="002B7608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23FD9F8" w14:textId="77777777" w:rsidR="003B13FA" w:rsidRPr="002B7608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1699F0B0" w14:textId="77777777" w:rsidR="003B13FA" w:rsidRPr="002B7608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2AB35180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3C4A72DE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0F25808C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2CC142CB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0D2C279D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8" w:space="0" w:color="auto"/>
            </w:tcBorders>
            <w:noWrap/>
            <w:vAlign w:val="center"/>
            <w:hideMark/>
          </w:tcPr>
          <w:p w14:paraId="71F8588C" w14:textId="77777777" w:rsidR="003B13FA" w:rsidRPr="0040619D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1701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5F69DAA2" w14:textId="77777777" w:rsidR="003B13FA" w:rsidRPr="002B7608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7AF568B7" w14:textId="77777777" w:rsidR="003B13FA" w:rsidRPr="002B7608" w:rsidRDefault="003B13FA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6E1E" w:rsidRPr="002B7608" w14:paraId="543D24AE" w14:textId="77777777" w:rsidTr="00785169">
        <w:trPr>
          <w:trHeight w:val="280"/>
          <w:jc w:val="center"/>
        </w:trPr>
        <w:tc>
          <w:tcPr>
            <w:tcW w:w="1283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A6BC2B3" w14:textId="2237C6CD" w:rsidR="00546E1E" w:rsidRPr="002B7608" w:rsidRDefault="00546E1E" w:rsidP="00546E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0778">
              <w:rPr>
                <w:rFonts w:ascii="Times New Roman" w:hAnsi="Times New Roman" w:cs="Times New Roman" w:hint="eastAsia"/>
                <w:sz w:val="24"/>
                <w:szCs w:val="24"/>
              </w:rPr>
              <w:t>NCAN</w:t>
            </w:r>
          </w:p>
        </w:tc>
        <w:tc>
          <w:tcPr>
            <w:tcW w:w="640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3193CAC" w14:textId="3205231D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778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92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A395EB0" w14:textId="6CFCA4D7" w:rsidR="00546E1E" w:rsidRPr="002B7608" w:rsidRDefault="00A81189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05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F2555D" w14:textId="0B3005D0" w:rsidR="00546E1E" w:rsidRPr="002B7608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77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8118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9077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CC198F1" w14:textId="2900D21D" w:rsidR="00546E1E" w:rsidRPr="00546E1E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6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A152C52" w14:textId="56C600B2" w:rsidR="00546E1E" w:rsidRPr="00546E1E" w:rsidRDefault="00546E1E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E1E">
              <w:rPr>
                <w:rFonts w:ascii="Times New Roman" w:hAnsi="Times New Roman" w:cs="Times New Roman" w:hint="eastAsia"/>
                <w:sz w:val="24"/>
                <w:szCs w:val="24"/>
              </w:rPr>
              <w:t>0.631(0.551-0.721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952064D" w14:textId="6D2B241F" w:rsidR="00546E1E" w:rsidRPr="002B7608" w:rsidRDefault="00A81189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E-1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AC8A0E0" w14:textId="482C763A" w:rsidR="00546E1E" w:rsidRPr="00A81189" w:rsidRDefault="00A81189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189">
              <w:rPr>
                <w:rFonts w:ascii="Times New Roman" w:hAnsi="Times New Roman" w:cs="Times New Roman" w:hint="eastAsia"/>
                <w:sz w:val="24"/>
                <w:szCs w:val="24"/>
              </w:rPr>
              <w:t>1.20E-9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DD0703D" w14:textId="7E11D20D" w:rsidR="00546E1E" w:rsidRPr="00BA0D7A" w:rsidRDefault="00BA0D7A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06EBD35" w14:textId="668D45AC" w:rsidR="00546E1E" w:rsidRPr="00BA0D7A" w:rsidRDefault="00BA0D7A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58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35D8D6B" w14:textId="071A229A" w:rsidR="00546E1E" w:rsidRPr="00BA0D7A" w:rsidRDefault="00BA0D7A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70722AD" w14:textId="7375D784" w:rsidR="00546E1E" w:rsidRPr="00BA0D7A" w:rsidRDefault="00BA0D7A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98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7CA3AC2" w14:textId="17D14D32" w:rsidR="00546E1E" w:rsidRPr="00BA0D7A" w:rsidRDefault="00BA0D7A" w:rsidP="00546E1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490E0A" w:rsidRPr="002B7608" w14:paraId="7D389F45" w14:textId="77777777" w:rsidTr="00A81189">
        <w:trPr>
          <w:trHeight w:val="280"/>
          <w:jc w:val="center"/>
        </w:trPr>
        <w:tc>
          <w:tcPr>
            <w:tcW w:w="128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272EF41" w14:textId="169598DD" w:rsidR="00490E0A" w:rsidRPr="002B7608" w:rsidRDefault="00490E0A" w:rsidP="00490E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0E0A">
              <w:rPr>
                <w:rFonts w:ascii="Times New Roman" w:hAnsi="Times New Roman" w:cs="Times New Roman" w:hint="eastAsia"/>
                <w:sz w:val="24"/>
                <w:szCs w:val="24"/>
              </w:rPr>
              <w:t>APOE</w:t>
            </w:r>
          </w:p>
        </w:tc>
        <w:tc>
          <w:tcPr>
            <w:tcW w:w="64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E515611" w14:textId="1877C87C" w:rsidR="00490E0A" w:rsidRPr="002B7608" w:rsidRDefault="00490E0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6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2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15FD8FE" w14:textId="710C28A1" w:rsidR="00490E0A" w:rsidRPr="002B7608" w:rsidRDefault="00A81189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0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51443D8" w14:textId="1403F3D6" w:rsidR="00490E0A" w:rsidRPr="002B7608" w:rsidRDefault="00490E0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60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1189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17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57B7875" w14:textId="77777777" w:rsidR="00490E0A" w:rsidRPr="00481EFF" w:rsidRDefault="00490E0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1E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6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CC8E2D1" w14:textId="73FAA20A" w:rsidR="00490E0A" w:rsidRPr="002B7608" w:rsidRDefault="00A81189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8</w:t>
            </w:r>
            <w:r w:rsidR="00490E0A" w:rsidRPr="002B760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3</w:t>
            </w:r>
            <w:r w:rsidR="00490E0A" w:rsidRPr="002B760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09</w:t>
            </w:r>
            <w:r w:rsidR="00490E0A" w:rsidRPr="002B760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1B23C41" w14:textId="140DC521" w:rsidR="00490E0A" w:rsidRPr="002B7608" w:rsidRDefault="00A81189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58E-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DBE324D" w14:textId="1F9DEB18" w:rsidR="00490E0A" w:rsidRPr="00A81189" w:rsidRDefault="00A81189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1189">
              <w:rPr>
                <w:rFonts w:ascii="Times New Roman" w:hAnsi="Times New Roman" w:cs="Times New Roman" w:hint="eastAsia"/>
                <w:sz w:val="24"/>
                <w:szCs w:val="24"/>
              </w:rPr>
              <w:t>5.83E-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49C7FA6" w14:textId="0E4F4CE7" w:rsidR="00490E0A" w:rsidRPr="00BA0D7A" w:rsidRDefault="00BA0D7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2DA05AE" w14:textId="7092F464" w:rsidR="00490E0A" w:rsidRPr="00BA0D7A" w:rsidRDefault="00BA0D7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15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18C025" w14:textId="04A0CE43" w:rsidR="00490E0A" w:rsidRPr="00BA0D7A" w:rsidRDefault="00BA0D7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D9046C6" w14:textId="70F4DAD4" w:rsidR="00490E0A" w:rsidRPr="00BA0D7A" w:rsidRDefault="00BA0D7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59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02F7F32C" w14:textId="1C8B0BC7" w:rsidR="00490E0A" w:rsidRPr="00BA0D7A" w:rsidRDefault="00BA0D7A" w:rsidP="00490E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0D7A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</w:tbl>
    <w:p w14:paraId="6FD76CBB" w14:textId="500DEA8C" w:rsidR="005844A7" w:rsidRPr="005844A7" w:rsidRDefault="001D798B" w:rsidP="005844A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ASL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63305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etabolic dysfunction-associated </w:t>
      </w:r>
      <w:proofErr w:type="spellStart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eatotic</w:t>
      </w:r>
      <w:proofErr w:type="spellEnd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ver disease</w:t>
      </w:r>
      <w:r w:rsidR="005844A7" w:rsidRPr="005844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MR: Mendelian Randomization; IVW: inverse variance weighting; FDR: false discovery rate; NSNP: number of single nucleotide polymorphism; Chr: chromosome; OR: odds ratio; CI: confidence interval; PVE: proportion of variance explained;</w:t>
      </w:r>
      <w:r w:rsidR="005844A7" w:rsidRPr="005844A7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844A7" w:rsidRPr="005844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LOO: leave one out; NA: not available. </w:t>
      </w:r>
    </w:p>
    <w:p w14:paraId="0043146E" w14:textId="77777777" w:rsidR="003B13FA" w:rsidRPr="005844A7" w:rsidRDefault="003B13FA" w:rsidP="003B13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983638" w14:textId="45586F57" w:rsidR="001528FB" w:rsidRDefault="003B13FA">
      <w:pPr>
        <w:widowControl/>
        <w:jc w:val="left"/>
        <w:rPr>
          <w:rFonts w:hint="eastAsia"/>
        </w:rPr>
        <w:sectPr w:rsidR="001528FB" w:rsidSect="00C2585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br w:type="page"/>
      </w:r>
    </w:p>
    <w:tbl>
      <w:tblPr>
        <w:tblStyle w:val="a3"/>
        <w:tblW w:w="157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1782"/>
        <w:gridCol w:w="1045"/>
        <w:gridCol w:w="1505"/>
        <w:gridCol w:w="1830"/>
        <w:gridCol w:w="1494"/>
        <w:gridCol w:w="1384"/>
        <w:gridCol w:w="1384"/>
        <w:gridCol w:w="1463"/>
        <w:gridCol w:w="1156"/>
        <w:gridCol w:w="1492"/>
      </w:tblGrid>
      <w:tr w:rsidR="00774BF8" w:rsidRPr="00553540" w14:paraId="0E083211" w14:textId="77777777" w:rsidTr="00407955">
        <w:trPr>
          <w:trHeight w:val="367"/>
          <w:jc w:val="center"/>
        </w:trPr>
        <w:tc>
          <w:tcPr>
            <w:tcW w:w="0" w:type="auto"/>
            <w:gridSpan w:val="11"/>
            <w:tcBorders>
              <w:bottom w:val="single" w:sz="18" w:space="0" w:color="auto"/>
            </w:tcBorders>
            <w:vAlign w:val="center"/>
          </w:tcPr>
          <w:p w14:paraId="2C6DDEC7" w14:textId="40132656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le S</w:t>
            </w:r>
            <w:r w:rsidR="0050663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270C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Bayesian colocalization results for proteins associated with </w:t>
            </w:r>
            <w:r w:rsidRPr="006176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ASLD</w:t>
            </w:r>
            <w:r w:rsidRPr="00270C2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in the discovery and validation datasets.</w:t>
            </w:r>
          </w:p>
        </w:tc>
      </w:tr>
      <w:tr w:rsidR="00407955" w:rsidRPr="00600920" w14:paraId="7F7B2D3D" w14:textId="77777777" w:rsidTr="00407955">
        <w:trPr>
          <w:trHeight w:val="367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B756B5F" w14:textId="77777777" w:rsidR="00774BF8" w:rsidRPr="00600920" w:rsidRDefault="00774BF8" w:rsidP="0078516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A51A5E" w14:textId="77777777" w:rsidR="00774BF8" w:rsidRPr="00600920" w:rsidRDefault="00774BF8" w:rsidP="0078516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al SN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2F14F8E" w14:textId="77777777" w:rsidR="00774BF8" w:rsidRPr="00600920" w:rsidRDefault="00774BF8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N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58A034" w14:textId="761BEF4D" w:rsidR="00774BF8" w:rsidRPr="0060092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0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1DED5D" w14:textId="594C0CF9" w:rsidR="00774BF8" w:rsidRPr="0060092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DC2E71" w14:textId="2A69D00D" w:rsidR="00774BF8" w:rsidRPr="0060092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EADC98" w14:textId="520B3062" w:rsidR="00774BF8" w:rsidRPr="0060092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B69D17" w14:textId="2CCB86D0" w:rsidR="00774BF8" w:rsidRPr="0060092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P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FCB846A" w14:textId="6DDDF96C" w:rsidR="00774BF8" w:rsidRPr="00600920" w:rsidRDefault="00774BF8" w:rsidP="00C94FE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+</w:t>
            </w:r>
            <w:r w:rsidRPr="00600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DA3BBA9" w14:textId="77777777" w:rsidR="00774BF8" w:rsidRPr="00600920" w:rsidRDefault="00774BF8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a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D63247A" w14:textId="77777777" w:rsidR="00774BF8" w:rsidRPr="00600920" w:rsidRDefault="00774BF8" w:rsidP="0078516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9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</w:tr>
      <w:tr w:rsidR="00407955" w:rsidRPr="00553540" w14:paraId="03643A4C" w14:textId="77777777" w:rsidTr="00407955">
        <w:trPr>
          <w:trHeight w:val="367"/>
          <w:jc w:val="center"/>
        </w:trPr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38383F5" w14:textId="463776B2" w:rsidR="00774BF8" w:rsidRPr="00553540" w:rsidRDefault="00774BF8" w:rsidP="00C611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A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76A1F26" w14:textId="07553DAC" w:rsidR="00774BF8" w:rsidRPr="007F2640" w:rsidRDefault="00774BF8" w:rsidP="00C6110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2640">
              <w:rPr>
                <w:rFonts w:ascii="Times New Roman" w:hAnsi="Times New Roman" w:cs="Times New Roman" w:hint="eastAsia"/>
                <w:sz w:val="24"/>
                <w:szCs w:val="24"/>
              </w:rPr>
              <w:t>rs222860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D39EA25" w14:textId="05B6A768" w:rsidR="00774BF8" w:rsidRPr="00553540" w:rsidRDefault="00774BF8" w:rsidP="00C61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55">
              <w:rPr>
                <w:rFonts w:ascii="Times New Roman" w:hAnsi="Times New Roman" w:cs="Times New Roman" w:hint="eastAsia"/>
                <w:sz w:val="24"/>
                <w:szCs w:val="24"/>
              </w:rPr>
              <w:t>203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7A4E64BF" w14:textId="7CAC6C95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4.74E-57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2511249" w14:textId="1C9F0C6B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1.11E-1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1C424823" w14:textId="38F1FEB9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3.80E-4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0903288" w14:textId="0868DB51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89033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440AF79" w14:textId="028ADB8B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10966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2D46B4C" w14:textId="33B57B1C" w:rsidR="00774BF8" w:rsidRPr="00553540" w:rsidRDefault="00774BF8" w:rsidP="00C94F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E3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A25273D" w14:textId="1DD780C6" w:rsidR="00774BF8" w:rsidRPr="00553540" w:rsidRDefault="00A319FC" w:rsidP="00C61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54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E5F26E6" w14:textId="23ED76E1" w:rsidR="00774BF8" w:rsidRPr="00553540" w:rsidRDefault="00774BF8" w:rsidP="00C611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04800">
              <w:rPr>
                <w:rFonts w:ascii="Times New Roman" w:hAnsi="Times New Roman" w:cs="Times New Roman" w:hint="eastAsia"/>
                <w:sz w:val="24"/>
                <w:szCs w:val="24"/>
              </w:rPr>
              <w:t>iscovery</w:t>
            </w:r>
          </w:p>
        </w:tc>
      </w:tr>
      <w:tr w:rsidR="00407955" w:rsidRPr="00553540" w14:paraId="6083D3BB" w14:textId="77777777" w:rsidTr="00407955">
        <w:trPr>
          <w:trHeight w:val="367"/>
          <w:jc w:val="center"/>
        </w:trPr>
        <w:tc>
          <w:tcPr>
            <w:tcW w:w="0" w:type="auto"/>
            <w:noWrap/>
            <w:vAlign w:val="center"/>
            <w:hideMark/>
          </w:tcPr>
          <w:p w14:paraId="371D28F0" w14:textId="74DC0797" w:rsidR="00774BF8" w:rsidRPr="00553540" w:rsidRDefault="00774BF8" w:rsidP="00774B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HA2</w:t>
            </w:r>
          </w:p>
        </w:tc>
        <w:tc>
          <w:tcPr>
            <w:tcW w:w="0" w:type="auto"/>
            <w:vAlign w:val="center"/>
          </w:tcPr>
          <w:p w14:paraId="74B842EB" w14:textId="69D4D59B" w:rsidR="00774BF8" w:rsidRPr="003548EA" w:rsidRDefault="00774BF8" w:rsidP="00774BF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8EA">
              <w:rPr>
                <w:rFonts w:ascii="Times New Roman" w:hAnsi="Times New Roman" w:cs="Times New Roman" w:hint="eastAsia"/>
                <w:sz w:val="24"/>
                <w:szCs w:val="24"/>
              </w:rPr>
              <w:t>rs924204</w:t>
            </w:r>
          </w:p>
        </w:tc>
        <w:tc>
          <w:tcPr>
            <w:tcW w:w="0" w:type="auto"/>
            <w:noWrap/>
            <w:vAlign w:val="center"/>
            <w:hideMark/>
          </w:tcPr>
          <w:p w14:paraId="5BEC395D" w14:textId="5C18B4EB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55">
              <w:rPr>
                <w:rFonts w:ascii="Times New Roman" w:hAnsi="Times New Roman" w:cs="Times New Roman" w:hint="eastAsia"/>
                <w:sz w:val="24"/>
                <w:szCs w:val="24"/>
              </w:rPr>
              <w:t>2440</w:t>
            </w:r>
          </w:p>
        </w:tc>
        <w:tc>
          <w:tcPr>
            <w:tcW w:w="0" w:type="auto"/>
            <w:vAlign w:val="center"/>
          </w:tcPr>
          <w:p w14:paraId="2BEEC627" w14:textId="1ED3AEA1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1.95E-110</w:t>
            </w:r>
          </w:p>
        </w:tc>
        <w:tc>
          <w:tcPr>
            <w:tcW w:w="0" w:type="auto"/>
            <w:vAlign w:val="center"/>
          </w:tcPr>
          <w:p w14:paraId="6455E2F9" w14:textId="39DF0F96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020258277</w:t>
            </w:r>
          </w:p>
        </w:tc>
        <w:tc>
          <w:tcPr>
            <w:tcW w:w="0" w:type="auto"/>
            <w:vAlign w:val="center"/>
          </w:tcPr>
          <w:p w14:paraId="73278AEB" w14:textId="3D65B0B4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9.28E-111</w:t>
            </w:r>
          </w:p>
        </w:tc>
        <w:tc>
          <w:tcPr>
            <w:tcW w:w="0" w:type="auto"/>
            <w:vAlign w:val="center"/>
          </w:tcPr>
          <w:p w14:paraId="69599011" w14:textId="0138C09C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00868</w:t>
            </w:r>
          </w:p>
        </w:tc>
        <w:tc>
          <w:tcPr>
            <w:tcW w:w="0" w:type="auto"/>
            <w:vAlign w:val="center"/>
          </w:tcPr>
          <w:p w14:paraId="0699E612" w14:textId="7941E4A1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971062</w:t>
            </w:r>
          </w:p>
        </w:tc>
        <w:tc>
          <w:tcPr>
            <w:tcW w:w="0" w:type="auto"/>
            <w:noWrap/>
            <w:vAlign w:val="center"/>
            <w:hideMark/>
          </w:tcPr>
          <w:p w14:paraId="0B2BE4CC" w14:textId="509887AD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E3"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2DF50A73" w14:textId="5CBF1196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RUE</w:t>
            </w:r>
          </w:p>
        </w:tc>
        <w:tc>
          <w:tcPr>
            <w:tcW w:w="0" w:type="auto"/>
            <w:noWrap/>
            <w:vAlign w:val="center"/>
            <w:hideMark/>
          </w:tcPr>
          <w:p w14:paraId="2C9EBB4A" w14:textId="6A7A0DD2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04800">
              <w:rPr>
                <w:rFonts w:ascii="Times New Roman" w:hAnsi="Times New Roman" w:cs="Times New Roman" w:hint="eastAsia"/>
                <w:sz w:val="24"/>
                <w:szCs w:val="24"/>
              </w:rPr>
              <w:t>iscovery</w:t>
            </w:r>
          </w:p>
        </w:tc>
      </w:tr>
      <w:tr w:rsidR="00407955" w:rsidRPr="00553540" w14:paraId="5D72687D" w14:textId="77777777" w:rsidTr="00407955">
        <w:trPr>
          <w:trHeight w:val="367"/>
          <w:jc w:val="center"/>
        </w:trPr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3C5EA292" w14:textId="2218A73B" w:rsidR="00774BF8" w:rsidRPr="00553540" w:rsidRDefault="00774BF8" w:rsidP="00774B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OE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158F9BA0" w14:textId="193B1F8E" w:rsidR="00774BF8" w:rsidRPr="004243E5" w:rsidRDefault="00774BF8" w:rsidP="00774BF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43E5">
              <w:rPr>
                <w:rFonts w:ascii="Times New Roman" w:hAnsi="Times New Roman" w:cs="Times New Roman" w:hint="eastAsia"/>
                <w:sz w:val="24"/>
                <w:szCs w:val="24"/>
              </w:rPr>
              <w:t>rs5117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415201C5" w14:textId="59B6F4D1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2B55">
              <w:rPr>
                <w:rFonts w:ascii="Times New Roman" w:hAnsi="Times New Roman" w:cs="Times New Roman" w:hint="eastAsia"/>
                <w:sz w:val="24"/>
                <w:szCs w:val="24"/>
              </w:rPr>
              <w:t>3075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2EC17F3" w14:textId="2265EC71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3.32E-06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D0C5B51" w14:textId="546FFE36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54922502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305D2096" w14:textId="0B32D4A2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1.86E-06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7FECE34D" w14:textId="468BCEDE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307181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</w:tcPr>
          <w:p w14:paraId="2189A253" w14:textId="34E50D52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143589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58921E3E" w14:textId="591BFB6E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E3">
              <w:rPr>
                <w:rFonts w:ascii="Times New Roman" w:hAnsi="Times New Roman" w:cs="Times New Roman" w:hint="eastAsia"/>
                <w:sz w:val="24"/>
                <w:szCs w:val="24"/>
              </w:rPr>
              <w:t>0.451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789F1899" w14:textId="77777777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54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0" w:type="auto"/>
            <w:shd w:val="clear" w:color="auto" w:fill="D9E2F3" w:themeFill="accent1" w:themeFillTint="33"/>
            <w:noWrap/>
            <w:vAlign w:val="center"/>
            <w:hideMark/>
          </w:tcPr>
          <w:p w14:paraId="0A7FA1E4" w14:textId="04DEC4F9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204800">
              <w:rPr>
                <w:rFonts w:ascii="Times New Roman" w:hAnsi="Times New Roman" w:cs="Times New Roman" w:hint="eastAsia"/>
                <w:sz w:val="24"/>
                <w:szCs w:val="24"/>
              </w:rPr>
              <w:t>iscovery</w:t>
            </w:r>
          </w:p>
        </w:tc>
      </w:tr>
      <w:tr w:rsidR="00407955" w:rsidRPr="00553540" w14:paraId="1FFEDCD8" w14:textId="77777777" w:rsidTr="00407955">
        <w:trPr>
          <w:trHeight w:val="367"/>
          <w:jc w:val="center"/>
        </w:trPr>
        <w:tc>
          <w:tcPr>
            <w:tcW w:w="0" w:type="auto"/>
            <w:noWrap/>
            <w:vAlign w:val="center"/>
            <w:hideMark/>
          </w:tcPr>
          <w:p w14:paraId="091F7A40" w14:textId="4E352406" w:rsidR="00774BF8" w:rsidRPr="00553540" w:rsidRDefault="00774BF8" w:rsidP="00774B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AN</w:t>
            </w:r>
          </w:p>
        </w:tc>
        <w:tc>
          <w:tcPr>
            <w:tcW w:w="0" w:type="auto"/>
            <w:vAlign w:val="center"/>
          </w:tcPr>
          <w:p w14:paraId="17A19FE0" w14:textId="04ED6148" w:rsidR="00774BF8" w:rsidRPr="00EE3CC2" w:rsidRDefault="00774BF8" w:rsidP="00774BF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3CC2">
              <w:rPr>
                <w:rFonts w:ascii="Times New Roman" w:hAnsi="Times New Roman" w:cs="Times New Roman" w:hint="eastAsia"/>
                <w:sz w:val="24"/>
                <w:szCs w:val="24"/>
              </w:rPr>
              <w:t>rs2228603</w:t>
            </w:r>
          </w:p>
        </w:tc>
        <w:tc>
          <w:tcPr>
            <w:tcW w:w="0" w:type="auto"/>
            <w:noWrap/>
            <w:vAlign w:val="center"/>
            <w:hideMark/>
          </w:tcPr>
          <w:p w14:paraId="2E7F17D0" w14:textId="75B61506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0">
              <w:rPr>
                <w:rFonts w:ascii="Times New Roman" w:hAnsi="Times New Roman" w:cs="Times New Roman" w:hint="eastAsia"/>
                <w:sz w:val="24"/>
                <w:szCs w:val="24"/>
              </w:rPr>
              <w:t>1690</w:t>
            </w:r>
          </w:p>
        </w:tc>
        <w:tc>
          <w:tcPr>
            <w:tcW w:w="0" w:type="auto"/>
            <w:vAlign w:val="center"/>
          </w:tcPr>
          <w:p w14:paraId="3C349869" w14:textId="76F5B034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1.09E-54</w:t>
            </w:r>
          </w:p>
        </w:tc>
        <w:tc>
          <w:tcPr>
            <w:tcW w:w="0" w:type="auto"/>
            <w:vAlign w:val="center"/>
          </w:tcPr>
          <w:p w14:paraId="1814C6FC" w14:textId="2140E33A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2.55E-12</w:t>
            </w:r>
          </w:p>
        </w:tc>
        <w:tc>
          <w:tcPr>
            <w:tcW w:w="0" w:type="auto"/>
            <w:vAlign w:val="center"/>
          </w:tcPr>
          <w:p w14:paraId="4F840E48" w14:textId="103FA9C1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4.27E-43</w:t>
            </w:r>
          </w:p>
        </w:tc>
        <w:tc>
          <w:tcPr>
            <w:tcW w:w="0" w:type="auto"/>
            <w:vAlign w:val="center"/>
          </w:tcPr>
          <w:p w14:paraId="49F202F4" w14:textId="216DABB2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999829</w:t>
            </w:r>
          </w:p>
        </w:tc>
        <w:tc>
          <w:tcPr>
            <w:tcW w:w="0" w:type="auto"/>
            <w:vAlign w:val="center"/>
          </w:tcPr>
          <w:p w14:paraId="002B23C2" w14:textId="44B262FB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000171</w:t>
            </w:r>
          </w:p>
        </w:tc>
        <w:tc>
          <w:tcPr>
            <w:tcW w:w="0" w:type="auto"/>
            <w:noWrap/>
            <w:vAlign w:val="center"/>
            <w:hideMark/>
          </w:tcPr>
          <w:p w14:paraId="7E99C3BF" w14:textId="38250B31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E3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0" w:type="auto"/>
            <w:noWrap/>
            <w:vAlign w:val="center"/>
            <w:hideMark/>
          </w:tcPr>
          <w:p w14:paraId="6BF76E0B" w14:textId="287A749C" w:rsidR="00774BF8" w:rsidRPr="00553540" w:rsidRDefault="00A319FC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54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0" w:type="auto"/>
            <w:noWrap/>
            <w:vAlign w:val="center"/>
            <w:hideMark/>
          </w:tcPr>
          <w:p w14:paraId="0E459F59" w14:textId="3B9E77A3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204800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</w:tr>
      <w:tr w:rsidR="00407955" w:rsidRPr="00553540" w14:paraId="01EFFCD6" w14:textId="77777777" w:rsidTr="00407955">
        <w:trPr>
          <w:trHeight w:val="367"/>
          <w:jc w:val="center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BE67BE5" w14:textId="4662DFAD" w:rsidR="00774BF8" w:rsidRPr="00553540" w:rsidRDefault="00774BF8" w:rsidP="00774B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O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542C0D5B" w14:textId="00CD908F" w:rsidR="00774BF8" w:rsidRPr="00F86FC0" w:rsidRDefault="00774BF8" w:rsidP="00774BF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4B9">
              <w:rPr>
                <w:rFonts w:ascii="Times New Roman" w:hAnsi="Times New Roman" w:cs="Times New Roman" w:hint="eastAsia"/>
                <w:sz w:val="24"/>
                <w:szCs w:val="24"/>
              </w:rPr>
              <w:t>rs42935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9093DFE" w14:textId="30919CB4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0B0">
              <w:rPr>
                <w:rFonts w:ascii="Times New Roman" w:hAnsi="Times New Roman" w:cs="Times New Roman" w:hint="eastAsia"/>
                <w:sz w:val="24"/>
                <w:szCs w:val="24"/>
              </w:rPr>
              <w:t>258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35A03DED" w14:textId="34986B86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5.05E-0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76AC3942" w14:textId="73E82430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00833226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568F9FD2" w14:textId="51751452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5.92E-0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0985FD48" w14:textId="71628586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9760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41B3AC72" w14:textId="09B3F791" w:rsidR="00774BF8" w:rsidRPr="00C94FE3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BF8">
              <w:rPr>
                <w:rFonts w:ascii="Times New Roman" w:hAnsi="Times New Roman" w:cs="Times New Roman" w:hint="eastAsia"/>
                <w:sz w:val="24"/>
                <w:szCs w:val="24"/>
              </w:rPr>
              <w:t>0.01557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2958A7" w14:textId="12076B7F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4FE3">
              <w:rPr>
                <w:rFonts w:ascii="Times New Roman" w:hAnsi="Times New Roman" w:cs="Times New Roman" w:hint="eastAsia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E3ACEFE" w14:textId="2ECDCC76" w:rsidR="00774BF8" w:rsidRPr="00553540" w:rsidRDefault="00A319FC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3540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123B552" w14:textId="12BE2F0D" w:rsidR="00774BF8" w:rsidRPr="00553540" w:rsidRDefault="00774BF8" w:rsidP="00774B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204800"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</w:p>
        </w:tc>
      </w:tr>
    </w:tbl>
    <w:p w14:paraId="089F1F9C" w14:textId="080FC9AF" w:rsidR="004408D4" w:rsidRDefault="00617623" w:rsidP="007E6A1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ASL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63305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etabolic dysfunction-associated </w:t>
      </w:r>
      <w:proofErr w:type="spellStart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eatotic</w:t>
      </w:r>
      <w:proofErr w:type="spellEnd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ver disease</w:t>
      </w:r>
      <w:r w:rsidR="005844A7" w:rsidRPr="005844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FDR: false discovery rate; NSNP: number of single nucleotide polymorphism; PP: posterior probability.</w:t>
      </w:r>
    </w:p>
    <w:p w14:paraId="0C6EC14E" w14:textId="77777777" w:rsidR="00E127A0" w:rsidRDefault="004408D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E127A0" w:rsidSect="00E127A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3A767F42" w14:textId="13885F8B" w:rsidR="004408D4" w:rsidRDefault="004408D4" w:rsidP="004408D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50663E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C1F0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Quantitative analysis of NCAN immunostaining in liver tissues from normal and </w:t>
      </w:r>
      <w:r w:rsidR="00F0640B" w:rsidRPr="00F0640B">
        <w:rPr>
          <w:rFonts w:ascii="Times New Roman" w:hAnsi="Times New Roman" w:cs="Times New Roman" w:hint="eastAsia"/>
          <w:b/>
          <w:bCs/>
          <w:sz w:val="24"/>
          <w:szCs w:val="24"/>
        </w:rPr>
        <w:t>MASLD</w:t>
      </w:r>
      <w:r w:rsidRPr="004C1F0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roups</w:t>
      </w:r>
      <w:r w:rsidRPr="00270C2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6EFCD01B" w14:textId="77777777" w:rsidR="004408D4" w:rsidRDefault="004408D4" w:rsidP="004408D4">
      <w:pPr>
        <w:widowControl/>
        <w:jc w:val="left"/>
        <w:rPr>
          <w:rFonts w:hint="eastAsia"/>
        </w:rPr>
      </w:pPr>
    </w:p>
    <w:tbl>
      <w:tblPr>
        <w:tblStyle w:val="a3"/>
        <w:tblW w:w="10144" w:type="dxa"/>
        <w:tblInd w:w="-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956"/>
        <w:gridCol w:w="1602"/>
        <w:gridCol w:w="2492"/>
        <w:gridCol w:w="2492"/>
      </w:tblGrid>
      <w:tr w:rsidR="004408D4" w:rsidRPr="00600920" w14:paraId="12E3FBAD" w14:textId="77777777" w:rsidTr="003F470A">
        <w:trPr>
          <w:trHeight w:val="259"/>
        </w:trPr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3C8806F" w14:textId="77777777" w:rsidR="004408D4" w:rsidRPr="00600920" w:rsidRDefault="004408D4" w:rsidP="003F470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626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9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F4206D" w14:textId="77777777" w:rsidR="004408D4" w:rsidRPr="0060092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mage</w:t>
            </w:r>
          </w:p>
        </w:tc>
        <w:tc>
          <w:tcPr>
            <w:tcW w:w="160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98CEA69" w14:textId="77777777" w:rsidR="004408D4" w:rsidRPr="0060092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2492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E099EE1" w14:textId="77777777" w:rsidR="004408D4" w:rsidRPr="0060092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% Positive area</w:t>
            </w:r>
          </w:p>
        </w:tc>
        <w:tc>
          <w:tcPr>
            <w:tcW w:w="2492" w:type="dxa"/>
            <w:tcBorders>
              <w:top w:val="single" w:sz="18" w:space="0" w:color="auto"/>
              <w:bottom w:val="single" w:sz="18" w:space="0" w:color="auto"/>
            </w:tcBorders>
          </w:tcPr>
          <w:p w14:paraId="1220E453" w14:textId="77777777" w:rsidR="004408D4" w:rsidRPr="0060092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OD (</w:t>
            </w:r>
            <w:proofErr w:type="spellStart"/>
            <w:r w:rsidRPr="00F716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ntDen</w:t>
            </w:r>
            <w:proofErr w:type="spellEnd"/>
            <w:r w:rsidRPr="00F7160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4408D4" w:rsidRPr="00553540" w14:paraId="264E8F50" w14:textId="77777777" w:rsidTr="003F470A">
        <w:trPr>
          <w:trHeight w:val="259"/>
        </w:trPr>
        <w:tc>
          <w:tcPr>
            <w:tcW w:w="1602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F3AE62D" w14:textId="77777777" w:rsidR="004408D4" w:rsidRPr="00553540" w:rsidRDefault="004408D4" w:rsidP="003F47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956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219D2D62" w14:textId="77777777" w:rsidR="004408D4" w:rsidRPr="007F264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1</w:t>
            </w:r>
          </w:p>
        </w:tc>
        <w:tc>
          <w:tcPr>
            <w:tcW w:w="1602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25E2C4B2" w14:textId="77777777" w:rsidR="004408D4" w:rsidRPr="0055354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846888</w:t>
            </w:r>
          </w:p>
        </w:tc>
        <w:tc>
          <w:tcPr>
            <w:tcW w:w="2492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07A0AE12" w14:textId="77777777" w:rsidR="004408D4" w:rsidRPr="0055354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32.521</w:t>
            </w:r>
          </w:p>
        </w:tc>
        <w:tc>
          <w:tcPr>
            <w:tcW w:w="2492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3A428E01" w14:textId="77777777" w:rsidR="004408D4" w:rsidRPr="00C94FE3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70230315</w:t>
            </w:r>
          </w:p>
        </w:tc>
      </w:tr>
      <w:tr w:rsidR="004408D4" w:rsidRPr="00553540" w14:paraId="0118E51E" w14:textId="77777777" w:rsidTr="003F470A">
        <w:trPr>
          <w:trHeight w:val="259"/>
        </w:trPr>
        <w:tc>
          <w:tcPr>
            <w:tcW w:w="1602" w:type="dxa"/>
            <w:noWrap/>
            <w:vAlign w:val="center"/>
            <w:hideMark/>
          </w:tcPr>
          <w:p w14:paraId="2EDCA676" w14:textId="77777777" w:rsidR="004408D4" w:rsidRPr="00553540" w:rsidRDefault="004408D4" w:rsidP="003F47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956" w:type="dxa"/>
            <w:vAlign w:val="center"/>
          </w:tcPr>
          <w:p w14:paraId="61EAD1C2" w14:textId="77777777" w:rsidR="004408D4" w:rsidRPr="003548EA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2</w:t>
            </w:r>
          </w:p>
        </w:tc>
        <w:tc>
          <w:tcPr>
            <w:tcW w:w="1602" w:type="dxa"/>
            <w:noWrap/>
            <w:vAlign w:val="center"/>
            <w:hideMark/>
          </w:tcPr>
          <w:p w14:paraId="087DF7F7" w14:textId="77777777" w:rsidR="004408D4" w:rsidRPr="0055354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323787</w:t>
            </w:r>
          </w:p>
        </w:tc>
        <w:tc>
          <w:tcPr>
            <w:tcW w:w="2492" w:type="dxa"/>
            <w:noWrap/>
            <w:vAlign w:val="center"/>
            <w:hideMark/>
          </w:tcPr>
          <w:p w14:paraId="639E7534" w14:textId="77777777" w:rsidR="004408D4" w:rsidRPr="0055354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38.233</w:t>
            </w:r>
          </w:p>
        </w:tc>
        <w:tc>
          <w:tcPr>
            <w:tcW w:w="2492" w:type="dxa"/>
            <w:vAlign w:val="center"/>
          </w:tcPr>
          <w:p w14:paraId="510327C1" w14:textId="77777777" w:rsidR="004408D4" w:rsidRPr="00C94FE3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82565685</w:t>
            </w:r>
          </w:p>
        </w:tc>
      </w:tr>
      <w:tr w:rsidR="004408D4" w:rsidRPr="00553540" w14:paraId="6D41BEE0" w14:textId="77777777" w:rsidTr="003F470A">
        <w:trPr>
          <w:trHeight w:val="259"/>
        </w:trPr>
        <w:tc>
          <w:tcPr>
            <w:tcW w:w="1602" w:type="dxa"/>
            <w:shd w:val="clear" w:color="auto" w:fill="D9E2F3" w:themeFill="accent1" w:themeFillTint="33"/>
            <w:noWrap/>
            <w:vAlign w:val="center"/>
            <w:hideMark/>
          </w:tcPr>
          <w:p w14:paraId="331A66BF" w14:textId="77777777" w:rsidR="004408D4" w:rsidRPr="00553540" w:rsidRDefault="004408D4" w:rsidP="003F47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956" w:type="dxa"/>
            <w:shd w:val="clear" w:color="auto" w:fill="D9E2F3" w:themeFill="accent1" w:themeFillTint="33"/>
            <w:vAlign w:val="center"/>
          </w:tcPr>
          <w:p w14:paraId="16E485BB" w14:textId="77777777" w:rsidR="004408D4" w:rsidRPr="004243E5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3</w:t>
            </w:r>
          </w:p>
        </w:tc>
        <w:tc>
          <w:tcPr>
            <w:tcW w:w="1602" w:type="dxa"/>
            <w:shd w:val="clear" w:color="auto" w:fill="D9E2F3" w:themeFill="accent1" w:themeFillTint="33"/>
            <w:noWrap/>
            <w:vAlign w:val="center"/>
            <w:hideMark/>
          </w:tcPr>
          <w:p w14:paraId="57EB1BD4" w14:textId="77777777" w:rsidR="004408D4" w:rsidRPr="0055354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36977</w:t>
            </w:r>
          </w:p>
        </w:tc>
        <w:tc>
          <w:tcPr>
            <w:tcW w:w="2492" w:type="dxa"/>
            <w:shd w:val="clear" w:color="auto" w:fill="D9E2F3" w:themeFill="accent1" w:themeFillTint="33"/>
            <w:noWrap/>
            <w:vAlign w:val="center"/>
            <w:hideMark/>
          </w:tcPr>
          <w:p w14:paraId="719781BF" w14:textId="77777777" w:rsidR="004408D4" w:rsidRPr="0055354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7.982</w:t>
            </w:r>
          </w:p>
        </w:tc>
        <w:tc>
          <w:tcPr>
            <w:tcW w:w="2492" w:type="dxa"/>
            <w:shd w:val="clear" w:color="auto" w:fill="D9E2F3" w:themeFill="accent1" w:themeFillTint="33"/>
            <w:vAlign w:val="center"/>
          </w:tcPr>
          <w:p w14:paraId="5C5969EE" w14:textId="77777777" w:rsidR="004408D4" w:rsidRPr="00C94FE3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60429135</w:t>
            </w:r>
          </w:p>
        </w:tc>
      </w:tr>
      <w:tr w:rsidR="004408D4" w:rsidRPr="00553540" w14:paraId="62F2CFC4" w14:textId="77777777" w:rsidTr="003F470A">
        <w:trPr>
          <w:trHeight w:val="259"/>
        </w:trPr>
        <w:tc>
          <w:tcPr>
            <w:tcW w:w="1602" w:type="dxa"/>
            <w:noWrap/>
            <w:vAlign w:val="center"/>
            <w:hideMark/>
          </w:tcPr>
          <w:p w14:paraId="0E449B67" w14:textId="77777777" w:rsidR="004408D4" w:rsidRPr="00553540" w:rsidRDefault="004408D4" w:rsidP="003F47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956" w:type="dxa"/>
            <w:vAlign w:val="center"/>
          </w:tcPr>
          <w:p w14:paraId="790A73FD" w14:textId="77777777" w:rsidR="004408D4" w:rsidRPr="00EE3CC2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4</w:t>
            </w:r>
          </w:p>
        </w:tc>
        <w:tc>
          <w:tcPr>
            <w:tcW w:w="1602" w:type="dxa"/>
            <w:noWrap/>
            <w:vAlign w:val="center"/>
            <w:hideMark/>
          </w:tcPr>
          <w:p w14:paraId="2110AC3F" w14:textId="77777777" w:rsidR="004408D4" w:rsidRPr="0055354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48813</w:t>
            </w:r>
          </w:p>
        </w:tc>
        <w:tc>
          <w:tcPr>
            <w:tcW w:w="2492" w:type="dxa"/>
            <w:noWrap/>
            <w:vAlign w:val="center"/>
            <w:hideMark/>
          </w:tcPr>
          <w:p w14:paraId="17AC9FC4" w14:textId="77777777" w:rsidR="004408D4" w:rsidRPr="0055354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9.380</w:t>
            </w:r>
          </w:p>
        </w:tc>
        <w:tc>
          <w:tcPr>
            <w:tcW w:w="2492" w:type="dxa"/>
            <w:vAlign w:val="center"/>
          </w:tcPr>
          <w:p w14:paraId="5479E27E" w14:textId="77777777" w:rsidR="004408D4" w:rsidRPr="00C94FE3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63447315</w:t>
            </w:r>
          </w:p>
        </w:tc>
      </w:tr>
      <w:tr w:rsidR="004408D4" w:rsidRPr="00553540" w14:paraId="3957E888" w14:textId="77777777" w:rsidTr="003F470A">
        <w:trPr>
          <w:trHeight w:val="259"/>
        </w:trPr>
        <w:tc>
          <w:tcPr>
            <w:tcW w:w="1602" w:type="dxa"/>
            <w:shd w:val="clear" w:color="auto" w:fill="D9E2F3" w:themeFill="accent1" w:themeFillTint="33"/>
            <w:noWrap/>
            <w:vAlign w:val="center"/>
            <w:hideMark/>
          </w:tcPr>
          <w:p w14:paraId="181983CC" w14:textId="77777777" w:rsidR="004408D4" w:rsidRPr="00553540" w:rsidRDefault="004408D4" w:rsidP="003F47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956" w:type="dxa"/>
            <w:shd w:val="clear" w:color="auto" w:fill="D9E2F3" w:themeFill="accent1" w:themeFillTint="33"/>
            <w:vAlign w:val="center"/>
          </w:tcPr>
          <w:p w14:paraId="25E1EAAC" w14:textId="77777777" w:rsidR="004408D4" w:rsidRPr="004243E5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5</w:t>
            </w:r>
          </w:p>
        </w:tc>
        <w:tc>
          <w:tcPr>
            <w:tcW w:w="1602" w:type="dxa"/>
            <w:shd w:val="clear" w:color="auto" w:fill="D9E2F3" w:themeFill="accent1" w:themeFillTint="33"/>
            <w:noWrap/>
            <w:vAlign w:val="center"/>
            <w:hideMark/>
          </w:tcPr>
          <w:p w14:paraId="66F49FD9" w14:textId="77777777" w:rsidR="004408D4" w:rsidRPr="0055354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98225</w:t>
            </w:r>
          </w:p>
        </w:tc>
        <w:tc>
          <w:tcPr>
            <w:tcW w:w="2492" w:type="dxa"/>
            <w:shd w:val="clear" w:color="auto" w:fill="D9E2F3" w:themeFill="accent1" w:themeFillTint="33"/>
            <w:noWrap/>
            <w:vAlign w:val="center"/>
            <w:hideMark/>
          </w:tcPr>
          <w:p w14:paraId="51A54017" w14:textId="77777777" w:rsidR="004408D4" w:rsidRPr="00553540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35.214</w:t>
            </w:r>
          </w:p>
        </w:tc>
        <w:tc>
          <w:tcPr>
            <w:tcW w:w="2492" w:type="dxa"/>
            <w:shd w:val="clear" w:color="auto" w:fill="D9E2F3" w:themeFill="accent1" w:themeFillTint="33"/>
            <w:vAlign w:val="center"/>
          </w:tcPr>
          <w:p w14:paraId="4B98A0A6" w14:textId="77777777" w:rsidR="004408D4" w:rsidRPr="00C94FE3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76047375</w:t>
            </w:r>
          </w:p>
        </w:tc>
      </w:tr>
      <w:tr w:rsidR="004408D4" w:rsidRPr="00553540" w14:paraId="4ABAD3B8" w14:textId="77777777" w:rsidTr="003F470A">
        <w:trPr>
          <w:trHeight w:val="259"/>
        </w:trPr>
        <w:tc>
          <w:tcPr>
            <w:tcW w:w="1602" w:type="dxa"/>
            <w:noWrap/>
            <w:vAlign w:val="center"/>
          </w:tcPr>
          <w:p w14:paraId="7C807648" w14:textId="38AA9869" w:rsidR="004408D4" w:rsidRDefault="00D10CA3" w:rsidP="003F47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0CA3">
              <w:rPr>
                <w:rFonts w:ascii="Times New Roman" w:hAnsi="Times New Roman" w:cs="Times New Roman" w:hint="eastAsia"/>
                <w:sz w:val="24"/>
                <w:szCs w:val="24"/>
              </w:rPr>
              <w:t>MASLD</w:t>
            </w:r>
          </w:p>
        </w:tc>
        <w:tc>
          <w:tcPr>
            <w:tcW w:w="1956" w:type="dxa"/>
            <w:vAlign w:val="center"/>
          </w:tcPr>
          <w:p w14:paraId="67468FEE" w14:textId="3E9FE3B3" w:rsidR="004408D4" w:rsidRPr="00EE3CC2" w:rsidRDefault="00D10CA3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0CA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4408D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02" w:type="dxa"/>
            <w:noWrap/>
            <w:vAlign w:val="center"/>
          </w:tcPr>
          <w:p w14:paraId="190C8D55" w14:textId="77777777" w:rsidR="004408D4" w:rsidRPr="00AB70B0" w:rsidRDefault="004408D4" w:rsidP="003F47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846888</w:t>
            </w:r>
          </w:p>
        </w:tc>
        <w:tc>
          <w:tcPr>
            <w:tcW w:w="2492" w:type="dxa"/>
            <w:noWrap/>
            <w:vAlign w:val="center"/>
          </w:tcPr>
          <w:p w14:paraId="1196B0A0" w14:textId="77777777" w:rsidR="004408D4" w:rsidRPr="00C94FE3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7.287</w:t>
            </w:r>
          </w:p>
        </w:tc>
        <w:tc>
          <w:tcPr>
            <w:tcW w:w="2492" w:type="dxa"/>
            <w:vAlign w:val="center"/>
          </w:tcPr>
          <w:p w14:paraId="5D02AD2F" w14:textId="77777777" w:rsidR="004408D4" w:rsidRPr="00C94FE3" w:rsidRDefault="004408D4" w:rsidP="003F47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15736560</w:t>
            </w:r>
          </w:p>
        </w:tc>
      </w:tr>
      <w:tr w:rsidR="00D10CA3" w:rsidRPr="00553540" w14:paraId="2BCF6AE2" w14:textId="77777777" w:rsidTr="00B45F72">
        <w:trPr>
          <w:trHeight w:val="259"/>
        </w:trPr>
        <w:tc>
          <w:tcPr>
            <w:tcW w:w="1602" w:type="dxa"/>
            <w:shd w:val="clear" w:color="auto" w:fill="D9E2F3" w:themeFill="accent1" w:themeFillTint="33"/>
            <w:noWrap/>
            <w:hideMark/>
          </w:tcPr>
          <w:p w14:paraId="7C59060B" w14:textId="215817F6" w:rsidR="00D10CA3" w:rsidRPr="00553540" w:rsidRDefault="00D10CA3" w:rsidP="00D10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215">
              <w:rPr>
                <w:rFonts w:ascii="Times New Roman" w:hAnsi="Times New Roman" w:cs="Times New Roman" w:hint="eastAsia"/>
                <w:sz w:val="24"/>
                <w:szCs w:val="24"/>
              </w:rPr>
              <w:t>MASLD</w:t>
            </w:r>
          </w:p>
        </w:tc>
        <w:tc>
          <w:tcPr>
            <w:tcW w:w="1956" w:type="dxa"/>
            <w:shd w:val="clear" w:color="auto" w:fill="D9E2F3" w:themeFill="accent1" w:themeFillTint="33"/>
            <w:vAlign w:val="center"/>
          </w:tcPr>
          <w:p w14:paraId="7E49C9C8" w14:textId="16EF2A8A" w:rsidR="00D10CA3" w:rsidRPr="004243E5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0CA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02" w:type="dxa"/>
            <w:shd w:val="clear" w:color="auto" w:fill="D9E2F3" w:themeFill="accent1" w:themeFillTint="33"/>
            <w:noWrap/>
            <w:vAlign w:val="center"/>
            <w:hideMark/>
          </w:tcPr>
          <w:p w14:paraId="6FCEEC2C" w14:textId="77777777" w:rsidR="00D10CA3" w:rsidRPr="00553540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89347</w:t>
            </w:r>
          </w:p>
        </w:tc>
        <w:tc>
          <w:tcPr>
            <w:tcW w:w="2492" w:type="dxa"/>
            <w:shd w:val="clear" w:color="auto" w:fill="D9E2F3" w:themeFill="accent1" w:themeFillTint="33"/>
            <w:noWrap/>
            <w:vAlign w:val="center"/>
            <w:hideMark/>
          </w:tcPr>
          <w:p w14:paraId="70475130" w14:textId="77777777" w:rsidR="00D10CA3" w:rsidRPr="00553540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10.550</w:t>
            </w:r>
          </w:p>
        </w:tc>
        <w:tc>
          <w:tcPr>
            <w:tcW w:w="2492" w:type="dxa"/>
            <w:shd w:val="clear" w:color="auto" w:fill="D9E2F3" w:themeFill="accent1" w:themeFillTint="33"/>
            <w:vAlign w:val="center"/>
          </w:tcPr>
          <w:p w14:paraId="7B028C5B" w14:textId="77777777" w:rsidR="00D10CA3" w:rsidRPr="00C94FE3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2783485</w:t>
            </w:r>
          </w:p>
        </w:tc>
      </w:tr>
      <w:tr w:rsidR="00D10CA3" w:rsidRPr="00553540" w14:paraId="0EA5FEB0" w14:textId="77777777" w:rsidTr="00B45F72">
        <w:trPr>
          <w:trHeight w:val="259"/>
        </w:trPr>
        <w:tc>
          <w:tcPr>
            <w:tcW w:w="1602" w:type="dxa"/>
            <w:noWrap/>
          </w:tcPr>
          <w:p w14:paraId="4F442243" w14:textId="39E6F5CB" w:rsidR="00D10CA3" w:rsidRDefault="00D10CA3" w:rsidP="00D10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215">
              <w:rPr>
                <w:rFonts w:ascii="Times New Roman" w:hAnsi="Times New Roman" w:cs="Times New Roman" w:hint="eastAsia"/>
                <w:sz w:val="24"/>
                <w:szCs w:val="24"/>
              </w:rPr>
              <w:t>MASLD</w:t>
            </w:r>
          </w:p>
        </w:tc>
        <w:tc>
          <w:tcPr>
            <w:tcW w:w="1956" w:type="dxa"/>
            <w:vAlign w:val="center"/>
          </w:tcPr>
          <w:p w14:paraId="03E34D18" w14:textId="703FA1CF" w:rsidR="00D10CA3" w:rsidRPr="00EE3CC2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10CA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02" w:type="dxa"/>
            <w:noWrap/>
            <w:vAlign w:val="center"/>
          </w:tcPr>
          <w:p w14:paraId="421142A6" w14:textId="77777777" w:rsidR="00D10CA3" w:rsidRPr="00AB70B0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43623</w:t>
            </w:r>
          </w:p>
        </w:tc>
        <w:tc>
          <w:tcPr>
            <w:tcW w:w="2492" w:type="dxa"/>
            <w:noWrap/>
            <w:vAlign w:val="center"/>
          </w:tcPr>
          <w:p w14:paraId="2B36A53C" w14:textId="77777777" w:rsidR="00D10CA3" w:rsidRPr="00C94FE3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5.151</w:t>
            </w:r>
          </w:p>
        </w:tc>
        <w:tc>
          <w:tcPr>
            <w:tcW w:w="2492" w:type="dxa"/>
            <w:vAlign w:val="center"/>
          </w:tcPr>
          <w:p w14:paraId="6A6DBAD9" w14:textId="77777777" w:rsidR="00D10CA3" w:rsidRPr="00C94FE3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11123865</w:t>
            </w:r>
          </w:p>
        </w:tc>
      </w:tr>
      <w:tr w:rsidR="00D10CA3" w:rsidRPr="00553540" w14:paraId="6F17A5EC" w14:textId="77777777" w:rsidTr="00B45F72">
        <w:trPr>
          <w:trHeight w:val="259"/>
        </w:trPr>
        <w:tc>
          <w:tcPr>
            <w:tcW w:w="1602" w:type="dxa"/>
            <w:shd w:val="clear" w:color="auto" w:fill="D9E2F3" w:themeFill="accent1" w:themeFillTint="33"/>
            <w:noWrap/>
            <w:hideMark/>
          </w:tcPr>
          <w:p w14:paraId="11284FFA" w14:textId="29EEFE90" w:rsidR="00D10CA3" w:rsidRPr="00553540" w:rsidRDefault="00D10CA3" w:rsidP="00D10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215">
              <w:rPr>
                <w:rFonts w:ascii="Times New Roman" w:hAnsi="Times New Roman" w:cs="Times New Roman" w:hint="eastAsia"/>
                <w:sz w:val="24"/>
                <w:szCs w:val="24"/>
              </w:rPr>
              <w:t>MASLD</w:t>
            </w:r>
          </w:p>
        </w:tc>
        <w:tc>
          <w:tcPr>
            <w:tcW w:w="1956" w:type="dxa"/>
            <w:shd w:val="clear" w:color="auto" w:fill="D9E2F3" w:themeFill="accent1" w:themeFillTint="33"/>
            <w:vAlign w:val="center"/>
          </w:tcPr>
          <w:p w14:paraId="5290D979" w14:textId="3A604122" w:rsidR="00D10CA3" w:rsidRPr="00F86FC0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4</w:t>
            </w:r>
          </w:p>
        </w:tc>
        <w:tc>
          <w:tcPr>
            <w:tcW w:w="1602" w:type="dxa"/>
            <w:shd w:val="clear" w:color="auto" w:fill="D9E2F3" w:themeFill="accent1" w:themeFillTint="33"/>
            <w:noWrap/>
            <w:vAlign w:val="center"/>
            <w:hideMark/>
          </w:tcPr>
          <w:p w14:paraId="19F3E4E1" w14:textId="77777777" w:rsidR="00D10CA3" w:rsidRPr="00553540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46235</w:t>
            </w:r>
          </w:p>
        </w:tc>
        <w:tc>
          <w:tcPr>
            <w:tcW w:w="2492" w:type="dxa"/>
            <w:shd w:val="clear" w:color="auto" w:fill="D9E2F3" w:themeFill="accent1" w:themeFillTint="33"/>
            <w:noWrap/>
            <w:vAlign w:val="center"/>
            <w:hideMark/>
          </w:tcPr>
          <w:p w14:paraId="3CA0511F" w14:textId="77777777" w:rsidR="00D10CA3" w:rsidRPr="00553540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5.459</w:t>
            </w:r>
          </w:p>
        </w:tc>
        <w:tc>
          <w:tcPr>
            <w:tcW w:w="2492" w:type="dxa"/>
            <w:shd w:val="clear" w:color="auto" w:fill="D9E2F3" w:themeFill="accent1" w:themeFillTint="33"/>
            <w:vAlign w:val="center"/>
          </w:tcPr>
          <w:p w14:paraId="6D54F3BE" w14:textId="77777777" w:rsidR="00D10CA3" w:rsidRPr="00C94FE3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11789925</w:t>
            </w:r>
          </w:p>
        </w:tc>
      </w:tr>
      <w:tr w:rsidR="00D10CA3" w:rsidRPr="00553540" w14:paraId="1E360929" w14:textId="77777777" w:rsidTr="00B45F72">
        <w:trPr>
          <w:trHeight w:val="259"/>
        </w:trPr>
        <w:tc>
          <w:tcPr>
            <w:tcW w:w="1602" w:type="dxa"/>
            <w:tcBorders>
              <w:bottom w:val="single" w:sz="18" w:space="0" w:color="auto"/>
            </w:tcBorders>
            <w:noWrap/>
          </w:tcPr>
          <w:p w14:paraId="79455022" w14:textId="710325A2" w:rsidR="00D10CA3" w:rsidRDefault="00D10CA3" w:rsidP="00D10C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215">
              <w:rPr>
                <w:rFonts w:ascii="Times New Roman" w:hAnsi="Times New Roman" w:cs="Times New Roman" w:hint="eastAsia"/>
                <w:sz w:val="24"/>
                <w:szCs w:val="24"/>
              </w:rPr>
              <w:t>MASLD</w:t>
            </w:r>
          </w:p>
        </w:tc>
        <w:tc>
          <w:tcPr>
            <w:tcW w:w="1956" w:type="dxa"/>
            <w:tcBorders>
              <w:bottom w:val="single" w:sz="18" w:space="0" w:color="auto"/>
            </w:tcBorders>
            <w:vAlign w:val="center"/>
          </w:tcPr>
          <w:p w14:paraId="73201CDD" w14:textId="7E1547FB" w:rsidR="00D10CA3" w:rsidRPr="004F14B9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5</w:t>
            </w:r>
          </w:p>
        </w:tc>
        <w:tc>
          <w:tcPr>
            <w:tcW w:w="1602" w:type="dxa"/>
            <w:tcBorders>
              <w:bottom w:val="single" w:sz="18" w:space="0" w:color="auto"/>
            </w:tcBorders>
            <w:noWrap/>
            <w:vAlign w:val="center"/>
          </w:tcPr>
          <w:p w14:paraId="32003582" w14:textId="77777777" w:rsidR="00D10CA3" w:rsidRPr="00AB70B0" w:rsidRDefault="00D10CA3" w:rsidP="00D10CA3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3369</w:t>
            </w:r>
          </w:p>
        </w:tc>
        <w:tc>
          <w:tcPr>
            <w:tcW w:w="2492" w:type="dxa"/>
            <w:tcBorders>
              <w:bottom w:val="single" w:sz="18" w:space="0" w:color="auto"/>
            </w:tcBorders>
            <w:noWrap/>
            <w:vAlign w:val="center"/>
          </w:tcPr>
          <w:p w14:paraId="4D11935E" w14:textId="77777777" w:rsidR="00D10CA3" w:rsidRPr="00C94FE3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2.759</w:t>
            </w:r>
          </w:p>
        </w:tc>
        <w:tc>
          <w:tcPr>
            <w:tcW w:w="2492" w:type="dxa"/>
            <w:tcBorders>
              <w:bottom w:val="single" w:sz="18" w:space="0" w:color="auto"/>
            </w:tcBorders>
            <w:vAlign w:val="center"/>
          </w:tcPr>
          <w:p w14:paraId="364F6081" w14:textId="77777777" w:rsidR="00D10CA3" w:rsidRPr="00C94FE3" w:rsidRDefault="00D10CA3" w:rsidP="00D10C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1605">
              <w:rPr>
                <w:rFonts w:ascii="Times New Roman" w:hAnsi="Times New Roman" w:cs="Times New Roman"/>
                <w:sz w:val="24"/>
                <w:szCs w:val="24"/>
              </w:rPr>
              <w:t>5959095</w:t>
            </w:r>
          </w:p>
        </w:tc>
      </w:tr>
    </w:tbl>
    <w:p w14:paraId="1A0A2AA3" w14:textId="7389E7DB" w:rsidR="004408D4" w:rsidRDefault="00940462" w:rsidP="00940462">
      <w:pPr>
        <w:widowControl/>
        <w:rPr>
          <w:rFonts w:hint="eastAsia"/>
        </w:rPr>
      </w:pP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ASL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63305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etabolic dysfunction-associated </w:t>
      </w:r>
      <w:proofErr w:type="spellStart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eatotic</w:t>
      </w:r>
      <w:proofErr w:type="spellEnd"/>
      <w:r w:rsidRPr="00382124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ver disease</w:t>
      </w:r>
      <w:r w:rsidRPr="005844A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94046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OD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:</w:t>
      </w:r>
      <w:r w:rsidRPr="0094046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integrated optical density</w:t>
      </w:r>
      <w:r w:rsidR="00055418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1312604C" w14:textId="77777777" w:rsidR="004408D4" w:rsidRDefault="004408D4" w:rsidP="004408D4">
      <w:pPr>
        <w:widowControl/>
        <w:jc w:val="center"/>
        <w:rPr>
          <w:rFonts w:hint="eastAsia"/>
        </w:rPr>
      </w:pPr>
    </w:p>
    <w:p w14:paraId="4304F61C" w14:textId="77777777" w:rsidR="004408D4" w:rsidRDefault="004408D4" w:rsidP="004408D4">
      <w:pPr>
        <w:rPr>
          <w:rFonts w:hint="eastAsia"/>
        </w:rPr>
      </w:pPr>
    </w:p>
    <w:p w14:paraId="1B45660B" w14:textId="77777777" w:rsidR="004408D4" w:rsidRDefault="004408D4" w:rsidP="007E6A1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8CAB3A5" w14:textId="62795407" w:rsidR="0078733B" w:rsidRDefault="0078733B" w:rsidP="007E6A1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972ADDC" w14:textId="77777777" w:rsidR="0078733B" w:rsidRDefault="0078733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78733B" w:rsidSect="00E127A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7734B9D8" w14:textId="77777777" w:rsidR="004D0524" w:rsidRPr="00A97134" w:rsidRDefault="004D0524" w:rsidP="004D0524">
      <w:pPr>
        <w:pStyle w:val="aa"/>
        <w:spacing w:line="276" w:lineRule="auto"/>
        <w:ind w:firstLineChars="0" w:firstLine="0"/>
        <w:jc w:val="center"/>
        <w:rPr>
          <w:b/>
          <w:bCs/>
          <w:lang w:eastAsia="zh-CN"/>
        </w:rPr>
      </w:pPr>
      <w:r w:rsidRPr="00A97134">
        <w:rPr>
          <w:rFonts w:hint="eastAsia"/>
          <w:b/>
          <w:bCs/>
          <w:lang w:eastAsia="zh-CN"/>
        </w:rPr>
        <w:lastRenderedPageBreak/>
        <w:t>Table S</w:t>
      </w:r>
      <w:r>
        <w:rPr>
          <w:rFonts w:hint="eastAsia"/>
          <w:b/>
          <w:bCs/>
          <w:lang w:eastAsia="zh-CN"/>
        </w:rPr>
        <w:t>8</w:t>
      </w:r>
      <w:r w:rsidRPr="00A97134">
        <w:rPr>
          <w:rFonts w:hint="eastAsia"/>
          <w:b/>
          <w:bCs/>
          <w:lang w:eastAsia="zh-CN"/>
        </w:rPr>
        <w:t>:</w:t>
      </w:r>
      <w:r>
        <w:rPr>
          <w:rFonts w:hint="eastAsia"/>
          <w:b/>
          <w:bCs/>
          <w:lang w:eastAsia="zh-CN"/>
        </w:rPr>
        <w:t xml:space="preserve"> </w:t>
      </w:r>
      <w:r w:rsidRPr="00F47B21">
        <w:rPr>
          <w:rFonts w:hint="eastAsia"/>
          <w:b/>
          <w:bCs/>
          <w:lang w:eastAsia="zh-CN"/>
        </w:rPr>
        <w:t>Participant characteristics of the liver</w:t>
      </w:r>
      <w:r>
        <w:rPr>
          <w:rFonts w:hint="eastAsia"/>
          <w:b/>
          <w:bCs/>
          <w:lang w:eastAsia="zh-CN"/>
        </w:rPr>
        <w:t xml:space="preserve"> </w:t>
      </w:r>
      <w:r w:rsidRPr="00F47B21">
        <w:rPr>
          <w:rFonts w:hint="eastAsia"/>
          <w:b/>
          <w:bCs/>
          <w:lang w:eastAsia="zh-CN"/>
        </w:rPr>
        <w:t>cohort</w:t>
      </w:r>
      <w:r>
        <w:rPr>
          <w:rFonts w:hint="eastAsia"/>
          <w:b/>
          <w:bCs/>
          <w:lang w:eastAsia="zh-CN"/>
        </w:rPr>
        <w:t>.</w:t>
      </w:r>
    </w:p>
    <w:tbl>
      <w:tblPr>
        <w:tblW w:w="840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8"/>
        <w:gridCol w:w="1733"/>
        <w:gridCol w:w="2362"/>
      </w:tblGrid>
      <w:tr w:rsidR="00F47B21" w:rsidRPr="00F47B21" w14:paraId="41335EF1" w14:textId="77777777" w:rsidTr="00147048">
        <w:trPr>
          <w:trHeight w:val="421"/>
          <w:tblHeader/>
          <w:tblCellSpacing w:w="15" w:type="dxa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70D86CE" w14:textId="77777777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CF98819" w14:textId="77777777" w:rsidR="00F47B21" w:rsidRPr="00F47B21" w:rsidRDefault="00F47B21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s (n=5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BE6D2D7" w14:textId="77777777" w:rsidR="00F47B21" w:rsidRPr="00F47B21" w:rsidRDefault="00F47B21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SLD cases (n=5)</w:t>
            </w:r>
          </w:p>
        </w:tc>
      </w:tr>
      <w:tr w:rsidR="00F47B21" w:rsidRPr="00F47B21" w14:paraId="35A543E7" w14:textId="77777777" w:rsidTr="00147048">
        <w:trPr>
          <w:trHeight w:val="421"/>
          <w:tblCellSpacing w:w="15" w:type="dxa"/>
        </w:trPr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6ACE1F69" w14:textId="14CEBAD8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 (mean ± SD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0097F383" w14:textId="6BA0D203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2.38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324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60659F83" w14:textId="06EAC315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4.29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137</w:t>
            </w:r>
          </w:p>
        </w:tc>
      </w:tr>
      <w:tr w:rsidR="00F47B21" w:rsidRPr="00F47B21" w14:paraId="1993E177" w14:textId="77777777" w:rsidTr="00147048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202AB5A9" w14:textId="77777777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, male/female, n</w:t>
            </w:r>
          </w:p>
        </w:tc>
        <w:tc>
          <w:tcPr>
            <w:tcW w:w="0" w:type="auto"/>
            <w:vAlign w:val="center"/>
            <w:hideMark/>
          </w:tcPr>
          <w:p w14:paraId="2187C57A" w14:textId="7AFC2099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0" w:type="auto"/>
            <w:vAlign w:val="center"/>
            <w:hideMark/>
          </w:tcPr>
          <w:p w14:paraId="70AF8BD2" w14:textId="557BF60E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/3</w:t>
            </w:r>
          </w:p>
        </w:tc>
      </w:tr>
      <w:tr w:rsidR="00F47B21" w:rsidRPr="00F47B21" w14:paraId="700A0848" w14:textId="77777777" w:rsidTr="00147048">
        <w:trPr>
          <w:trHeight w:val="421"/>
          <w:tblCellSpacing w:w="15" w:type="dxa"/>
        </w:trPr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593D548A" w14:textId="66A70D5C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="004D0524" w:rsidRPr="004D052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ean ± SD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20E128D2" w14:textId="5A1FEF68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3.54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65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78E7CF56" w14:textId="76DA9274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5.87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72</w:t>
            </w:r>
          </w:p>
        </w:tc>
      </w:tr>
      <w:tr w:rsidR="00F47B21" w:rsidRPr="00F47B21" w14:paraId="6EF88952" w14:textId="77777777" w:rsidTr="00147048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4BEC9DAE" w14:textId="77777777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 mellitus, n (%)</w:t>
            </w:r>
          </w:p>
        </w:tc>
        <w:tc>
          <w:tcPr>
            <w:tcW w:w="0" w:type="auto"/>
            <w:vAlign w:val="center"/>
            <w:hideMark/>
          </w:tcPr>
          <w:p w14:paraId="4F69E8DD" w14:textId="1C10CD49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D173928" w14:textId="590A3898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 (100%)</w:t>
            </w:r>
          </w:p>
        </w:tc>
      </w:tr>
      <w:tr w:rsidR="00F47B21" w:rsidRPr="00F47B21" w14:paraId="59E2804C" w14:textId="77777777" w:rsidTr="00147048">
        <w:trPr>
          <w:trHeight w:val="421"/>
          <w:tblCellSpacing w:w="15" w:type="dxa"/>
        </w:trPr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09B4F1E4" w14:textId="77777777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holesterol, mmol/L (mean ± SD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7DB0666E" w14:textId="16BF4B1C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443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256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73568969" w14:textId="715C2540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.417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341</w:t>
            </w:r>
          </w:p>
        </w:tc>
      </w:tr>
      <w:tr w:rsidR="00F47B21" w:rsidRPr="00F47B21" w14:paraId="7A6B4064" w14:textId="77777777" w:rsidTr="00147048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6160C6E3" w14:textId="77777777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glycerides, mmol/L (mean ± SD)</w:t>
            </w:r>
          </w:p>
        </w:tc>
        <w:tc>
          <w:tcPr>
            <w:tcW w:w="0" w:type="auto"/>
            <w:vAlign w:val="center"/>
            <w:hideMark/>
          </w:tcPr>
          <w:p w14:paraId="58BAE627" w14:textId="2BBD642A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47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8192</w:t>
            </w:r>
          </w:p>
        </w:tc>
        <w:tc>
          <w:tcPr>
            <w:tcW w:w="0" w:type="auto"/>
            <w:vAlign w:val="center"/>
            <w:hideMark/>
          </w:tcPr>
          <w:p w14:paraId="151C5165" w14:textId="26D2E85A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79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01</w:t>
            </w:r>
          </w:p>
        </w:tc>
      </w:tr>
      <w:tr w:rsidR="00F47B21" w:rsidRPr="00F47B21" w14:paraId="35D69AEA" w14:textId="77777777" w:rsidTr="00147048">
        <w:trPr>
          <w:trHeight w:val="421"/>
          <w:tblCellSpacing w:w="15" w:type="dxa"/>
        </w:trPr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7F923F13" w14:textId="77777777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DL-C, mmol/L (mean ± SD)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288ABAC2" w14:textId="75FC881C" w:rsidR="00F47B21" w:rsidRPr="00F47B21" w:rsidRDefault="00C47475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59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831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6D2B6BE1" w14:textId="3FF165F7" w:rsidR="00F47B21" w:rsidRPr="00F47B21" w:rsidRDefault="00DE3989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85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005</w:t>
            </w:r>
          </w:p>
        </w:tc>
      </w:tr>
      <w:tr w:rsidR="00F47B21" w:rsidRPr="00F47B21" w14:paraId="392D1702" w14:textId="77777777" w:rsidTr="00147048">
        <w:trPr>
          <w:trHeight w:val="421"/>
          <w:tblCellSpacing w:w="15" w:type="dxa"/>
        </w:trPr>
        <w:tc>
          <w:tcPr>
            <w:tcW w:w="0" w:type="auto"/>
            <w:vAlign w:val="center"/>
            <w:hideMark/>
          </w:tcPr>
          <w:p w14:paraId="0501C65F" w14:textId="77777777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L-C, mmol/L (mean ± SD)</w:t>
            </w:r>
          </w:p>
        </w:tc>
        <w:tc>
          <w:tcPr>
            <w:tcW w:w="0" w:type="auto"/>
            <w:vAlign w:val="center"/>
            <w:hideMark/>
          </w:tcPr>
          <w:p w14:paraId="3023E94E" w14:textId="10F3ABA8" w:rsidR="00F47B21" w:rsidRPr="00F47B21" w:rsidRDefault="00380EE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157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209</w:t>
            </w:r>
          </w:p>
        </w:tc>
        <w:tc>
          <w:tcPr>
            <w:tcW w:w="0" w:type="auto"/>
            <w:vAlign w:val="center"/>
            <w:hideMark/>
          </w:tcPr>
          <w:p w14:paraId="6CBA110D" w14:textId="5EF9C1A4" w:rsidR="00F47B21" w:rsidRPr="00F47B21" w:rsidRDefault="00380EE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3671</w:t>
            </w:r>
            <w:r w:rsidRPr="00CA4C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027</w:t>
            </w:r>
          </w:p>
        </w:tc>
      </w:tr>
      <w:tr w:rsidR="00F47B21" w:rsidRPr="00F47B21" w14:paraId="1F4A8296" w14:textId="77777777" w:rsidTr="00147048">
        <w:trPr>
          <w:trHeight w:val="421"/>
          <w:tblCellSpacing w:w="15" w:type="dxa"/>
        </w:trPr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319AC69B" w14:textId="2276E08D" w:rsidR="00F47B21" w:rsidRPr="00F47B21" w:rsidRDefault="00F47B21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brosis stage (F0</w:t>
            </w:r>
            <w:r w:rsidR="00CA4C0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F47B2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4), n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19C1FCC1" w14:textId="0CB469B7" w:rsidR="00F47B21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0, 5</w:t>
            </w:r>
          </w:p>
        </w:tc>
        <w:tc>
          <w:tcPr>
            <w:tcW w:w="0" w:type="auto"/>
            <w:shd w:val="clear" w:color="auto" w:fill="D9E2F3" w:themeFill="accent1" w:themeFillTint="33"/>
            <w:vAlign w:val="center"/>
            <w:hideMark/>
          </w:tcPr>
          <w:p w14:paraId="420A46CA" w14:textId="66B30A7D" w:rsidR="00F47B21" w:rsidRPr="00F47B21" w:rsidRDefault="00380EE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F1, </w:t>
            </w:r>
            <w:r w:rsidR="00451E0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; F2, </w:t>
            </w:r>
            <w:r w:rsidR="00451E0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4D0524" w:rsidRPr="00F47B21" w14:paraId="08C295A6" w14:textId="77777777" w:rsidTr="00147048">
        <w:trPr>
          <w:trHeight w:val="430"/>
          <w:tblCellSpacing w:w="15" w:type="dxa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23AF36C" w14:textId="2667F287" w:rsidR="004D0524" w:rsidRPr="00F47B21" w:rsidRDefault="004D0524" w:rsidP="004D0524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D052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edications n</w:t>
            </w:r>
            <w:r w:rsidR="0057647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D052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A99614F" w14:textId="4E4AF338" w:rsidR="004D0524" w:rsidRPr="00F47B21" w:rsidRDefault="00CA4C0C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 (0%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936DCD4" w14:textId="431AF857" w:rsidR="004D0524" w:rsidRPr="00F47B21" w:rsidRDefault="00F339A2" w:rsidP="004D05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 (100%)</w:t>
            </w:r>
          </w:p>
        </w:tc>
      </w:tr>
    </w:tbl>
    <w:p w14:paraId="3661D6C7" w14:textId="0790698D" w:rsidR="0078733B" w:rsidRPr="00F47B21" w:rsidRDefault="002D2C69" w:rsidP="007E6A1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2D2C6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ASLD, metabolic dysfunctio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-</w:t>
      </w:r>
      <w:r w:rsidRPr="002D2C6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associated </w:t>
      </w:r>
      <w:proofErr w:type="spellStart"/>
      <w:r w:rsidRPr="002D2C6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eatotic</w:t>
      </w:r>
      <w:proofErr w:type="spellEnd"/>
      <w:r w:rsidRPr="002D2C6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liver disease; SD, standard deviation; BMI, body mass index; HDL-C, high-density lipoprotein cholesterol; LDL-C, low-density lipoprotein cholesterol; n, number of participants; F0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-</w:t>
      </w:r>
      <w:r w:rsidRPr="002D2C69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F4, histological fibrosis stages (F0 = no fibrosis; F1 = mild/perisinusoidal or portal fibrosis; F2 = perisinusoidal and portal/periportal fibrosis; F3 = bridging fibrosis; F4 = cirrhosis) according to the Kleiner/Brunt system; Medications, baseline use of lipid-lowering or antidiabetic agents at biopsy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08F91516" w14:textId="77777777" w:rsidR="0078733B" w:rsidRDefault="0078733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br w:type="page"/>
      </w:r>
    </w:p>
    <w:p w14:paraId="628C7272" w14:textId="77777777" w:rsidR="004408D4" w:rsidRPr="007E6A1D" w:rsidRDefault="004408D4" w:rsidP="007E6A1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sectPr w:rsidR="004408D4" w:rsidRPr="007E6A1D" w:rsidSect="00521BE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3F4DFDF" w14:textId="0751A3F9" w:rsidR="009D3C16" w:rsidRDefault="009D3C16" w:rsidP="007E6A1D">
      <w:pPr>
        <w:widowControl/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20C3E87" wp14:editId="1C88199B">
            <wp:extent cx="6373124" cy="4870764"/>
            <wp:effectExtent l="0" t="0" r="8890" b="6350"/>
            <wp:docPr id="6432100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10017" name="图片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81267" cy="4876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B395B" w14:textId="5C31388E" w:rsidR="009D3C16" w:rsidRDefault="001528FB" w:rsidP="001528FB">
      <w:pPr>
        <w:widowControl/>
        <w:jc w:val="left"/>
        <w:rPr>
          <w:rFonts w:ascii="Times New Roman" w:hAnsi="Times New Roman" w:cs="Times New Roman"/>
          <w:b/>
          <w:bCs/>
        </w:rPr>
      </w:pPr>
      <w:r w:rsidRPr="00366712">
        <w:rPr>
          <w:rFonts w:ascii="Times New Roman" w:hAnsi="Times New Roman" w:cs="Times New Roman"/>
          <w:b/>
          <w:bCs/>
        </w:rPr>
        <w:t>Figure S1</w:t>
      </w:r>
      <w:r w:rsidR="004F4E76">
        <w:rPr>
          <w:rFonts w:ascii="Times New Roman" w:hAnsi="Times New Roman" w:cs="Times New Roman" w:hint="eastAsia"/>
          <w:b/>
          <w:bCs/>
        </w:rPr>
        <w:t xml:space="preserve">: </w:t>
      </w:r>
      <w:r w:rsidRPr="00366712">
        <w:rPr>
          <w:rFonts w:ascii="Times New Roman" w:hAnsi="Times New Roman" w:cs="Times New Roman"/>
          <w:b/>
          <w:bCs/>
        </w:rPr>
        <w:t xml:space="preserve">Results of GO and KEGG analyses. </w:t>
      </w:r>
      <w:r w:rsidR="009D3C16">
        <w:rPr>
          <w:rFonts w:ascii="Times New Roman" w:hAnsi="Times New Roman" w:cs="Times New Roman" w:hint="eastAsia"/>
          <w:b/>
          <w:bCs/>
        </w:rPr>
        <w:t xml:space="preserve">A: </w:t>
      </w:r>
      <w:r w:rsidR="00C96FA4">
        <w:rPr>
          <w:rFonts w:ascii="Times New Roman" w:hAnsi="Times New Roman" w:cs="Times New Roman" w:hint="eastAsia"/>
          <w:b/>
          <w:bCs/>
        </w:rPr>
        <w:t>GO</w:t>
      </w:r>
      <w:r w:rsidR="00FD5DEC">
        <w:rPr>
          <w:rFonts w:ascii="Times New Roman" w:hAnsi="Times New Roman" w:cs="Times New Roman" w:hint="eastAsia"/>
          <w:b/>
          <w:bCs/>
        </w:rPr>
        <w:t>-</w:t>
      </w:r>
      <w:r w:rsidR="009D3C16">
        <w:rPr>
          <w:rFonts w:ascii="Times New Roman" w:hAnsi="Times New Roman" w:cs="Times New Roman" w:hint="eastAsia"/>
          <w:b/>
          <w:bCs/>
        </w:rPr>
        <w:t>BP; B:</w:t>
      </w:r>
      <w:r w:rsidR="00C96FA4">
        <w:rPr>
          <w:rFonts w:ascii="Times New Roman" w:hAnsi="Times New Roman" w:cs="Times New Roman" w:hint="eastAsia"/>
          <w:b/>
          <w:bCs/>
        </w:rPr>
        <w:t xml:space="preserve"> GO</w:t>
      </w:r>
      <w:r w:rsidR="00FD5DEC">
        <w:rPr>
          <w:rFonts w:ascii="Times New Roman" w:hAnsi="Times New Roman" w:cs="Times New Roman" w:hint="eastAsia"/>
          <w:b/>
          <w:bCs/>
        </w:rPr>
        <w:t>-</w:t>
      </w:r>
      <w:r w:rsidR="009D3C16">
        <w:rPr>
          <w:rFonts w:ascii="Times New Roman" w:hAnsi="Times New Roman" w:cs="Times New Roman" w:hint="eastAsia"/>
          <w:b/>
          <w:bCs/>
        </w:rPr>
        <w:t xml:space="preserve">CC; C: </w:t>
      </w:r>
      <w:r w:rsidR="00C96FA4">
        <w:rPr>
          <w:rFonts w:ascii="Times New Roman" w:hAnsi="Times New Roman" w:cs="Times New Roman" w:hint="eastAsia"/>
          <w:b/>
          <w:bCs/>
        </w:rPr>
        <w:t>GO</w:t>
      </w:r>
      <w:r w:rsidR="00FD5DEC">
        <w:rPr>
          <w:rFonts w:ascii="Times New Roman" w:hAnsi="Times New Roman" w:cs="Times New Roman" w:hint="eastAsia"/>
          <w:b/>
          <w:bCs/>
        </w:rPr>
        <w:t>-</w:t>
      </w:r>
      <w:r w:rsidR="009D3C16">
        <w:rPr>
          <w:rFonts w:ascii="Times New Roman" w:hAnsi="Times New Roman" w:cs="Times New Roman" w:hint="eastAsia"/>
          <w:b/>
          <w:bCs/>
        </w:rPr>
        <w:t xml:space="preserve">MF; D: KEGG. </w:t>
      </w:r>
    </w:p>
    <w:p w14:paraId="481B52E6" w14:textId="786E3330" w:rsidR="001528FB" w:rsidRDefault="001528FB" w:rsidP="00183F87">
      <w:pPr>
        <w:widowControl/>
        <w:jc w:val="left"/>
        <w:rPr>
          <w:rFonts w:hint="eastAsia"/>
        </w:rPr>
      </w:pPr>
      <w:r w:rsidRPr="00366712">
        <w:rPr>
          <w:rFonts w:ascii="Times New Roman" w:hAnsi="Times New Roman" w:cs="Times New Roman"/>
        </w:rPr>
        <w:t>GO: gene ontology; KEGG: Kyoto Encyclopedia of Genes and Genomes; BP: biological process; CC: cellular component; MF: molecular function.</w:t>
      </w:r>
      <w:r>
        <w:br w:type="page"/>
      </w:r>
    </w:p>
    <w:p w14:paraId="5F4C02CF" w14:textId="6E8FE027" w:rsidR="00183F87" w:rsidRDefault="00183F87" w:rsidP="001528FB">
      <w:pPr>
        <w:widowControl/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0971D7A" wp14:editId="10450F3D">
            <wp:extent cx="7708900" cy="4630131"/>
            <wp:effectExtent l="0" t="0" r="6350" b="0"/>
            <wp:docPr id="21051983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198318" name="图片 210519831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58477" cy="4659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81BFE" w14:textId="4B0F2CF5" w:rsidR="001528FB" w:rsidRPr="00366712" w:rsidRDefault="001528FB" w:rsidP="001528FB">
      <w:pPr>
        <w:widowControl/>
        <w:jc w:val="left"/>
        <w:rPr>
          <w:rFonts w:ascii="Times New Roman" w:hAnsi="Times New Roman" w:cs="Times New Roman"/>
        </w:rPr>
      </w:pPr>
      <w:r w:rsidRPr="00366712">
        <w:rPr>
          <w:rFonts w:ascii="Times New Roman" w:hAnsi="Times New Roman" w:cs="Times New Roman"/>
          <w:b/>
          <w:bCs/>
        </w:rPr>
        <w:t>Figure S2</w:t>
      </w:r>
      <w:r w:rsidR="00E95E63">
        <w:rPr>
          <w:rFonts w:ascii="Times New Roman" w:hAnsi="Times New Roman" w:cs="Times New Roman" w:hint="eastAsia"/>
          <w:b/>
          <w:bCs/>
        </w:rPr>
        <w:t xml:space="preserve">: </w:t>
      </w:r>
      <w:r w:rsidRPr="00366712">
        <w:rPr>
          <w:rFonts w:ascii="Times New Roman" w:hAnsi="Times New Roman" w:cs="Times New Roman"/>
          <w:b/>
          <w:bCs/>
        </w:rPr>
        <w:t>Protein interaction network and key modules.</w:t>
      </w:r>
      <w:r w:rsidRPr="00366712">
        <w:rPr>
          <w:rFonts w:ascii="Times New Roman" w:hAnsi="Times New Roman" w:cs="Times New Roman"/>
        </w:rPr>
        <w:t xml:space="preserve"> </w:t>
      </w:r>
      <w:r w:rsidR="00C44014" w:rsidRPr="00C44014">
        <w:rPr>
          <w:rFonts w:ascii="Times New Roman" w:hAnsi="Times New Roman" w:cs="Times New Roman" w:hint="eastAsia"/>
        </w:rPr>
        <w:t xml:space="preserve">To explore functional associations among proteins, interaction data were obtained from the STRING database (https://string-db.org) and visualized using </w:t>
      </w:r>
      <w:proofErr w:type="spellStart"/>
      <w:r w:rsidR="00C44014" w:rsidRPr="00C44014">
        <w:rPr>
          <w:rFonts w:ascii="Times New Roman" w:hAnsi="Times New Roman" w:cs="Times New Roman" w:hint="eastAsia"/>
        </w:rPr>
        <w:t>Cytoscape</w:t>
      </w:r>
      <w:proofErr w:type="spellEnd"/>
      <w:r w:rsidR="00C44014" w:rsidRPr="00C44014">
        <w:rPr>
          <w:rFonts w:ascii="Times New Roman" w:hAnsi="Times New Roman" w:cs="Times New Roman" w:hint="eastAsia"/>
        </w:rPr>
        <w:t xml:space="preserve"> software (version 3.10.0). Key functional clusters within the PPI network were identified using the MCODE plugin, applying its default settings to detect densely connected regions. Additionally, the </w:t>
      </w:r>
      <w:proofErr w:type="spellStart"/>
      <w:r w:rsidR="00C44014" w:rsidRPr="00C44014">
        <w:rPr>
          <w:rFonts w:ascii="Times New Roman" w:hAnsi="Times New Roman" w:cs="Times New Roman" w:hint="eastAsia"/>
        </w:rPr>
        <w:t>cytoHubba</w:t>
      </w:r>
      <w:proofErr w:type="spellEnd"/>
      <w:r w:rsidR="00C44014" w:rsidRPr="00C44014">
        <w:rPr>
          <w:rFonts w:ascii="Times New Roman" w:hAnsi="Times New Roman" w:cs="Times New Roman" w:hint="eastAsia"/>
        </w:rPr>
        <w:t xml:space="preserve"> plugin was employed to rank and extract the top 20 hub genes based on their centrality scores within the network.</w:t>
      </w:r>
      <w:r w:rsidRPr="00366712">
        <w:rPr>
          <w:rFonts w:ascii="Times New Roman" w:hAnsi="Times New Roman" w:cs="Times New Roman"/>
        </w:rPr>
        <w:br w:type="page"/>
      </w:r>
    </w:p>
    <w:p w14:paraId="7866C253" w14:textId="09415CC2" w:rsidR="001528FB" w:rsidRDefault="00CB76A1" w:rsidP="001528FB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2B902272" wp14:editId="486BFB65">
            <wp:extent cx="8863330" cy="3394710"/>
            <wp:effectExtent l="0" t="0" r="0" b="0"/>
            <wp:docPr id="6917434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743411" name="图片 69174341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9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A9D58" w14:textId="436B25AB" w:rsidR="007B16B3" w:rsidRPr="004408D4" w:rsidRDefault="001528FB" w:rsidP="004408D4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bCs/>
          <w:snapToGrid w:val="0"/>
          <w:color w:val="000000" w:themeColor="text1"/>
          <w:lang w:bidi="en-US"/>
        </w:rPr>
        <w:sectPr w:rsidR="007B16B3" w:rsidRPr="004408D4" w:rsidSect="001528F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7C0BC4">
        <w:rPr>
          <w:rFonts w:ascii="Times New Roman" w:hAnsi="Times New Roman" w:cs="Times New Roman"/>
          <w:b/>
          <w:bCs/>
          <w:snapToGrid w:val="0"/>
          <w:color w:val="000000" w:themeColor="text1"/>
          <w:lang w:bidi="en-US"/>
        </w:rPr>
        <w:t>Figure S3</w:t>
      </w:r>
      <w:r w:rsidR="00E95E63">
        <w:rPr>
          <w:rFonts w:ascii="Times New Roman" w:hAnsi="Times New Roman" w:cs="Times New Roman" w:hint="eastAsia"/>
          <w:b/>
          <w:bCs/>
          <w:snapToGrid w:val="0"/>
          <w:color w:val="000000" w:themeColor="text1"/>
          <w:lang w:bidi="en-US"/>
        </w:rPr>
        <w:t xml:space="preserve">: </w:t>
      </w:r>
      <w:r w:rsidRPr="007C0BC4">
        <w:rPr>
          <w:rFonts w:ascii="Times New Roman" w:hAnsi="Times New Roman" w:cs="Times New Roman"/>
          <w:b/>
          <w:bCs/>
          <w:snapToGrid w:val="0"/>
          <w:color w:val="000000" w:themeColor="text1"/>
          <w:lang w:bidi="en-US"/>
        </w:rPr>
        <w:t xml:space="preserve">Illustration of the colocalization results in </w:t>
      </w:r>
      <w:r w:rsidR="00A60774" w:rsidRPr="00A60774">
        <w:rPr>
          <w:rFonts w:ascii="Times New Roman" w:hAnsi="Times New Roman" w:cs="Times New Roman" w:hint="eastAsia"/>
          <w:b/>
          <w:bCs/>
          <w:snapToGrid w:val="0"/>
          <w:color w:val="000000" w:themeColor="text1"/>
          <w:lang w:bidi="en-US"/>
        </w:rPr>
        <w:t>the</w:t>
      </w:r>
      <w:r w:rsidR="00A06B6B" w:rsidRPr="00A06B6B">
        <w:rPr>
          <w:rFonts w:hint="eastAsia"/>
        </w:rPr>
        <w:t xml:space="preserve"> </w:t>
      </w:r>
      <w:r w:rsidR="00A06B6B" w:rsidRPr="00A06B6B">
        <w:rPr>
          <w:rFonts w:ascii="Times New Roman" w:hAnsi="Times New Roman" w:cs="Times New Roman" w:hint="eastAsia"/>
          <w:b/>
          <w:bCs/>
          <w:snapToGrid w:val="0"/>
          <w:color w:val="000000" w:themeColor="text1"/>
          <w:lang w:bidi="en-US"/>
        </w:rPr>
        <w:t>validation cohorts</w:t>
      </w:r>
      <w:r w:rsidR="007A1E29">
        <w:rPr>
          <w:rFonts w:ascii="Times New Roman" w:hAnsi="Times New Roman" w:cs="Times New Roman" w:hint="eastAsia"/>
          <w:b/>
          <w:bCs/>
          <w:snapToGrid w:val="0"/>
          <w:color w:val="000000" w:themeColor="text1"/>
          <w:lang w:bidi="en-US"/>
        </w:rPr>
        <w:t xml:space="preserve">. </w:t>
      </w:r>
      <w:r w:rsidR="007A1E29" w:rsidRPr="007A1E29">
        <w:rPr>
          <w:rFonts w:ascii="Times New Roman" w:hAnsi="Times New Roman" w:cs="Times New Roman" w:hint="eastAsia"/>
          <w:snapToGrid w:val="0"/>
          <w:color w:val="000000" w:themeColor="text1"/>
          <w:lang w:bidi="en-US"/>
        </w:rPr>
        <w:t>A. NCAN; B. APOE</w:t>
      </w:r>
      <w:r w:rsidRPr="007A1E29">
        <w:rPr>
          <w:rFonts w:ascii="Times New Roman" w:hAnsi="Times New Roman" w:cs="Times New Roman"/>
          <w:snapToGrid w:val="0"/>
          <w:color w:val="000000" w:themeColor="text1"/>
          <w:lang w:bidi="en-US"/>
        </w:rPr>
        <w:t>.</w:t>
      </w:r>
      <w:r w:rsidR="007A1E29">
        <w:rPr>
          <w:rFonts w:ascii="Times New Roman" w:hAnsi="Times New Roman" w:cs="Times New Roman" w:hint="eastAsia"/>
          <w:b/>
          <w:bCs/>
          <w:snapToGrid w:val="0"/>
          <w:color w:val="000000" w:themeColor="text1"/>
          <w:lang w:bidi="en-US"/>
        </w:rPr>
        <w:t xml:space="preserve">  </w:t>
      </w:r>
    </w:p>
    <w:p w14:paraId="506885F8" w14:textId="77777777" w:rsidR="004408D4" w:rsidRDefault="004408D4" w:rsidP="004408D4">
      <w:pPr>
        <w:rPr>
          <w:rFonts w:hint="eastAsia"/>
        </w:rPr>
      </w:pPr>
    </w:p>
    <w:sectPr w:rsidR="004408D4" w:rsidSect="007B16B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FA245" w14:textId="77777777" w:rsidR="0058126D" w:rsidRDefault="0058126D" w:rsidP="00903030">
      <w:pPr>
        <w:rPr>
          <w:rFonts w:hint="eastAsia"/>
        </w:rPr>
      </w:pPr>
      <w:r>
        <w:separator/>
      </w:r>
    </w:p>
  </w:endnote>
  <w:endnote w:type="continuationSeparator" w:id="0">
    <w:p w14:paraId="700C020A" w14:textId="77777777" w:rsidR="0058126D" w:rsidRDefault="0058126D" w:rsidP="009030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F6F2E9" w14:textId="77777777" w:rsidR="0058126D" w:rsidRDefault="0058126D" w:rsidP="00903030">
      <w:pPr>
        <w:rPr>
          <w:rFonts w:hint="eastAsia"/>
        </w:rPr>
      </w:pPr>
      <w:r>
        <w:separator/>
      </w:r>
    </w:p>
  </w:footnote>
  <w:footnote w:type="continuationSeparator" w:id="0">
    <w:p w14:paraId="3EDDD6B7" w14:textId="77777777" w:rsidR="0058126D" w:rsidRDefault="0058126D" w:rsidP="0090303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36"/>
        <w:szCs w:val="36"/>
      </w:rPr>
      <w:id w:val="673924340"/>
      <w:docPartObj>
        <w:docPartGallery w:val="Page Numbers (Top of Page)"/>
        <w:docPartUnique/>
      </w:docPartObj>
    </w:sdtPr>
    <w:sdtContent>
      <w:p w14:paraId="5DD43B69" w14:textId="2F811951" w:rsidR="005844A7" w:rsidRPr="005844A7" w:rsidRDefault="005844A7" w:rsidP="005844A7">
        <w:pPr>
          <w:pStyle w:val="a6"/>
          <w:rPr>
            <w:rFonts w:ascii="Times New Roman" w:hAnsi="Times New Roman" w:cs="Times New Roman"/>
            <w:sz w:val="36"/>
            <w:szCs w:val="36"/>
          </w:rPr>
        </w:pPr>
        <w:r w:rsidRPr="005844A7">
          <w:rPr>
            <w:rFonts w:ascii="Times New Roman" w:hAnsi="Times New Roman" w:cs="Times New Roman"/>
            <w:sz w:val="36"/>
            <w:szCs w:val="36"/>
            <w:lang w:val="zh-CN"/>
          </w:rPr>
          <w:t xml:space="preserve"> </w:t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fldChar w:fldCharType="begin"/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instrText>PAGE</w:instrText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fldChar w:fldCharType="separate"/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  <w:lang w:val="zh-CN"/>
          </w:rPr>
          <w:t>2</w:t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fldChar w:fldCharType="end"/>
        </w:r>
        <w:r w:rsidRPr="005844A7">
          <w:rPr>
            <w:rFonts w:ascii="Times New Roman" w:hAnsi="Times New Roman" w:cs="Times New Roman"/>
            <w:sz w:val="36"/>
            <w:szCs w:val="36"/>
            <w:lang w:val="zh-CN"/>
          </w:rPr>
          <w:t xml:space="preserve"> / </w:t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fldChar w:fldCharType="begin"/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instrText>NUMPAGES</w:instrText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fldChar w:fldCharType="separate"/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  <w:lang w:val="zh-CN"/>
          </w:rPr>
          <w:t>2</w:t>
        </w:r>
        <w:r w:rsidRPr="005844A7">
          <w:rPr>
            <w:rFonts w:ascii="Times New Roman" w:hAnsi="Times New Roman" w:cs="Times New Roman"/>
            <w:b/>
            <w:bCs/>
            <w:sz w:val="36"/>
            <w:szCs w:val="36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657CE"/>
    <w:multiLevelType w:val="hybridMultilevel"/>
    <w:tmpl w:val="DF72A5CC"/>
    <w:lvl w:ilvl="0" w:tplc="FA2063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3415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03"/>
    <w:rsid w:val="00002A04"/>
    <w:rsid w:val="00055418"/>
    <w:rsid w:val="00091EA9"/>
    <w:rsid w:val="00095927"/>
    <w:rsid w:val="000B53EC"/>
    <w:rsid w:val="000E5E01"/>
    <w:rsid w:val="00121EF0"/>
    <w:rsid w:val="00147048"/>
    <w:rsid w:val="001528FB"/>
    <w:rsid w:val="0017699A"/>
    <w:rsid w:val="00183F87"/>
    <w:rsid w:val="001D798B"/>
    <w:rsid w:val="00204800"/>
    <w:rsid w:val="00270C29"/>
    <w:rsid w:val="002D1649"/>
    <w:rsid w:val="002D2C69"/>
    <w:rsid w:val="003403F0"/>
    <w:rsid w:val="003431FD"/>
    <w:rsid w:val="00343762"/>
    <w:rsid w:val="003548EA"/>
    <w:rsid w:val="00366712"/>
    <w:rsid w:val="00380EEC"/>
    <w:rsid w:val="00382124"/>
    <w:rsid w:val="0038665A"/>
    <w:rsid w:val="00386CE9"/>
    <w:rsid w:val="00393656"/>
    <w:rsid w:val="003B13FA"/>
    <w:rsid w:val="003D5077"/>
    <w:rsid w:val="003F7B32"/>
    <w:rsid w:val="00400D85"/>
    <w:rsid w:val="00407955"/>
    <w:rsid w:val="00414104"/>
    <w:rsid w:val="00416E7A"/>
    <w:rsid w:val="004243E5"/>
    <w:rsid w:val="004408D4"/>
    <w:rsid w:val="00446D85"/>
    <w:rsid w:val="0045089C"/>
    <w:rsid w:val="00451E0B"/>
    <w:rsid w:val="004649A1"/>
    <w:rsid w:val="00481EFF"/>
    <w:rsid w:val="00490E0A"/>
    <w:rsid w:val="004B7EC8"/>
    <w:rsid w:val="004C1F07"/>
    <w:rsid w:val="004C4177"/>
    <w:rsid w:val="004D0524"/>
    <w:rsid w:val="004F14B9"/>
    <w:rsid w:val="004F4E76"/>
    <w:rsid w:val="00500CF5"/>
    <w:rsid w:val="0050663E"/>
    <w:rsid w:val="00521BE2"/>
    <w:rsid w:val="00546E1E"/>
    <w:rsid w:val="00550979"/>
    <w:rsid w:val="00551C40"/>
    <w:rsid w:val="00576475"/>
    <w:rsid w:val="00577E5A"/>
    <w:rsid w:val="0058126D"/>
    <w:rsid w:val="005844A7"/>
    <w:rsid w:val="00585BFF"/>
    <w:rsid w:val="00590778"/>
    <w:rsid w:val="005B732D"/>
    <w:rsid w:val="005C73E1"/>
    <w:rsid w:val="005E2A3A"/>
    <w:rsid w:val="005E60CE"/>
    <w:rsid w:val="005F5EE1"/>
    <w:rsid w:val="00600920"/>
    <w:rsid w:val="0060790D"/>
    <w:rsid w:val="00617623"/>
    <w:rsid w:val="00633054"/>
    <w:rsid w:val="006426B0"/>
    <w:rsid w:val="00643B3F"/>
    <w:rsid w:val="00680F4C"/>
    <w:rsid w:val="00682B55"/>
    <w:rsid w:val="006A1100"/>
    <w:rsid w:val="006B3263"/>
    <w:rsid w:val="006B572F"/>
    <w:rsid w:val="006C249A"/>
    <w:rsid w:val="006C2543"/>
    <w:rsid w:val="006E1940"/>
    <w:rsid w:val="006E64D4"/>
    <w:rsid w:val="006F6556"/>
    <w:rsid w:val="006F6FFA"/>
    <w:rsid w:val="00700E2A"/>
    <w:rsid w:val="00706B75"/>
    <w:rsid w:val="0073344E"/>
    <w:rsid w:val="0074015A"/>
    <w:rsid w:val="00743C07"/>
    <w:rsid w:val="0076470F"/>
    <w:rsid w:val="00774BF8"/>
    <w:rsid w:val="0078733B"/>
    <w:rsid w:val="00795D80"/>
    <w:rsid w:val="007A1BA6"/>
    <w:rsid w:val="007A1E29"/>
    <w:rsid w:val="007B16B3"/>
    <w:rsid w:val="007C0BC4"/>
    <w:rsid w:val="007C23CF"/>
    <w:rsid w:val="007C3BBD"/>
    <w:rsid w:val="007C3CE1"/>
    <w:rsid w:val="007E6A1D"/>
    <w:rsid w:val="007F06DC"/>
    <w:rsid w:val="007F2640"/>
    <w:rsid w:val="00891909"/>
    <w:rsid w:val="008B6ECC"/>
    <w:rsid w:val="008C7FC9"/>
    <w:rsid w:val="009010AB"/>
    <w:rsid w:val="00903030"/>
    <w:rsid w:val="0090619A"/>
    <w:rsid w:val="00940462"/>
    <w:rsid w:val="00954B0C"/>
    <w:rsid w:val="00966261"/>
    <w:rsid w:val="009B3A03"/>
    <w:rsid w:val="009D3C16"/>
    <w:rsid w:val="009D41E4"/>
    <w:rsid w:val="009F1263"/>
    <w:rsid w:val="00A06B6B"/>
    <w:rsid w:val="00A319FC"/>
    <w:rsid w:val="00A60774"/>
    <w:rsid w:val="00A81189"/>
    <w:rsid w:val="00A92304"/>
    <w:rsid w:val="00A9293E"/>
    <w:rsid w:val="00A97134"/>
    <w:rsid w:val="00AB70B0"/>
    <w:rsid w:val="00AF1A84"/>
    <w:rsid w:val="00B00189"/>
    <w:rsid w:val="00B41820"/>
    <w:rsid w:val="00B60E28"/>
    <w:rsid w:val="00B77CB0"/>
    <w:rsid w:val="00BA0D7A"/>
    <w:rsid w:val="00BF4876"/>
    <w:rsid w:val="00C02CE4"/>
    <w:rsid w:val="00C24AA4"/>
    <w:rsid w:val="00C2585A"/>
    <w:rsid w:val="00C44014"/>
    <w:rsid w:val="00C473D8"/>
    <w:rsid w:val="00C47475"/>
    <w:rsid w:val="00C573F4"/>
    <w:rsid w:val="00C61103"/>
    <w:rsid w:val="00C624C6"/>
    <w:rsid w:val="00C94FE3"/>
    <w:rsid w:val="00C96FA4"/>
    <w:rsid w:val="00C97B5A"/>
    <w:rsid w:val="00CA4C0C"/>
    <w:rsid w:val="00CB76A1"/>
    <w:rsid w:val="00D03161"/>
    <w:rsid w:val="00D033BB"/>
    <w:rsid w:val="00D10CA3"/>
    <w:rsid w:val="00D1264E"/>
    <w:rsid w:val="00D15F31"/>
    <w:rsid w:val="00D36E07"/>
    <w:rsid w:val="00D66C75"/>
    <w:rsid w:val="00D67871"/>
    <w:rsid w:val="00D72A65"/>
    <w:rsid w:val="00D73F14"/>
    <w:rsid w:val="00DB07D4"/>
    <w:rsid w:val="00DD2F59"/>
    <w:rsid w:val="00DE3989"/>
    <w:rsid w:val="00DF49E7"/>
    <w:rsid w:val="00DF6563"/>
    <w:rsid w:val="00E127A0"/>
    <w:rsid w:val="00E17885"/>
    <w:rsid w:val="00E30F1A"/>
    <w:rsid w:val="00E322C8"/>
    <w:rsid w:val="00E42744"/>
    <w:rsid w:val="00E56F48"/>
    <w:rsid w:val="00E622FC"/>
    <w:rsid w:val="00E905A3"/>
    <w:rsid w:val="00E95E63"/>
    <w:rsid w:val="00EB5E33"/>
    <w:rsid w:val="00EE3CC2"/>
    <w:rsid w:val="00F0640B"/>
    <w:rsid w:val="00F17619"/>
    <w:rsid w:val="00F339A2"/>
    <w:rsid w:val="00F47B21"/>
    <w:rsid w:val="00F714A4"/>
    <w:rsid w:val="00F71605"/>
    <w:rsid w:val="00F86FC0"/>
    <w:rsid w:val="00FD2C42"/>
    <w:rsid w:val="00FD5DEC"/>
    <w:rsid w:val="00FE48BC"/>
    <w:rsid w:val="00FE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E93D8AD"/>
  <w14:defaultImageDpi w14:val="32767"/>
  <w15:chartTrackingRefBased/>
  <w15:docId w15:val="{C0E91BB3-E4AD-4664-8B7C-663F9A42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26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3B13FA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B13FA"/>
    <w:rPr>
      <w:color w:val="954F72"/>
      <w:u w:val="single"/>
    </w:rPr>
  </w:style>
  <w:style w:type="paragraph" w:customStyle="1" w:styleId="msonormal0">
    <w:name w:val="msonormal"/>
    <w:basedOn w:val="a"/>
    <w:rsid w:val="003B13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B13F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B13F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B13F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3B13F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3B13F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3B13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B13F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B13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B13FA"/>
    <w:rPr>
      <w:sz w:val="18"/>
      <w:szCs w:val="18"/>
    </w:rPr>
  </w:style>
  <w:style w:type="paragraph" w:customStyle="1" w:styleId="font6">
    <w:name w:val="font6"/>
    <w:basedOn w:val="a"/>
    <w:rsid w:val="003B13F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8">
    <w:name w:val="xl68"/>
    <w:basedOn w:val="a"/>
    <w:rsid w:val="003B13F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D72A65"/>
    <w:pPr>
      <w:widowControl/>
      <w:spacing w:line="480" w:lineRule="auto"/>
      <w:ind w:firstLineChars="200" w:firstLine="420"/>
      <w:jc w:val="left"/>
    </w:pPr>
    <w:rPr>
      <w:rFonts w:ascii="Times New Roman" w:eastAsia="宋体" w:hAnsi="Times New Roman" w:cs="Times New Roman"/>
      <w:kern w:val="0"/>
      <w:sz w:val="24"/>
      <w:szCs w:val="24"/>
      <w:lang w:eastAsia="en-GB"/>
    </w:rPr>
  </w:style>
  <w:style w:type="character" w:styleId="ab">
    <w:name w:val="annotation reference"/>
    <w:basedOn w:val="a0"/>
    <w:uiPriority w:val="99"/>
    <w:semiHidden/>
    <w:unhideWhenUsed/>
    <w:rsid w:val="00700E2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700E2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00E2A"/>
  </w:style>
  <w:style w:type="paragraph" w:styleId="ae">
    <w:name w:val="annotation subject"/>
    <w:basedOn w:val="ac"/>
    <w:next w:val="ac"/>
    <w:link w:val="af"/>
    <w:uiPriority w:val="99"/>
    <w:semiHidden/>
    <w:unhideWhenUsed/>
    <w:rsid w:val="00700E2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00E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9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0686B-DAE7-4CC6-9FB0-90B84687B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8</TotalTime>
  <Pages>13</Pages>
  <Words>1292</Words>
  <Characters>7693</Characters>
  <Application>Microsoft Office Word</Application>
  <DocSecurity>0</DocSecurity>
  <Lines>150</Lines>
  <Paragraphs>49</Paragraphs>
  <ScaleCrop>false</ScaleCrop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fei Lu</dc:creator>
  <cp:keywords/>
  <dc:description/>
  <cp:lastModifiedBy>Qian Zhong</cp:lastModifiedBy>
  <cp:revision>25</cp:revision>
  <dcterms:created xsi:type="dcterms:W3CDTF">2025-09-25T11:01:00Z</dcterms:created>
  <dcterms:modified xsi:type="dcterms:W3CDTF">2025-09-26T12:49:00Z</dcterms:modified>
</cp:coreProperties>
</file>